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EE3" w:rsidRPr="005041E7" w:rsidRDefault="004A3EE3" w:rsidP="004A3EE3">
      <w:pPr>
        <w:ind w:right="-1322"/>
        <w:rPr>
          <w:rFonts w:ascii="Times New Roman" w:hAnsi="Times New Roman"/>
        </w:rPr>
      </w:pPr>
      <w:r w:rsidRPr="005041E7">
        <w:rPr>
          <w:rFonts w:ascii="Times New Roman" w:hAnsi="Times New Roman"/>
          <w:b/>
        </w:rPr>
        <w:t>S3 Table.</w:t>
      </w:r>
      <w:r w:rsidRPr="005041E7">
        <w:rPr>
          <w:rFonts w:ascii="Times New Roman" w:hAnsi="Times New Roman"/>
        </w:rPr>
        <w:t xml:space="preserve"> List of putative important rare alleles for 10 traits, along with range and mean trait value in rare variant and number of genotypes with respective rare allele.</w:t>
      </w:r>
    </w:p>
    <w:tbl>
      <w:tblPr>
        <w:tblW w:w="1036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1960"/>
        <w:gridCol w:w="1460"/>
        <w:gridCol w:w="1900"/>
        <w:gridCol w:w="1740"/>
        <w:gridCol w:w="1740"/>
      </w:tblGrid>
      <w:tr w:rsidR="004A3EE3" w:rsidRPr="00BE26BF" w:rsidTr="008D6467">
        <w:trPr>
          <w:trHeight w:val="750"/>
        </w:trPr>
        <w:tc>
          <w:tcPr>
            <w:tcW w:w="156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>Trait (trait value in population)</w:t>
            </w:r>
          </w:p>
        </w:tc>
        <w:tc>
          <w:tcPr>
            <w:tcW w:w="196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>No of Important rare allel</w:t>
            </w:r>
            <w:r>
              <w:rPr>
                <w:rFonts w:ascii="Times New Roman" w:hAnsi="Times New Roman"/>
                <w:color w:val="000000"/>
              </w:rPr>
              <w:t>e</w:t>
            </w:r>
            <w:r w:rsidRPr="00BE26BF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46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>Rare allele</w:t>
            </w:r>
          </w:p>
        </w:tc>
        <w:tc>
          <w:tcPr>
            <w:tcW w:w="190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>No of genotypes with rare allele</w:t>
            </w:r>
          </w:p>
        </w:tc>
        <w:tc>
          <w:tcPr>
            <w:tcW w:w="174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 xml:space="preserve">Range trait value in rare variants </w:t>
            </w:r>
          </w:p>
        </w:tc>
        <w:tc>
          <w:tcPr>
            <w:tcW w:w="1740" w:type="dxa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26BF">
              <w:rPr>
                <w:rFonts w:ascii="Times New Roman" w:hAnsi="Times New Roman"/>
                <w:color w:val="000000"/>
              </w:rPr>
              <w:t xml:space="preserve">Mean trait value in rare variants 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AL                                              (0-11.59mm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413-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.63 - 11.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5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94-1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.25 - 11.5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1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cfd23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.72 - 11.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05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03-2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17 - 9.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4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371-2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17 - 9.4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31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24-1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.94 - 9.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38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33-2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.01 - 10.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DTH                                               (84-107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16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74-1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 - 9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8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527-3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52-16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4 - 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94-1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9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71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68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 - 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1.3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558-2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 - 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0.3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294-1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4 - 9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85-3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 - 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8-1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05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 - 8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73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 - 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8.75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72-1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 - 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03-24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4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98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4 -9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07-19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- 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24-16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 - 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7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FLL                (22.28-36.82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18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2.41 - 32.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2.6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35-1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8.3 - 33.3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0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94-2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0.55 - 33.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9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19-17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9.08 - 32.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5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85-3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0.65 - 33.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87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35-2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21 - 31.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2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72-23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9.1 - 36.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57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24-1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0.57 - 33.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7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24-17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0.02 - 33.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1.2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PC                   (9.57-15.32%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45-1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2 - 14.0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99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11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58 - 13.6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96-1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2 - 13.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99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74-1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1.23 - 14.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1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73-13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03 - 14.0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29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35-10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43 - 15.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48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35-2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6 - 14.0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26-1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1.97 - 15.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6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49-26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2.5 - 13.9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.18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HI                          (33-110.6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91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.7 - 93.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9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22-3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2.1 - 90.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.45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93-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1.9 - 89.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.55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89-2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2.1 - 89.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.6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72-1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3.2 - 90.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7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170-1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3.3 - 89.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.6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HW                     (30-95.1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45-1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0.5 - 95.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4.2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96-1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9.5 - 95.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3.8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PH                              (62-131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705-1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4 - 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6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357-1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3 - 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4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19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0 - 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0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85-3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3 - 8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85.67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293-1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2 - 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6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S                         (36-81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500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8 - 6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4.6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598-1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4 - 7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barc5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0 - 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4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89-2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7 - 7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70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372-1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2 - 6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3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459-1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8 - 6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8.5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764-2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7 - 6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8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SKS                     (14-26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91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2 - 2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3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636-13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1.3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459-1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2 - 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2.0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 w:val="restart"/>
            <w:shd w:val="clear" w:color="auto" w:fill="auto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TGW                  (31.1-48.5 g)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131-1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49 -41.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9.7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361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9.44 - 42.1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0.78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469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15 - 45.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0.8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161-1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9.62 - 45.6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21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40-1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7.57 - 45.3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10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652-1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29 - 48.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76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cfa-2262-18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9.1 - 47.0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3.87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93-nu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2.85 - 45.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3.92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109-1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64 - 42.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2.1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296-1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01 - 45.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6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405-1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2 - 48.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4.44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wmc283-1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02 - 48.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53</w:t>
            </w:r>
          </w:p>
        </w:tc>
      </w:tr>
      <w:tr w:rsidR="004A3EE3" w:rsidRPr="00BE26BF" w:rsidTr="008D6467">
        <w:trPr>
          <w:trHeight w:val="255"/>
        </w:trPr>
        <w:tc>
          <w:tcPr>
            <w:tcW w:w="15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vMerge/>
            <w:vAlign w:val="center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gwm539-1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38.02 - 47.0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4A3EE3" w:rsidRPr="00BE26BF" w:rsidRDefault="004A3EE3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26BF">
              <w:rPr>
                <w:rFonts w:ascii="Times New Roman" w:hAnsi="Times New Roman"/>
                <w:color w:val="000000"/>
                <w:sz w:val="20"/>
                <w:szCs w:val="20"/>
              </w:rPr>
              <w:t>41.19</w:t>
            </w:r>
          </w:p>
        </w:tc>
      </w:tr>
    </w:tbl>
    <w:p w:rsidR="004A3EE3" w:rsidRDefault="004A3EE3" w:rsidP="004A3EE3">
      <w:pPr>
        <w:ind w:right="-1606"/>
        <w:rPr>
          <w:rFonts w:ascii="Times New Roman" w:hAnsi="Times New Roman"/>
          <w:b/>
        </w:rPr>
      </w:pPr>
    </w:p>
    <w:p w:rsidR="004A3EE3" w:rsidRDefault="004A3EE3" w:rsidP="004A3EE3">
      <w:pPr>
        <w:ind w:right="-1606"/>
        <w:rPr>
          <w:rFonts w:ascii="Times New Roman" w:hAnsi="Times New Roman"/>
          <w:b/>
        </w:rPr>
      </w:pPr>
    </w:p>
    <w:p w:rsidR="00C13D6C" w:rsidRDefault="00C13D6C"/>
    <w:sectPr w:rsidR="00C13D6C" w:rsidSect="00C13D6C">
      <w:pgSz w:w="14151" w:h="16838"/>
      <w:pgMar w:top="1440" w:right="368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A3EE3"/>
    <w:rsid w:val="0000073D"/>
    <w:rsid w:val="00000C1C"/>
    <w:rsid w:val="00000E40"/>
    <w:rsid w:val="00000F2E"/>
    <w:rsid w:val="00000FFD"/>
    <w:rsid w:val="000016EE"/>
    <w:rsid w:val="000017FB"/>
    <w:rsid w:val="00001E85"/>
    <w:rsid w:val="0000293E"/>
    <w:rsid w:val="00002949"/>
    <w:rsid w:val="00003254"/>
    <w:rsid w:val="00003513"/>
    <w:rsid w:val="00003908"/>
    <w:rsid w:val="0000496C"/>
    <w:rsid w:val="00004EC3"/>
    <w:rsid w:val="00004F56"/>
    <w:rsid w:val="00005225"/>
    <w:rsid w:val="00005290"/>
    <w:rsid w:val="00005414"/>
    <w:rsid w:val="0000552B"/>
    <w:rsid w:val="0000557C"/>
    <w:rsid w:val="000055A3"/>
    <w:rsid w:val="00005A9F"/>
    <w:rsid w:val="000060F4"/>
    <w:rsid w:val="00006736"/>
    <w:rsid w:val="00007264"/>
    <w:rsid w:val="00007481"/>
    <w:rsid w:val="0000776F"/>
    <w:rsid w:val="00007BA3"/>
    <w:rsid w:val="00010040"/>
    <w:rsid w:val="0001073C"/>
    <w:rsid w:val="0001081F"/>
    <w:rsid w:val="00010AFA"/>
    <w:rsid w:val="00010E03"/>
    <w:rsid w:val="00010EB3"/>
    <w:rsid w:val="000117FC"/>
    <w:rsid w:val="00011D27"/>
    <w:rsid w:val="00012697"/>
    <w:rsid w:val="000126FF"/>
    <w:rsid w:val="000128D0"/>
    <w:rsid w:val="00012D07"/>
    <w:rsid w:val="000132C1"/>
    <w:rsid w:val="000134A4"/>
    <w:rsid w:val="000136FA"/>
    <w:rsid w:val="00013B92"/>
    <w:rsid w:val="00014138"/>
    <w:rsid w:val="000145FE"/>
    <w:rsid w:val="00014940"/>
    <w:rsid w:val="00014DF9"/>
    <w:rsid w:val="00014F60"/>
    <w:rsid w:val="000150CE"/>
    <w:rsid w:val="0001548B"/>
    <w:rsid w:val="0001552A"/>
    <w:rsid w:val="0001554B"/>
    <w:rsid w:val="00015E0A"/>
    <w:rsid w:val="00015F80"/>
    <w:rsid w:val="0001610F"/>
    <w:rsid w:val="000163FB"/>
    <w:rsid w:val="00016992"/>
    <w:rsid w:val="00016A80"/>
    <w:rsid w:val="00016E8B"/>
    <w:rsid w:val="0001720D"/>
    <w:rsid w:val="00017959"/>
    <w:rsid w:val="00020397"/>
    <w:rsid w:val="000204CD"/>
    <w:rsid w:val="00020F6F"/>
    <w:rsid w:val="00021105"/>
    <w:rsid w:val="000212D2"/>
    <w:rsid w:val="00021815"/>
    <w:rsid w:val="00021FCF"/>
    <w:rsid w:val="00022128"/>
    <w:rsid w:val="00023351"/>
    <w:rsid w:val="00023460"/>
    <w:rsid w:val="00023A0D"/>
    <w:rsid w:val="00023EE1"/>
    <w:rsid w:val="00023FDA"/>
    <w:rsid w:val="00024384"/>
    <w:rsid w:val="00024B01"/>
    <w:rsid w:val="000250C2"/>
    <w:rsid w:val="000251A5"/>
    <w:rsid w:val="0002523C"/>
    <w:rsid w:val="00025A38"/>
    <w:rsid w:val="000267B8"/>
    <w:rsid w:val="00027087"/>
    <w:rsid w:val="000275A2"/>
    <w:rsid w:val="00027D9D"/>
    <w:rsid w:val="00027F82"/>
    <w:rsid w:val="000300D6"/>
    <w:rsid w:val="0003039A"/>
    <w:rsid w:val="00030704"/>
    <w:rsid w:val="00030C78"/>
    <w:rsid w:val="00030DA2"/>
    <w:rsid w:val="0003113B"/>
    <w:rsid w:val="00031617"/>
    <w:rsid w:val="000316B7"/>
    <w:rsid w:val="000320DB"/>
    <w:rsid w:val="000322F5"/>
    <w:rsid w:val="00032733"/>
    <w:rsid w:val="00033340"/>
    <w:rsid w:val="000336F0"/>
    <w:rsid w:val="00033975"/>
    <w:rsid w:val="00033CD9"/>
    <w:rsid w:val="00033F31"/>
    <w:rsid w:val="000342AC"/>
    <w:rsid w:val="00034FE4"/>
    <w:rsid w:val="00035334"/>
    <w:rsid w:val="0003595E"/>
    <w:rsid w:val="00036110"/>
    <w:rsid w:val="0003617D"/>
    <w:rsid w:val="000373B2"/>
    <w:rsid w:val="000379BA"/>
    <w:rsid w:val="00040226"/>
    <w:rsid w:val="000404C5"/>
    <w:rsid w:val="00040B73"/>
    <w:rsid w:val="00040ECE"/>
    <w:rsid w:val="000410F3"/>
    <w:rsid w:val="00041596"/>
    <w:rsid w:val="00041975"/>
    <w:rsid w:val="00041D54"/>
    <w:rsid w:val="00042224"/>
    <w:rsid w:val="00042845"/>
    <w:rsid w:val="000429A7"/>
    <w:rsid w:val="00043609"/>
    <w:rsid w:val="00043A90"/>
    <w:rsid w:val="00043BBB"/>
    <w:rsid w:val="00043C18"/>
    <w:rsid w:val="00044445"/>
    <w:rsid w:val="000448A2"/>
    <w:rsid w:val="000448CF"/>
    <w:rsid w:val="0004592D"/>
    <w:rsid w:val="00045CAB"/>
    <w:rsid w:val="00045EC5"/>
    <w:rsid w:val="00046256"/>
    <w:rsid w:val="000468EF"/>
    <w:rsid w:val="00046A3F"/>
    <w:rsid w:val="00046CC5"/>
    <w:rsid w:val="00046DC1"/>
    <w:rsid w:val="00047F6C"/>
    <w:rsid w:val="00050002"/>
    <w:rsid w:val="0005009D"/>
    <w:rsid w:val="000500CC"/>
    <w:rsid w:val="000517C9"/>
    <w:rsid w:val="000519BB"/>
    <w:rsid w:val="00051B0C"/>
    <w:rsid w:val="00051E2F"/>
    <w:rsid w:val="000522BF"/>
    <w:rsid w:val="00052B6B"/>
    <w:rsid w:val="00052C8D"/>
    <w:rsid w:val="000531B0"/>
    <w:rsid w:val="000531F9"/>
    <w:rsid w:val="000536B7"/>
    <w:rsid w:val="0005488C"/>
    <w:rsid w:val="000549BD"/>
    <w:rsid w:val="0005527F"/>
    <w:rsid w:val="000553FF"/>
    <w:rsid w:val="000558B2"/>
    <w:rsid w:val="00055940"/>
    <w:rsid w:val="00055C99"/>
    <w:rsid w:val="00056824"/>
    <w:rsid w:val="0005699D"/>
    <w:rsid w:val="00056DBF"/>
    <w:rsid w:val="00056FCE"/>
    <w:rsid w:val="00057039"/>
    <w:rsid w:val="00057397"/>
    <w:rsid w:val="00057593"/>
    <w:rsid w:val="00057ACC"/>
    <w:rsid w:val="00057C0F"/>
    <w:rsid w:val="00057F21"/>
    <w:rsid w:val="00060A19"/>
    <w:rsid w:val="00060E9A"/>
    <w:rsid w:val="00061268"/>
    <w:rsid w:val="00061330"/>
    <w:rsid w:val="000619E1"/>
    <w:rsid w:val="00061F5D"/>
    <w:rsid w:val="00061FE2"/>
    <w:rsid w:val="000620D0"/>
    <w:rsid w:val="00062E8B"/>
    <w:rsid w:val="00063185"/>
    <w:rsid w:val="00063565"/>
    <w:rsid w:val="00063938"/>
    <w:rsid w:val="00063F29"/>
    <w:rsid w:val="00064283"/>
    <w:rsid w:val="00065044"/>
    <w:rsid w:val="0006572C"/>
    <w:rsid w:val="0006577A"/>
    <w:rsid w:val="0006585C"/>
    <w:rsid w:val="00065D98"/>
    <w:rsid w:val="00066F98"/>
    <w:rsid w:val="00067007"/>
    <w:rsid w:val="0006705D"/>
    <w:rsid w:val="00067219"/>
    <w:rsid w:val="000673EE"/>
    <w:rsid w:val="0006767D"/>
    <w:rsid w:val="0006795A"/>
    <w:rsid w:val="00067CF0"/>
    <w:rsid w:val="00067DE8"/>
    <w:rsid w:val="00070363"/>
    <w:rsid w:val="000709ED"/>
    <w:rsid w:val="00070A01"/>
    <w:rsid w:val="00070AD1"/>
    <w:rsid w:val="00070FD7"/>
    <w:rsid w:val="000719AE"/>
    <w:rsid w:val="00071D9C"/>
    <w:rsid w:val="00072334"/>
    <w:rsid w:val="00072833"/>
    <w:rsid w:val="00072A0C"/>
    <w:rsid w:val="00072B1E"/>
    <w:rsid w:val="00072BF9"/>
    <w:rsid w:val="00072FDA"/>
    <w:rsid w:val="00073073"/>
    <w:rsid w:val="000733A1"/>
    <w:rsid w:val="00073B41"/>
    <w:rsid w:val="00074545"/>
    <w:rsid w:val="00074CEE"/>
    <w:rsid w:val="000758F5"/>
    <w:rsid w:val="00075B5A"/>
    <w:rsid w:val="00075DCB"/>
    <w:rsid w:val="000764C9"/>
    <w:rsid w:val="00076BDF"/>
    <w:rsid w:val="000771EF"/>
    <w:rsid w:val="0007722B"/>
    <w:rsid w:val="0007740C"/>
    <w:rsid w:val="00077496"/>
    <w:rsid w:val="00077AD1"/>
    <w:rsid w:val="00077D3F"/>
    <w:rsid w:val="00080082"/>
    <w:rsid w:val="00080256"/>
    <w:rsid w:val="000802A7"/>
    <w:rsid w:val="000806A9"/>
    <w:rsid w:val="0008184F"/>
    <w:rsid w:val="00081850"/>
    <w:rsid w:val="00081C5B"/>
    <w:rsid w:val="00081E39"/>
    <w:rsid w:val="00081E5C"/>
    <w:rsid w:val="00081F14"/>
    <w:rsid w:val="00081F45"/>
    <w:rsid w:val="000821D2"/>
    <w:rsid w:val="0008243E"/>
    <w:rsid w:val="00082D2F"/>
    <w:rsid w:val="00082E49"/>
    <w:rsid w:val="00083142"/>
    <w:rsid w:val="000835A2"/>
    <w:rsid w:val="0008370F"/>
    <w:rsid w:val="00083A17"/>
    <w:rsid w:val="00083A3A"/>
    <w:rsid w:val="00083BEA"/>
    <w:rsid w:val="00083E38"/>
    <w:rsid w:val="00083F2C"/>
    <w:rsid w:val="000841CC"/>
    <w:rsid w:val="00084B2B"/>
    <w:rsid w:val="00084B68"/>
    <w:rsid w:val="00084DEA"/>
    <w:rsid w:val="00085259"/>
    <w:rsid w:val="000854B4"/>
    <w:rsid w:val="0008610B"/>
    <w:rsid w:val="00086276"/>
    <w:rsid w:val="00086476"/>
    <w:rsid w:val="0008669C"/>
    <w:rsid w:val="00086A6F"/>
    <w:rsid w:val="00086A8F"/>
    <w:rsid w:val="00087074"/>
    <w:rsid w:val="000871E0"/>
    <w:rsid w:val="000875F4"/>
    <w:rsid w:val="0008777F"/>
    <w:rsid w:val="0008787F"/>
    <w:rsid w:val="00087D0E"/>
    <w:rsid w:val="00090020"/>
    <w:rsid w:val="00090139"/>
    <w:rsid w:val="0009040F"/>
    <w:rsid w:val="00091727"/>
    <w:rsid w:val="000917E1"/>
    <w:rsid w:val="00091B72"/>
    <w:rsid w:val="00091CE9"/>
    <w:rsid w:val="000920F7"/>
    <w:rsid w:val="00092E9E"/>
    <w:rsid w:val="00093BD7"/>
    <w:rsid w:val="00093C13"/>
    <w:rsid w:val="00093CDF"/>
    <w:rsid w:val="00093EE5"/>
    <w:rsid w:val="000944E7"/>
    <w:rsid w:val="000949A2"/>
    <w:rsid w:val="00094C83"/>
    <w:rsid w:val="0009506D"/>
    <w:rsid w:val="00095D78"/>
    <w:rsid w:val="00095F32"/>
    <w:rsid w:val="00096766"/>
    <w:rsid w:val="00096DE1"/>
    <w:rsid w:val="00097242"/>
    <w:rsid w:val="00097682"/>
    <w:rsid w:val="000977B3"/>
    <w:rsid w:val="000979F5"/>
    <w:rsid w:val="00097D0D"/>
    <w:rsid w:val="000A020C"/>
    <w:rsid w:val="000A0D75"/>
    <w:rsid w:val="000A0DFF"/>
    <w:rsid w:val="000A0E6B"/>
    <w:rsid w:val="000A0F82"/>
    <w:rsid w:val="000A1256"/>
    <w:rsid w:val="000A195C"/>
    <w:rsid w:val="000A19DB"/>
    <w:rsid w:val="000A19F4"/>
    <w:rsid w:val="000A2501"/>
    <w:rsid w:val="000A25FD"/>
    <w:rsid w:val="000A2653"/>
    <w:rsid w:val="000A30ED"/>
    <w:rsid w:val="000A329D"/>
    <w:rsid w:val="000A365E"/>
    <w:rsid w:val="000A3BA7"/>
    <w:rsid w:val="000A3FBD"/>
    <w:rsid w:val="000A41A0"/>
    <w:rsid w:val="000A424F"/>
    <w:rsid w:val="000A4720"/>
    <w:rsid w:val="000A4946"/>
    <w:rsid w:val="000A4E5A"/>
    <w:rsid w:val="000A4FE9"/>
    <w:rsid w:val="000A5847"/>
    <w:rsid w:val="000A5D01"/>
    <w:rsid w:val="000A65AF"/>
    <w:rsid w:val="000A6D22"/>
    <w:rsid w:val="000A7639"/>
    <w:rsid w:val="000A7E0D"/>
    <w:rsid w:val="000B0166"/>
    <w:rsid w:val="000B0450"/>
    <w:rsid w:val="000B070B"/>
    <w:rsid w:val="000B0B76"/>
    <w:rsid w:val="000B1016"/>
    <w:rsid w:val="000B1098"/>
    <w:rsid w:val="000B117F"/>
    <w:rsid w:val="000B1BC0"/>
    <w:rsid w:val="000B1CB6"/>
    <w:rsid w:val="000B1DAF"/>
    <w:rsid w:val="000B229E"/>
    <w:rsid w:val="000B2356"/>
    <w:rsid w:val="000B2AA5"/>
    <w:rsid w:val="000B3823"/>
    <w:rsid w:val="000B38B2"/>
    <w:rsid w:val="000B3D40"/>
    <w:rsid w:val="000B3EBB"/>
    <w:rsid w:val="000B4625"/>
    <w:rsid w:val="000B5DE1"/>
    <w:rsid w:val="000B63BF"/>
    <w:rsid w:val="000B6528"/>
    <w:rsid w:val="000B673E"/>
    <w:rsid w:val="000B68C7"/>
    <w:rsid w:val="000B6A57"/>
    <w:rsid w:val="000B6CD1"/>
    <w:rsid w:val="000B6E92"/>
    <w:rsid w:val="000B70C8"/>
    <w:rsid w:val="000B71EF"/>
    <w:rsid w:val="000B75D4"/>
    <w:rsid w:val="000B7C15"/>
    <w:rsid w:val="000C0499"/>
    <w:rsid w:val="000C059C"/>
    <w:rsid w:val="000C0B49"/>
    <w:rsid w:val="000C1177"/>
    <w:rsid w:val="000C16B4"/>
    <w:rsid w:val="000C182C"/>
    <w:rsid w:val="000C19BA"/>
    <w:rsid w:val="000C1D41"/>
    <w:rsid w:val="000C1E74"/>
    <w:rsid w:val="000C1F85"/>
    <w:rsid w:val="000C1FFC"/>
    <w:rsid w:val="000C22D6"/>
    <w:rsid w:val="000C2918"/>
    <w:rsid w:val="000C29B4"/>
    <w:rsid w:val="000C3A47"/>
    <w:rsid w:val="000C3BB4"/>
    <w:rsid w:val="000C3E13"/>
    <w:rsid w:val="000C4395"/>
    <w:rsid w:val="000C4811"/>
    <w:rsid w:val="000C4973"/>
    <w:rsid w:val="000C4BE6"/>
    <w:rsid w:val="000C4F8D"/>
    <w:rsid w:val="000C51FC"/>
    <w:rsid w:val="000C5281"/>
    <w:rsid w:val="000C5449"/>
    <w:rsid w:val="000C5708"/>
    <w:rsid w:val="000C59FB"/>
    <w:rsid w:val="000C5AA4"/>
    <w:rsid w:val="000C5E40"/>
    <w:rsid w:val="000C6C3C"/>
    <w:rsid w:val="000C6FB9"/>
    <w:rsid w:val="000C732F"/>
    <w:rsid w:val="000C744B"/>
    <w:rsid w:val="000C74E4"/>
    <w:rsid w:val="000C795C"/>
    <w:rsid w:val="000C7B52"/>
    <w:rsid w:val="000C7E69"/>
    <w:rsid w:val="000D016E"/>
    <w:rsid w:val="000D0308"/>
    <w:rsid w:val="000D036A"/>
    <w:rsid w:val="000D08DD"/>
    <w:rsid w:val="000D11E7"/>
    <w:rsid w:val="000D12F6"/>
    <w:rsid w:val="000D15E9"/>
    <w:rsid w:val="000D1AC7"/>
    <w:rsid w:val="000D2581"/>
    <w:rsid w:val="000D2968"/>
    <w:rsid w:val="000D2EB5"/>
    <w:rsid w:val="000D2FCF"/>
    <w:rsid w:val="000D3024"/>
    <w:rsid w:val="000D3411"/>
    <w:rsid w:val="000D3EFA"/>
    <w:rsid w:val="000D4058"/>
    <w:rsid w:val="000D4312"/>
    <w:rsid w:val="000D448E"/>
    <w:rsid w:val="000D4C7D"/>
    <w:rsid w:val="000D50BE"/>
    <w:rsid w:val="000D59E0"/>
    <w:rsid w:val="000D6206"/>
    <w:rsid w:val="000D6A1E"/>
    <w:rsid w:val="000D6D16"/>
    <w:rsid w:val="000D6DBB"/>
    <w:rsid w:val="000D7061"/>
    <w:rsid w:val="000D71F2"/>
    <w:rsid w:val="000D7312"/>
    <w:rsid w:val="000D782F"/>
    <w:rsid w:val="000D7CAC"/>
    <w:rsid w:val="000D7E85"/>
    <w:rsid w:val="000E02DA"/>
    <w:rsid w:val="000E0329"/>
    <w:rsid w:val="000E0624"/>
    <w:rsid w:val="000E09F3"/>
    <w:rsid w:val="000E0CC5"/>
    <w:rsid w:val="000E1558"/>
    <w:rsid w:val="000E16FC"/>
    <w:rsid w:val="000E194C"/>
    <w:rsid w:val="000E19D2"/>
    <w:rsid w:val="000E1C95"/>
    <w:rsid w:val="000E1F40"/>
    <w:rsid w:val="000E2723"/>
    <w:rsid w:val="000E27D4"/>
    <w:rsid w:val="000E2B98"/>
    <w:rsid w:val="000E2D2E"/>
    <w:rsid w:val="000E2F38"/>
    <w:rsid w:val="000E3731"/>
    <w:rsid w:val="000E3FD8"/>
    <w:rsid w:val="000E4754"/>
    <w:rsid w:val="000E4A09"/>
    <w:rsid w:val="000E4F2B"/>
    <w:rsid w:val="000E5420"/>
    <w:rsid w:val="000E54F6"/>
    <w:rsid w:val="000E5548"/>
    <w:rsid w:val="000E5E73"/>
    <w:rsid w:val="000E671E"/>
    <w:rsid w:val="000E6BD2"/>
    <w:rsid w:val="000E7247"/>
    <w:rsid w:val="000E747C"/>
    <w:rsid w:val="000E75AA"/>
    <w:rsid w:val="000E7937"/>
    <w:rsid w:val="000E79EE"/>
    <w:rsid w:val="000E7ADE"/>
    <w:rsid w:val="000E7BA6"/>
    <w:rsid w:val="000E7E00"/>
    <w:rsid w:val="000F0644"/>
    <w:rsid w:val="000F093E"/>
    <w:rsid w:val="000F0C41"/>
    <w:rsid w:val="000F1910"/>
    <w:rsid w:val="000F19ED"/>
    <w:rsid w:val="000F1B5A"/>
    <w:rsid w:val="000F3881"/>
    <w:rsid w:val="000F39BF"/>
    <w:rsid w:val="000F39D3"/>
    <w:rsid w:val="000F39E0"/>
    <w:rsid w:val="000F3C74"/>
    <w:rsid w:val="000F407D"/>
    <w:rsid w:val="000F4243"/>
    <w:rsid w:val="000F4349"/>
    <w:rsid w:val="000F45D9"/>
    <w:rsid w:val="000F468D"/>
    <w:rsid w:val="000F4786"/>
    <w:rsid w:val="000F4ECA"/>
    <w:rsid w:val="000F4EEA"/>
    <w:rsid w:val="000F4FF6"/>
    <w:rsid w:val="000F5092"/>
    <w:rsid w:val="000F523D"/>
    <w:rsid w:val="000F5293"/>
    <w:rsid w:val="000F5976"/>
    <w:rsid w:val="000F5D6B"/>
    <w:rsid w:val="000F6266"/>
    <w:rsid w:val="000F6606"/>
    <w:rsid w:val="000F6701"/>
    <w:rsid w:val="000F6E46"/>
    <w:rsid w:val="000F6E9C"/>
    <w:rsid w:val="000F76C9"/>
    <w:rsid w:val="000F792D"/>
    <w:rsid w:val="000F798B"/>
    <w:rsid w:val="000F79FF"/>
    <w:rsid w:val="000F7D46"/>
    <w:rsid w:val="000F7EED"/>
    <w:rsid w:val="000F7F53"/>
    <w:rsid w:val="001003BB"/>
    <w:rsid w:val="00100426"/>
    <w:rsid w:val="00100EA8"/>
    <w:rsid w:val="0010105F"/>
    <w:rsid w:val="001011E4"/>
    <w:rsid w:val="00101596"/>
    <w:rsid w:val="0010168E"/>
    <w:rsid w:val="00101968"/>
    <w:rsid w:val="00101B23"/>
    <w:rsid w:val="001022D0"/>
    <w:rsid w:val="001031C9"/>
    <w:rsid w:val="001033CB"/>
    <w:rsid w:val="00103B28"/>
    <w:rsid w:val="0010459B"/>
    <w:rsid w:val="001048B9"/>
    <w:rsid w:val="0010491B"/>
    <w:rsid w:val="0010494E"/>
    <w:rsid w:val="00104A89"/>
    <w:rsid w:val="00104A9B"/>
    <w:rsid w:val="00104AEA"/>
    <w:rsid w:val="00104F3B"/>
    <w:rsid w:val="001055B4"/>
    <w:rsid w:val="001058B7"/>
    <w:rsid w:val="001058E6"/>
    <w:rsid w:val="00105B6F"/>
    <w:rsid w:val="00105EE5"/>
    <w:rsid w:val="0010706F"/>
    <w:rsid w:val="00107115"/>
    <w:rsid w:val="001072FA"/>
    <w:rsid w:val="00107B5B"/>
    <w:rsid w:val="00107E74"/>
    <w:rsid w:val="00107EBF"/>
    <w:rsid w:val="0011013A"/>
    <w:rsid w:val="00110324"/>
    <w:rsid w:val="001107BA"/>
    <w:rsid w:val="00111523"/>
    <w:rsid w:val="00111A17"/>
    <w:rsid w:val="00111E6C"/>
    <w:rsid w:val="0011201A"/>
    <w:rsid w:val="00112255"/>
    <w:rsid w:val="00112731"/>
    <w:rsid w:val="00112B80"/>
    <w:rsid w:val="00112CA9"/>
    <w:rsid w:val="00112D71"/>
    <w:rsid w:val="00112EB4"/>
    <w:rsid w:val="00113039"/>
    <w:rsid w:val="00113492"/>
    <w:rsid w:val="001139EF"/>
    <w:rsid w:val="00113C4C"/>
    <w:rsid w:val="00113C7E"/>
    <w:rsid w:val="00113D41"/>
    <w:rsid w:val="001145F5"/>
    <w:rsid w:val="00114802"/>
    <w:rsid w:val="00114ADC"/>
    <w:rsid w:val="001157D8"/>
    <w:rsid w:val="001163E3"/>
    <w:rsid w:val="00116962"/>
    <w:rsid w:val="00116ED1"/>
    <w:rsid w:val="00117175"/>
    <w:rsid w:val="00117184"/>
    <w:rsid w:val="0011737E"/>
    <w:rsid w:val="001174A2"/>
    <w:rsid w:val="00117C1E"/>
    <w:rsid w:val="00117C70"/>
    <w:rsid w:val="001201B1"/>
    <w:rsid w:val="001201F8"/>
    <w:rsid w:val="00120F2D"/>
    <w:rsid w:val="00121017"/>
    <w:rsid w:val="00121067"/>
    <w:rsid w:val="0012183D"/>
    <w:rsid w:val="00121A74"/>
    <w:rsid w:val="00121AC9"/>
    <w:rsid w:val="00121B90"/>
    <w:rsid w:val="00121D4B"/>
    <w:rsid w:val="00121D79"/>
    <w:rsid w:val="00121DD7"/>
    <w:rsid w:val="00121FA3"/>
    <w:rsid w:val="00122433"/>
    <w:rsid w:val="00122A44"/>
    <w:rsid w:val="00122A84"/>
    <w:rsid w:val="00123210"/>
    <w:rsid w:val="00123A7E"/>
    <w:rsid w:val="0012476A"/>
    <w:rsid w:val="00124969"/>
    <w:rsid w:val="00124D6D"/>
    <w:rsid w:val="00124FBE"/>
    <w:rsid w:val="001250C6"/>
    <w:rsid w:val="00125812"/>
    <w:rsid w:val="0012634B"/>
    <w:rsid w:val="001264D2"/>
    <w:rsid w:val="0012689B"/>
    <w:rsid w:val="001273EC"/>
    <w:rsid w:val="001277C6"/>
    <w:rsid w:val="00127801"/>
    <w:rsid w:val="00127C71"/>
    <w:rsid w:val="00131686"/>
    <w:rsid w:val="001316DA"/>
    <w:rsid w:val="001319D1"/>
    <w:rsid w:val="00131DC2"/>
    <w:rsid w:val="00131E28"/>
    <w:rsid w:val="00131EB8"/>
    <w:rsid w:val="0013215B"/>
    <w:rsid w:val="00132377"/>
    <w:rsid w:val="00132534"/>
    <w:rsid w:val="001328D2"/>
    <w:rsid w:val="00132A0B"/>
    <w:rsid w:val="00132D7A"/>
    <w:rsid w:val="0013300E"/>
    <w:rsid w:val="0013330C"/>
    <w:rsid w:val="00134168"/>
    <w:rsid w:val="001342D9"/>
    <w:rsid w:val="00134447"/>
    <w:rsid w:val="00134632"/>
    <w:rsid w:val="0013470B"/>
    <w:rsid w:val="00134994"/>
    <w:rsid w:val="00134A96"/>
    <w:rsid w:val="00135147"/>
    <w:rsid w:val="0013522C"/>
    <w:rsid w:val="00135A05"/>
    <w:rsid w:val="00135E63"/>
    <w:rsid w:val="0013607C"/>
    <w:rsid w:val="001372B5"/>
    <w:rsid w:val="00137484"/>
    <w:rsid w:val="00141A21"/>
    <w:rsid w:val="00141C1F"/>
    <w:rsid w:val="00141C99"/>
    <w:rsid w:val="00142241"/>
    <w:rsid w:val="0014245B"/>
    <w:rsid w:val="001432D2"/>
    <w:rsid w:val="00143810"/>
    <w:rsid w:val="00143D17"/>
    <w:rsid w:val="00143F43"/>
    <w:rsid w:val="001447B3"/>
    <w:rsid w:val="001447F3"/>
    <w:rsid w:val="00144EA1"/>
    <w:rsid w:val="00145746"/>
    <w:rsid w:val="0014574E"/>
    <w:rsid w:val="00145770"/>
    <w:rsid w:val="00145AE9"/>
    <w:rsid w:val="00145C35"/>
    <w:rsid w:val="00145E7A"/>
    <w:rsid w:val="001465B6"/>
    <w:rsid w:val="00146CD2"/>
    <w:rsid w:val="0014722E"/>
    <w:rsid w:val="00147C22"/>
    <w:rsid w:val="001505C2"/>
    <w:rsid w:val="00150783"/>
    <w:rsid w:val="00151B1B"/>
    <w:rsid w:val="00151C77"/>
    <w:rsid w:val="00151EE6"/>
    <w:rsid w:val="00151FB3"/>
    <w:rsid w:val="00152598"/>
    <w:rsid w:val="00152FE8"/>
    <w:rsid w:val="00153143"/>
    <w:rsid w:val="00153153"/>
    <w:rsid w:val="00153767"/>
    <w:rsid w:val="001538DE"/>
    <w:rsid w:val="001541DC"/>
    <w:rsid w:val="001544AF"/>
    <w:rsid w:val="001544FD"/>
    <w:rsid w:val="001548E3"/>
    <w:rsid w:val="00154AC8"/>
    <w:rsid w:val="00154B13"/>
    <w:rsid w:val="00154DA2"/>
    <w:rsid w:val="001551C3"/>
    <w:rsid w:val="001552FB"/>
    <w:rsid w:val="0015550A"/>
    <w:rsid w:val="00155518"/>
    <w:rsid w:val="001555D1"/>
    <w:rsid w:val="0015597A"/>
    <w:rsid w:val="00155D4F"/>
    <w:rsid w:val="00155FDA"/>
    <w:rsid w:val="0015609B"/>
    <w:rsid w:val="001568D1"/>
    <w:rsid w:val="00156E02"/>
    <w:rsid w:val="00157015"/>
    <w:rsid w:val="0015725D"/>
    <w:rsid w:val="0015741A"/>
    <w:rsid w:val="00157475"/>
    <w:rsid w:val="001576E5"/>
    <w:rsid w:val="001600DF"/>
    <w:rsid w:val="001601D7"/>
    <w:rsid w:val="0016052D"/>
    <w:rsid w:val="001607DE"/>
    <w:rsid w:val="001608EE"/>
    <w:rsid w:val="00161BC7"/>
    <w:rsid w:val="00161D40"/>
    <w:rsid w:val="00162484"/>
    <w:rsid w:val="00162618"/>
    <w:rsid w:val="00163436"/>
    <w:rsid w:val="00163623"/>
    <w:rsid w:val="00163A8A"/>
    <w:rsid w:val="00164331"/>
    <w:rsid w:val="00164636"/>
    <w:rsid w:val="00164BC1"/>
    <w:rsid w:val="001654B1"/>
    <w:rsid w:val="0016556E"/>
    <w:rsid w:val="00165B67"/>
    <w:rsid w:val="00165BCE"/>
    <w:rsid w:val="00165D66"/>
    <w:rsid w:val="00165D8D"/>
    <w:rsid w:val="0016621F"/>
    <w:rsid w:val="00166271"/>
    <w:rsid w:val="0016628C"/>
    <w:rsid w:val="00166915"/>
    <w:rsid w:val="001669C1"/>
    <w:rsid w:val="00166A23"/>
    <w:rsid w:val="00166AE4"/>
    <w:rsid w:val="00166BBD"/>
    <w:rsid w:val="00166EA6"/>
    <w:rsid w:val="00166F54"/>
    <w:rsid w:val="0016729D"/>
    <w:rsid w:val="0016733C"/>
    <w:rsid w:val="001673D1"/>
    <w:rsid w:val="00167401"/>
    <w:rsid w:val="00167773"/>
    <w:rsid w:val="00170321"/>
    <w:rsid w:val="001703F0"/>
    <w:rsid w:val="00170640"/>
    <w:rsid w:val="00170809"/>
    <w:rsid w:val="00171174"/>
    <w:rsid w:val="0017129C"/>
    <w:rsid w:val="0017139D"/>
    <w:rsid w:val="0017162E"/>
    <w:rsid w:val="0017262F"/>
    <w:rsid w:val="001728BE"/>
    <w:rsid w:val="001728E2"/>
    <w:rsid w:val="00172BF5"/>
    <w:rsid w:val="00172C8B"/>
    <w:rsid w:val="0017400F"/>
    <w:rsid w:val="00174556"/>
    <w:rsid w:val="00174663"/>
    <w:rsid w:val="00174C46"/>
    <w:rsid w:val="001754BE"/>
    <w:rsid w:val="00175920"/>
    <w:rsid w:val="00175B4F"/>
    <w:rsid w:val="00175F0D"/>
    <w:rsid w:val="00176007"/>
    <w:rsid w:val="00176331"/>
    <w:rsid w:val="00176801"/>
    <w:rsid w:val="00176D7F"/>
    <w:rsid w:val="00176DB7"/>
    <w:rsid w:val="00177169"/>
    <w:rsid w:val="00177571"/>
    <w:rsid w:val="001778A7"/>
    <w:rsid w:val="00177ACD"/>
    <w:rsid w:val="00177F9D"/>
    <w:rsid w:val="00180193"/>
    <w:rsid w:val="00180587"/>
    <w:rsid w:val="00180D90"/>
    <w:rsid w:val="001815FA"/>
    <w:rsid w:val="00181BAC"/>
    <w:rsid w:val="001820D1"/>
    <w:rsid w:val="00182648"/>
    <w:rsid w:val="00182A3F"/>
    <w:rsid w:val="00182AF8"/>
    <w:rsid w:val="00182C5E"/>
    <w:rsid w:val="00182F09"/>
    <w:rsid w:val="00183243"/>
    <w:rsid w:val="00183393"/>
    <w:rsid w:val="00183741"/>
    <w:rsid w:val="0018384D"/>
    <w:rsid w:val="00183CB1"/>
    <w:rsid w:val="00183D61"/>
    <w:rsid w:val="00183FE5"/>
    <w:rsid w:val="001842EA"/>
    <w:rsid w:val="00184903"/>
    <w:rsid w:val="00184A2B"/>
    <w:rsid w:val="00184AEE"/>
    <w:rsid w:val="00184BAF"/>
    <w:rsid w:val="00184E0A"/>
    <w:rsid w:val="00184EF2"/>
    <w:rsid w:val="001854B1"/>
    <w:rsid w:val="00185995"/>
    <w:rsid w:val="001860CB"/>
    <w:rsid w:val="001866B4"/>
    <w:rsid w:val="00186C18"/>
    <w:rsid w:val="00186DE9"/>
    <w:rsid w:val="001877A7"/>
    <w:rsid w:val="00187D68"/>
    <w:rsid w:val="00190191"/>
    <w:rsid w:val="001902C0"/>
    <w:rsid w:val="001908F0"/>
    <w:rsid w:val="00190BE0"/>
    <w:rsid w:val="00190C44"/>
    <w:rsid w:val="00190FD6"/>
    <w:rsid w:val="001916E9"/>
    <w:rsid w:val="00192214"/>
    <w:rsid w:val="00192343"/>
    <w:rsid w:val="00192760"/>
    <w:rsid w:val="001929F0"/>
    <w:rsid w:val="00192EF1"/>
    <w:rsid w:val="001934C6"/>
    <w:rsid w:val="00193612"/>
    <w:rsid w:val="00193D4D"/>
    <w:rsid w:val="00193F66"/>
    <w:rsid w:val="00194388"/>
    <w:rsid w:val="001948A8"/>
    <w:rsid w:val="001954DB"/>
    <w:rsid w:val="0019566A"/>
    <w:rsid w:val="00195CC7"/>
    <w:rsid w:val="00196856"/>
    <w:rsid w:val="00196CFA"/>
    <w:rsid w:val="00196D4A"/>
    <w:rsid w:val="001970D4"/>
    <w:rsid w:val="00197531"/>
    <w:rsid w:val="0019758A"/>
    <w:rsid w:val="001975E0"/>
    <w:rsid w:val="0019760E"/>
    <w:rsid w:val="001A095F"/>
    <w:rsid w:val="001A0A2E"/>
    <w:rsid w:val="001A10A6"/>
    <w:rsid w:val="001A1817"/>
    <w:rsid w:val="001A1874"/>
    <w:rsid w:val="001A1AEC"/>
    <w:rsid w:val="001A1C8E"/>
    <w:rsid w:val="001A1D85"/>
    <w:rsid w:val="001A1EFB"/>
    <w:rsid w:val="001A1F8D"/>
    <w:rsid w:val="001A21A2"/>
    <w:rsid w:val="001A230B"/>
    <w:rsid w:val="001A248F"/>
    <w:rsid w:val="001A26F6"/>
    <w:rsid w:val="001A3012"/>
    <w:rsid w:val="001A32F9"/>
    <w:rsid w:val="001A3412"/>
    <w:rsid w:val="001A3497"/>
    <w:rsid w:val="001A448B"/>
    <w:rsid w:val="001A4492"/>
    <w:rsid w:val="001A4505"/>
    <w:rsid w:val="001A4537"/>
    <w:rsid w:val="001A4854"/>
    <w:rsid w:val="001A4AFA"/>
    <w:rsid w:val="001A4B9D"/>
    <w:rsid w:val="001A4ED6"/>
    <w:rsid w:val="001A4EEA"/>
    <w:rsid w:val="001A5142"/>
    <w:rsid w:val="001A525E"/>
    <w:rsid w:val="001A532C"/>
    <w:rsid w:val="001A5B02"/>
    <w:rsid w:val="001A5E01"/>
    <w:rsid w:val="001A6566"/>
    <w:rsid w:val="001A74AB"/>
    <w:rsid w:val="001B007B"/>
    <w:rsid w:val="001B094B"/>
    <w:rsid w:val="001B116F"/>
    <w:rsid w:val="001B18CB"/>
    <w:rsid w:val="001B1F3F"/>
    <w:rsid w:val="001B2000"/>
    <w:rsid w:val="001B2549"/>
    <w:rsid w:val="001B25DA"/>
    <w:rsid w:val="001B2A5D"/>
    <w:rsid w:val="001B2BDF"/>
    <w:rsid w:val="001B2C86"/>
    <w:rsid w:val="001B32CF"/>
    <w:rsid w:val="001B356B"/>
    <w:rsid w:val="001B3A76"/>
    <w:rsid w:val="001B41C4"/>
    <w:rsid w:val="001B425D"/>
    <w:rsid w:val="001B4DAB"/>
    <w:rsid w:val="001B4F8E"/>
    <w:rsid w:val="001B50BD"/>
    <w:rsid w:val="001B5712"/>
    <w:rsid w:val="001B6CEB"/>
    <w:rsid w:val="001B6ED2"/>
    <w:rsid w:val="001C01F6"/>
    <w:rsid w:val="001C046B"/>
    <w:rsid w:val="001C0631"/>
    <w:rsid w:val="001C0BAB"/>
    <w:rsid w:val="001C0C69"/>
    <w:rsid w:val="001C0E7A"/>
    <w:rsid w:val="001C11F9"/>
    <w:rsid w:val="001C15E7"/>
    <w:rsid w:val="001C18FB"/>
    <w:rsid w:val="001C1B36"/>
    <w:rsid w:val="001C1BBA"/>
    <w:rsid w:val="001C1CC0"/>
    <w:rsid w:val="001C1E3F"/>
    <w:rsid w:val="001C1F19"/>
    <w:rsid w:val="001C1F1D"/>
    <w:rsid w:val="001C21D6"/>
    <w:rsid w:val="001C248A"/>
    <w:rsid w:val="001C2542"/>
    <w:rsid w:val="001C2D0A"/>
    <w:rsid w:val="001C3A87"/>
    <w:rsid w:val="001C4107"/>
    <w:rsid w:val="001C418C"/>
    <w:rsid w:val="001C42BA"/>
    <w:rsid w:val="001C4997"/>
    <w:rsid w:val="001C4E17"/>
    <w:rsid w:val="001C4FFF"/>
    <w:rsid w:val="001C5160"/>
    <w:rsid w:val="001C5167"/>
    <w:rsid w:val="001C5381"/>
    <w:rsid w:val="001C58E0"/>
    <w:rsid w:val="001C5AB1"/>
    <w:rsid w:val="001C5ED4"/>
    <w:rsid w:val="001C63EF"/>
    <w:rsid w:val="001C66FE"/>
    <w:rsid w:val="001C67DC"/>
    <w:rsid w:val="001C6A57"/>
    <w:rsid w:val="001C6AC5"/>
    <w:rsid w:val="001C6B3C"/>
    <w:rsid w:val="001C6C15"/>
    <w:rsid w:val="001C7196"/>
    <w:rsid w:val="001C724E"/>
    <w:rsid w:val="001C751B"/>
    <w:rsid w:val="001C7E45"/>
    <w:rsid w:val="001D00A5"/>
    <w:rsid w:val="001D03CA"/>
    <w:rsid w:val="001D06D2"/>
    <w:rsid w:val="001D0837"/>
    <w:rsid w:val="001D095D"/>
    <w:rsid w:val="001D0F6D"/>
    <w:rsid w:val="001D11CA"/>
    <w:rsid w:val="001D14FF"/>
    <w:rsid w:val="001D15B6"/>
    <w:rsid w:val="001D20EA"/>
    <w:rsid w:val="001D2AB0"/>
    <w:rsid w:val="001D2BC2"/>
    <w:rsid w:val="001D2C44"/>
    <w:rsid w:val="001D38AB"/>
    <w:rsid w:val="001D39F7"/>
    <w:rsid w:val="001D3AAF"/>
    <w:rsid w:val="001D3D3C"/>
    <w:rsid w:val="001D40A0"/>
    <w:rsid w:val="001D4126"/>
    <w:rsid w:val="001D4496"/>
    <w:rsid w:val="001D4587"/>
    <w:rsid w:val="001D47DB"/>
    <w:rsid w:val="001D4862"/>
    <w:rsid w:val="001D4901"/>
    <w:rsid w:val="001D4C7F"/>
    <w:rsid w:val="001D5216"/>
    <w:rsid w:val="001D6BA7"/>
    <w:rsid w:val="001D7158"/>
    <w:rsid w:val="001D7620"/>
    <w:rsid w:val="001D7E10"/>
    <w:rsid w:val="001E04F2"/>
    <w:rsid w:val="001E05A8"/>
    <w:rsid w:val="001E0C5D"/>
    <w:rsid w:val="001E0C70"/>
    <w:rsid w:val="001E11BA"/>
    <w:rsid w:val="001E1DF4"/>
    <w:rsid w:val="001E1FDA"/>
    <w:rsid w:val="001E2918"/>
    <w:rsid w:val="001E29C6"/>
    <w:rsid w:val="001E3453"/>
    <w:rsid w:val="001E3856"/>
    <w:rsid w:val="001E3AAB"/>
    <w:rsid w:val="001E3E9C"/>
    <w:rsid w:val="001E43B5"/>
    <w:rsid w:val="001E4869"/>
    <w:rsid w:val="001E4935"/>
    <w:rsid w:val="001E4FE4"/>
    <w:rsid w:val="001E5C38"/>
    <w:rsid w:val="001E61DB"/>
    <w:rsid w:val="001E65CA"/>
    <w:rsid w:val="001E6B0B"/>
    <w:rsid w:val="001E726C"/>
    <w:rsid w:val="001E743C"/>
    <w:rsid w:val="001E7866"/>
    <w:rsid w:val="001E7B31"/>
    <w:rsid w:val="001F0032"/>
    <w:rsid w:val="001F01D0"/>
    <w:rsid w:val="001F045D"/>
    <w:rsid w:val="001F0670"/>
    <w:rsid w:val="001F0748"/>
    <w:rsid w:val="001F0BB4"/>
    <w:rsid w:val="001F1283"/>
    <w:rsid w:val="001F1E9A"/>
    <w:rsid w:val="001F2129"/>
    <w:rsid w:val="001F21C1"/>
    <w:rsid w:val="001F2374"/>
    <w:rsid w:val="001F2774"/>
    <w:rsid w:val="001F2C0C"/>
    <w:rsid w:val="001F37E1"/>
    <w:rsid w:val="001F43DD"/>
    <w:rsid w:val="001F4662"/>
    <w:rsid w:val="001F4727"/>
    <w:rsid w:val="001F48C6"/>
    <w:rsid w:val="001F4E87"/>
    <w:rsid w:val="001F56D2"/>
    <w:rsid w:val="001F59E8"/>
    <w:rsid w:val="001F5A22"/>
    <w:rsid w:val="001F5CCF"/>
    <w:rsid w:val="001F5F67"/>
    <w:rsid w:val="001F5F92"/>
    <w:rsid w:val="001F61C3"/>
    <w:rsid w:val="001F656E"/>
    <w:rsid w:val="001F667F"/>
    <w:rsid w:val="001F6825"/>
    <w:rsid w:val="001F68B9"/>
    <w:rsid w:val="001F7884"/>
    <w:rsid w:val="001F7889"/>
    <w:rsid w:val="001F7C11"/>
    <w:rsid w:val="001F7C4F"/>
    <w:rsid w:val="00200319"/>
    <w:rsid w:val="0020035E"/>
    <w:rsid w:val="002005CC"/>
    <w:rsid w:val="00201923"/>
    <w:rsid w:val="00201AA0"/>
    <w:rsid w:val="00201E88"/>
    <w:rsid w:val="002032C1"/>
    <w:rsid w:val="0020384F"/>
    <w:rsid w:val="00203E1D"/>
    <w:rsid w:val="0020467B"/>
    <w:rsid w:val="00204A9C"/>
    <w:rsid w:val="00205080"/>
    <w:rsid w:val="0020530F"/>
    <w:rsid w:val="00205820"/>
    <w:rsid w:val="00205A7B"/>
    <w:rsid w:val="00205EDF"/>
    <w:rsid w:val="00205FE2"/>
    <w:rsid w:val="00206839"/>
    <w:rsid w:val="00206992"/>
    <w:rsid w:val="00207114"/>
    <w:rsid w:val="002071BB"/>
    <w:rsid w:val="00207617"/>
    <w:rsid w:val="002076D7"/>
    <w:rsid w:val="00207852"/>
    <w:rsid w:val="00207962"/>
    <w:rsid w:val="00207AF7"/>
    <w:rsid w:val="00207D8F"/>
    <w:rsid w:val="002107DE"/>
    <w:rsid w:val="00210831"/>
    <w:rsid w:val="00210A52"/>
    <w:rsid w:val="00210AD5"/>
    <w:rsid w:val="00210E0F"/>
    <w:rsid w:val="00210EB0"/>
    <w:rsid w:val="00210F26"/>
    <w:rsid w:val="002115A7"/>
    <w:rsid w:val="00211E7A"/>
    <w:rsid w:val="00211FD8"/>
    <w:rsid w:val="00212607"/>
    <w:rsid w:val="002130A2"/>
    <w:rsid w:val="00213263"/>
    <w:rsid w:val="0021332F"/>
    <w:rsid w:val="00213527"/>
    <w:rsid w:val="00213847"/>
    <w:rsid w:val="00213ABA"/>
    <w:rsid w:val="00213E49"/>
    <w:rsid w:val="0021404D"/>
    <w:rsid w:val="00214091"/>
    <w:rsid w:val="00214194"/>
    <w:rsid w:val="00214211"/>
    <w:rsid w:val="0021478B"/>
    <w:rsid w:val="00214813"/>
    <w:rsid w:val="00214888"/>
    <w:rsid w:val="00214A3A"/>
    <w:rsid w:val="00214BD3"/>
    <w:rsid w:val="00214F7F"/>
    <w:rsid w:val="00214F9C"/>
    <w:rsid w:val="00215ACC"/>
    <w:rsid w:val="0021613B"/>
    <w:rsid w:val="00216152"/>
    <w:rsid w:val="0021619F"/>
    <w:rsid w:val="0021620F"/>
    <w:rsid w:val="0021672A"/>
    <w:rsid w:val="002170AF"/>
    <w:rsid w:val="0021717B"/>
    <w:rsid w:val="00217310"/>
    <w:rsid w:val="00217466"/>
    <w:rsid w:val="002179F8"/>
    <w:rsid w:val="00217FAC"/>
    <w:rsid w:val="002200F2"/>
    <w:rsid w:val="002202BD"/>
    <w:rsid w:val="002203E0"/>
    <w:rsid w:val="00220918"/>
    <w:rsid w:val="00220928"/>
    <w:rsid w:val="00220F0D"/>
    <w:rsid w:val="00221410"/>
    <w:rsid w:val="0022170D"/>
    <w:rsid w:val="0022191D"/>
    <w:rsid w:val="0022223A"/>
    <w:rsid w:val="00222795"/>
    <w:rsid w:val="00222B60"/>
    <w:rsid w:val="0022348B"/>
    <w:rsid w:val="002235AD"/>
    <w:rsid w:val="00223F10"/>
    <w:rsid w:val="00223F4F"/>
    <w:rsid w:val="0022404B"/>
    <w:rsid w:val="00224C8A"/>
    <w:rsid w:val="00225138"/>
    <w:rsid w:val="00225227"/>
    <w:rsid w:val="00225448"/>
    <w:rsid w:val="00225B9A"/>
    <w:rsid w:val="00225E6F"/>
    <w:rsid w:val="002267C9"/>
    <w:rsid w:val="00226921"/>
    <w:rsid w:val="00226DDA"/>
    <w:rsid w:val="00226F61"/>
    <w:rsid w:val="00226FAB"/>
    <w:rsid w:val="0022703F"/>
    <w:rsid w:val="00227456"/>
    <w:rsid w:val="002279B4"/>
    <w:rsid w:val="00230087"/>
    <w:rsid w:val="00230424"/>
    <w:rsid w:val="00230C82"/>
    <w:rsid w:val="00231C12"/>
    <w:rsid w:val="00232A95"/>
    <w:rsid w:val="00232B42"/>
    <w:rsid w:val="00232C6C"/>
    <w:rsid w:val="00233790"/>
    <w:rsid w:val="00233D4A"/>
    <w:rsid w:val="0023400F"/>
    <w:rsid w:val="00234255"/>
    <w:rsid w:val="00235016"/>
    <w:rsid w:val="002351CA"/>
    <w:rsid w:val="00235DA1"/>
    <w:rsid w:val="00235DE9"/>
    <w:rsid w:val="0023614B"/>
    <w:rsid w:val="00236216"/>
    <w:rsid w:val="0023649E"/>
    <w:rsid w:val="002366DE"/>
    <w:rsid w:val="002366F7"/>
    <w:rsid w:val="0023685D"/>
    <w:rsid w:val="00237516"/>
    <w:rsid w:val="00237607"/>
    <w:rsid w:val="002376C7"/>
    <w:rsid w:val="0023770C"/>
    <w:rsid w:val="00237E88"/>
    <w:rsid w:val="00240416"/>
    <w:rsid w:val="002405EA"/>
    <w:rsid w:val="00240722"/>
    <w:rsid w:val="00240D3D"/>
    <w:rsid w:val="00240EE1"/>
    <w:rsid w:val="002411DB"/>
    <w:rsid w:val="00241487"/>
    <w:rsid w:val="00241C88"/>
    <w:rsid w:val="00242641"/>
    <w:rsid w:val="002429EE"/>
    <w:rsid w:val="00242F55"/>
    <w:rsid w:val="00243138"/>
    <w:rsid w:val="00243222"/>
    <w:rsid w:val="00243379"/>
    <w:rsid w:val="0024351F"/>
    <w:rsid w:val="00243C2D"/>
    <w:rsid w:val="00243F01"/>
    <w:rsid w:val="00244B60"/>
    <w:rsid w:val="00244F5A"/>
    <w:rsid w:val="00244FF0"/>
    <w:rsid w:val="0024539E"/>
    <w:rsid w:val="00245587"/>
    <w:rsid w:val="002459EC"/>
    <w:rsid w:val="00246837"/>
    <w:rsid w:val="00246F74"/>
    <w:rsid w:val="00247595"/>
    <w:rsid w:val="0024760B"/>
    <w:rsid w:val="00250B24"/>
    <w:rsid w:val="002514F7"/>
    <w:rsid w:val="00252046"/>
    <w:rsid w:val="002520CD"/>
    <w:rsid w:val="00252158"/>
    <w:rsid w:val="00252362"/>
    <w:rsid w:val="00252468"/>
    <w:rsid w:val="002527C3"/>
    <w:rsid w:val="00252C4F"/>
    <w:rsid w:val="00252D3D"/>
    <w:rsid w:val="0025369D"/>
    <w:rsid w:val="00253705"/>
    <w:rsid w:val="00253B7F"/>
    <w:rsid w:val="00253DC9"/>
    <w:rsid w:val="00254103"/>
    <w:rsid w:val="0025413E"/>
    <w:rsid w:val="00254309"/>
    <w:rsid w:val="00254390"/>
    <w:rsid w:val="00254860"/>
    <w:rsid w:val="002549EB"/>
    <w:rsid w:val="00254D85"/>
    <w:rsid w:val="00254F58"/>
    <w:rsid w:val="002552A8"/>
    <w:rsid w:val="0025568D"/>
    <w:rsid w:val="00255A55"/>
    <w:rsid w:val="00255C8F"/>
    <w:rsid w:val="00255FEC"/>
    <w:rsid w:val="00256323"/>
    <w:rsid w:val="00256537"/>
    <w:rsid w:val="0025654A"/>
    <w:rsid w:val="00256A6F"/>
    <w:rsid w:val="00256D56"/>
    <w:rsid w:val="00256E10"/>
    <w:rsid w:val="002571BB"/>
    <w:rsid w:val="00257A17"/>
    <w:rsid w:val="00257DB1"/>
    <w:rsid w:val="00257EB6"/>
    <w:rsid w:val="00257EC1"/>
    <w:rsid w:val="00257EE8"/>
    <w:rsid w:val="00257F68"/>
    <w:rsid w:val="00260B58"/>
    <w:rsid w:val="00260C0D"/>
    <w:rsid w:val="00260E98"/>
    <w:rsid w:val="00261FA1"/>
    <w:rsid w:val="00262417"/>
    <w:rsid w:val="00262927"/>
    <w:rsid w:val="00262C18"/>
    <w:rsid w:val="00262CD5"/>
    <w:rsid w:val="00264055"/>
    <w:rsid w:val="00264A5C"/>
    <w:rsid w:val="002650A7"/>
    <w:rsid w:val="00265539"/>
    <w:rsid w:val="00265CF9"/>
    <w:rsid w:val="00265FC8"/>
    <w:rsid w:val="002663EB"/>
    <w:rsid w:val="00266824"/>
    <w:rsid w:val="00266CD9"/>
    <w:rsid w:val="002706CC"/>
    <w:rsid w:val="00270E49"/>
    <w:rsid w:val="00270EBD"/>
    <w:rsid w:val="00271B12"/>
    <w:rsid w:val="00271FF1"/>
    <w:rsid w:val="00272BE1"/>
    <w:rsid w:val="00273000"/>
    <w:rsid w:val="002731F0"/>
    <w:rsid w:val="0027339B"/>
    <w:rsid w:val="00273E71"/>
    <w:rsid w:val="00273F9C"/>
    <w:rsid w:val="00274627"/>
    <w:rsid w:val="00274D88"/>
    <w:rsid w:val="00274DEC"/>
    <w:rsid w:val="00274E88"/>
    <w:rsid w:val="00274F60"/>
    <w:rsid w:val="002751C4"/>
    <w:rsid w:val="00275383"/>
    <w:rsid w:val="002753BD"/>
    <w:rsid w:val="00276230"/>
    <w:rsid w:val="002766C6"/>
    <w:rsid w:val="002768C9"/>
    <w:rsid w:val="002769E7"/>
    <w:rsid w:val="00276A5D"/>
    <w:rsid w:val="00276BA4"/>
    <w:rsid w:val="002774BC"/>
    <w:rsid w:val="00277BDD"/>
    <w:rsid w:val="00277EDB"/>
    <w:rsid w:val="00280175"/>
    <w:rsid w:val="002803C2"/>
    <w:rsid w:val="00280694"/>
    <w:rsid w:val="00280787"/>
    <w:rsid w:val="00280A15"/>
    <w:rsid w:val="00280C5D"/>
    <w:rsid w:val="0028138D"/>
    <w:rsid w:val="00282582"/>
    <w:rsid w:val="00283291"/>
    <w:rsid w:val="002837C9"/>
    <w:rsid w:val="0028382A"/>
    <w:rsid w:val="00283C0C"/>
    <w:rsid w:val="00283DA9"/>
    <w:rsid w:val="00284139"/>
    <w:rsid w:val="002841B9"/>
    <w:rsid w:val="00284A76"/>
    <w:rsid w:val="00284BA8"/>
    <w:rsid w:val="00284F20"/>
    <w:rsid w:val="00285903"/>
    <w:rsid w:val="00285A17"/>
    <w:rsid w:val="00285BC0"/>
    <w:rsid w:val="00285E4C"/>
    <w:rsid w:val="00285E9E"/>
    <w:rsid w:val="00286AB8"/>
    <w:rsid w:val="00286D22"/>
    <w:rsid w:val="0028748B"/>
    <w:rsid w:val="00287C43"/>
    <w:rsid w:val="00290CC3"/>
    <w:rsid w:val="00290D54"/>
    <w:rsid w:val="00290E2C"/>
    <w:rsid w:val="00291194"/>
    <w:rsid w:val="00291223"/>
    <w:rsid w:val="002917E8"/>
    <w:rsid w:val="00291866"/>
    <w:rsid w:val="00291B1C"/>
    <w:rsid w:val="00292031"/>
    <w:rsid w:val="0029221A"/>
    <w:rsid w:val="002922E2"/>
    <w:rsid w:val="0029249E"/>
    <w:rsid w:val="002925A1"/>
    <w:rsid w:val="00292D2F"/>
    <w:rsid w:val="00292F5E"/>
    <w:rsid w:val="0029372F"/>
    <w:rsid w:val="00293CF4"/>
    <w:rsid w:val="0029401C"/>
    <w:rsid w:val="002948C7"/>
    <w:rsid w:val="00295509"/>
    <w:rsid w:val="00295804"/>
    <w:rsid w:val="00295C8E"/>
    <w:rsid w:val="0029655A"/>
    <w:rsid w:val="00296A61"/>
    <w:rsid w:val="00296C22"/>
    <w:rsid w:val="002972C9"/>
    <w:rsid w:val="0029787E"/>
    <w:rsid w:val="00297965"/>
    <w:rsid w:val="00297BDD"/>
    <w:rsid w:val="002A01B1"/>
    <w:rsid w:val="002A0724"/>
    <w:rsid w:val="002A104A"/>
    <w:rsid w:val="002A1679"/>
    <w:rsid w:val="002A197C"/>
    <w:rsid w:val="002A20C7"/>
    <w:rsid w:val="002A2671"/>
    <w:rsid w:val="002A2C6A"/>
    <w:rsid w:val="002A2E52"/>
    <w:rsid w:val="002A301F"/>
    <w:rsid w:val="002A3288"/>
    <w:rsid w:val="002A4652"/>
    <w:rsid w:val="002A4CDB"/>
    <w:rsid w:val="002A4EEE"/>
    <w:rsid w:val="002A4F7D"/>
    <w:rsid w:val="002A5453"/>
    <w:rsid w:val="002A5662"/>
    <w:rsid w:val="002A57EE"/>
    <w:rsid w:val="002A591A"/>
    <w:rsid w:val="002A609D"/>
    <w:rsid w:val="002A6CAF"/>
    <w:rsid w:val="002A70B7"/>
    <w:rsid w:val="002A730F"/>
    <w:rsid w:val="002A763D"/>
    <w:rsid w:val="002A78CA"/>
    <w:rsid w:val="002A78D6"/>
    <w:rsid w:val="002A7FCA"/>
    <w:rsid w:val="002A7FF8"/>
    <w:rsid w:val="002B01D4"/>
    <w:rsid w:val="002B1820"/>
    <w:rsid w:val="002B18C2"/>
    <w:rsid w:val="002B1E9A"/>
    <w:rsid w:val="002B1EC0"/>
    <w:rsid w:val="002B1EFD"/>
    <w:rsid w:val="002B1F3B"/>
    <w:rsid w:val="002B1F9F"/>
    <w:rsid w:val="002B2007"/>
    <w:rsid w:val="002B2889"/>
    <w:rsid w:val="002B2DC8"/>
    <w:rsid w:val="002B364B"/>
    <w:rsid w:val="002B3A23"/>
    <w:rsid w:val="002B3D5D"/>
    <w:rsid w:val="002B3FA3"/>
    <w:rsid w:val="002B4469"/>
    <w:rsid w:val="002B44D0"/>
    <w:rsid w:val="002B4874"/>
    <w:rsid w:val="002B4C20"/>
    <w:rsid w:val="002B51ED"/>
    <w:rsid w:val="002B5872"/>
    <w:rsid w:val="002B5F40"/>
    <w:rsid w:val="002B6356"/>
    <w:rsid w:val="002B6380"/>
    <w:rsid w:val="002B64EB"/>
    <w:rsid w:val="002B65AD"/>
    <w:rsid w:val="002B6F9E"/>
    <w:rsid w:val="002B7AA9"/>
    <w:rsid w:val="002B7D06"/>
    <w:rsid w:val="002B7ED5"/>
    <w:rsid w:val="002B7F96"/>
    <w:rsid w:val="002C126D"/>
    <w:rsid w:val="002C1C71"/>
    <w:rsid w:val="002C1E87"/>
    <w:rsid w:val="002C1FB6"/>
    <w:rsid w:val="002C2112"/>
    <w:rsid w:val="002C2EA3"/>
    <w:rsid w:val="002C3FC1"/>
    <w:rsid w:val="002C4064"/>
    <w:rsid w:val="002C4096"/>
    <w:rsid w:val="002C420C"/>
    <w:rsid w:val="002C44EC"/>
    <w:rsid w:val="002C466E"/>
    <w:rsid w:val="002C494A"/>
    <w:rsid w:val="002C4B21"/>
    <w:rsid w:val="002C4CDF"/>
    <w:rsid w:val="002C537A"/>
    <w:rsid w:val="002C545E"/>
    <w:rsid w:val="002C6719"/>
    <w:rsid w:val="002C6982"/>
    <w:rsid w:val="002C7409"/>
    <w:rsid w:val="002C7CC7"/>
    <w:rsid w:val="002C7EF2"/>
    <w:rsid w:val="002C7F78"/>
    <w:rsid w:val="002D0247"/>
    <w:rsid w:val="002D03FE"/>
    <w:rsid w:val="002D0ED3"/>
    <w:rsid w:val="002D14B7"/>
    <w:rsid w:val="002D166E"/>
    <w:rsid w:val="002D197A"/>
    <w:rsid w:val="002D1D2E"/>
    <w:rsid w:val="002D1ED6"/>
    <w:rsid w:val="002D21B1"/>
    <w:rsid w:val="002D2A65"/>
    <w:rsid w:val="002D2AAC"/>
    <w:rsid w:val="002D2D49"/>
    <w:rsid w:val="002D2DEB"/>
    <w:rsid w:val="002D2E58"/>
    <w:rsid w:val="002D32DF"/>
    <w:rsid w:val="002D35B8"/>
    <w:rsid w:val="002D40BE"/>
    <w:rsid w:val="002D42BC"/>
    <w:rsid w:val="002D43CA"/>
    <w:rsid w:val="002D4556"/>
    <w:rsid w:val="002D5220"/>
    <w:rsid w:val="002D58C1"/>
    <w:rsid w:val="002D5922"/>
    <w:rsid w:val="002D5A41"/>
    <w:rsid w:val="002D5AC0"/>
    <w:rsid w:val="002D5B31"/>
    <w:rsid w:val="002D5BA4"/>
    <w:rsid w:val="002D5BF9"/>
    <w:rsid w:val="002D5EB1"/>
    <w:rsid w:val="002D65AD"/>
    <w:rsid w:val="002D65BB"/>
    <w:rsid w:val="002D66CB"/>
    <w:rsid w:val="002D7037"/>
    <w:rsid w:val="002D75A4"/>
    <w:rsid w:val="002D7965"/>
    <w:rsid w:val="002D7E27"/>
    <w:rsid w:val="002E0710"/>
    <w:rsid w:val="002E09DA"/>
    <w:rsid w:val="002E0B8E"/>
    <w:rsid w:val="002E1777"/>
    <w:rsid w:val="002E192C"/>
    <w:rsid w:val="002E2188"/>
    <w:rsid w:val="002E22CD"/>
    <w:rsid w:val="002E2628"/>
    <w:rsid w:val="002E2AF0"/>
    <w:rsid w:val="002E2EFA"/>
    <w:rsid w:val="002E348B"/>
    <w:rsid w:val="002E387D"/>
    <w:rsid w:val="002E3948"/>
    <w:rsid w:val="002E39D7"/>
    <w:rsid w:val="002E39FA"/>
    <w:rsid w:val="002E3DA4"/>
    <w:rsid w:val="002E3F7B"/>
    <w:rsid w:val="002E4436"/>
    <w:rsid w:val="002E44D7"/>
    <w:rsid w:val="002E491D"/>
    <w:rsid w:val="002E4D6C"/>
    <w:rsid w:val="002E4E55"/>
    <w:rsid w:val="002E6636"/>
    <w:rsid w:val="002E7198"/>
    <w:rsid w:val="002E72EA"/>
    <w:rsid w:val="002E7766"/>
    <w:rsid w:val="002E78A8"/>
    <w:rsid w:val="002E7ED2"/>
    <w:rsid w:val="002F0050"/>
    <w:rsid w:val="002F026E"/>
    <w:rsid w:val="002F03B0"/>
    <w:rsid w:val="002F0A9F"/>
    <w:rsid w:val="002F0F2C"/>
    <w:rsid w:val="002F15C7"/>
    <w:rsid w:val="002F17CA"/>
    <w:rsid w:val="002F185C"/>
    <w:rsid w:val="002F1AE7"/>
    <w:rsid w:val="002F1F75"/>
    <w:rsid w:val="002F22D6"/>
    <w:rsid w:val="002F27EF"/>
    <w:rsid w:val="002F293E"/>
    <w:rsid w:val="002F3BB9"/>
    <w:rsid w:val="002F3EDC"/>
    <w:rsid w:val="002F4200"/>
    <w:rsid w:val="002F45B2"/>
    <w:rsid w:val="002F4ADF"/>
    <w:rsid w:val="002F4C97"/>
    <w:rsid w:val="002F4EA1"/>
    <w:rsid w:val="002F509D"/>
    <w:rsid w:val="002F51AB"/>
    <w:rsid w:val="002F56DA"/>
    <w:rsid w:val="002F57F4"/>
    <w:rsid w:val="002F680C"/>
    <w:rsid w:val="002F6923"/>
    <w:rsid w:val="002F7049"/>
    <w:rsid w:val="002F72E5"/>
    <w:rsid w:val="002F7709"/>
    <w:rsid w:val="002F790F"/>
    <w:rsid w:val="00300516"/>
    <w:rsid w:val="00300801"/>
    <w:rsid w:val="003008A6"/>
    <w:rsid w:val="00300C2E"/>
    <w:rsid w:val="00300C85"/>
    <w:rsid w:val="00300CD1"/>
    <w:rsid w:val="0030125D"/>
    <w:rsid w:val="00301A77"/>
    <w:rsid w:val="00301F42"/>
    <w:rsid w:val="0030250F"/>
    <w:rsid w:val="003026E3"/>
    <w:rsid w:val="00302E03"/>
    <w:rsid w:val="00302EFA"/>
    <w:rsid w:val="003033BA"/>
    <w:rsid w:val="00303445"/>
    <w:rsid w:val="00303B6B"/>
    <w:rsid w:val="003042EA"/>
    <w:rsid w:val="00304919"/>
    <w:rsid w:val="00304DBD"/>
    <w:rsid w:val="00305261"/>
    <w:rsid w:val="003052CD"/>
    <w:rsid w:val="003058B8"/>
    <w:rsid w:val="00305BB1"/>
    <w:rsid w:val="00305C7E"/>
    <w:rsid w:val="00305C88"/>
    <w:rsid w:val="00305DF0"/>
    <w:rsid w:val="00305F96"/>
    <w:rsid w:val="00306987"/>
    <w:rsid w:val="00306A34"/>
    <w:rsid w:val="00306B2D"/>
    <w:rsid w:val="00306CC1"/>
    <w:rsid w:val="0030746D"/>
    <w:rsid w:val="003077C8"/>
    <w:rsid w:val="00307ED6"/>
    <w:rsid w:val="00310A9A"/>
    <w:rsid w:val="00310F7D"/>
    <w:rsid w:val="00311335"/>
    <w:rsid w:val="003121BB"/>
    <w:rsid w:val="003124EE"/>
    <w:rsid w:val="00312950"/>
    <w:rsid w:val="00312FEC"/>
    <w:rsid w:val="003132EB"/>
    <w:rsid w:val="0031354B"/>
    <w:rsid w:val="00313EF0"/>
    <w:rsid w:val="00313FC6"/>
    <w:rsid w:val="00314011"/>
    <w:rsid w:val="0031448D"/>
    <w:rsid w:val="00314814"/>
    <w:rsid w:val="00314817"/>
    <w:rsid w:val="00314B31"/>
    <w:rsid w:val="0031537F"/>
    <w:rsid w:val="00315BDD"/>
    <w:rsid w:val="00315DC3"/>
    <w:rsid w:val="00315E80"/>
    <w:rsid w:val="0031608E"/>
    <w:rsid w:val="0031621C"/>
    <w:rsid w:val="00316254"/>
    <w:rsid w:val="003163FC"/>
    <w:rsid w:val="003169E7"/>
    <w:rsid w:val="00316AAF"/>
    <w:rsid w:val="00316E9B"/>
    <w:rsid w:val="00316FF6"/>
    <w:rsid w:val="0031729E"/>
    <w:rsid w:val="00317661"/>
    <w:rsid w:val="00317758"/>
    <w:rsid w:val="003177D2"/>
    <w:rsid w:val="00317B7A"/>
    <w:rsid w:val="00317E17"/>
    <w:rsid w:val="00320367"/>
    <w:rsid w:val="003203E3"/>
    <w:rsid w:val="00320711"/>
    <w:rsid w:val="00320718"/>
    <w:rsid w:val="00320823"/>
    <w:rsid w:val="00320B26"/>
    <w:rsid w:val="0032139E"/>
    <w:rsid w:val="00321BA5"/>
    <w:rsid w:val="00322DDB"/>
    <w:rsid w:val="00322FFD"/>
    <w:rsid w:val="003231BB"/>
    <w:rsid w:val="00324047"/>
    <w:rsid w:val="00324348"/>
    <w:rsid w:val="00324432"/>
    <w:rsid w:val="00324A58"/>
    <w:rsid w:val="003250A1"/>
    <w:rsid w:val="0032544D"/>
    <w:rsid w:val="00325526"/>
    <w:rsid w:val="003258F8"/>
    <w:rsid w:val="00326C6E"/>
    <w:rsid w:val="00326F18"/>
    <w:rsid w:val="0032716B"/>
    <w:rsid w:val="003272C4"/>
    <w:rsid w:val="00327712"/>
    <w:rsid w:val="0032772E"/>
    <w:rsid w:val="00327E5B"/>
    <w:rsid w:val="0033017A"/>
    <w:rsid w:val="0033032C"/>
    <w:rsid w:val="003303EA"/>
    <w:rsid w:val="0033084C"/>
    <w:rsid w:val="00330BBD"/>
    <w:rsid w:val="00330EF6"/>
    <w:rsid w:val="00331592"/>
    <w:rsid w:val="003315DB"/>
    <w:rsid w:val="00331B0B"/>
    <w:rsid w:val="00331E88"/>
    <w:rsid w:val="00331E90"/>
    <w:rsid w:val="00331ED4"/>
    <w:rsid w:val="00332331"/>
    <w:rsid w:val="00332452"/>
    <w:rsid w:val="00332578"/>
    <w:rsid w:val="003326EB"/>
    <w:rsid w:val="003326F5"/>
    <w:rsid w:val="00332CC8"/>
    <w:rsid w:val="00332FC0"/>
    <w:rsid w:val="003331E1"/>
    <w:rsid w:val="00333350"/>
    <w:rsid w:val="00333514"/>
    <w:rsid w:val="00333A5A"/>
    <w:rsid w:val="00333E23"/>
    <w:rsid w:val="003341E7"/>
    <w:rsid w:val="003364A1"/>
    <w:rsid w:val="00336D8F"/>
    <w:rsid w:val="00336DA1"/>
    <w:rsid w:val="00336F0D"/>
    <w:rsid w:val="00337342"/>
    <w:rsid w:val="00337464"/>
    <w:rsid w:val="0033764F"/>
    <w:rsid w:val="00337905"/>
    <w:rsid w:val="003401C0"/>
    <w:rsid w:val="00340E72"/>
    <w:rsid w:val="0034102D"/>
    <w:rsid w:val="00341192"/>
    <w:rsid w:val="00341D02"/>
    <w:rsid w:val="003425E8"/>
    <w:rsid w:val="003426E1"/>
    <w:rsid w:val="00342A8E"/>
    <w:rsid w:val="00342CFA"/>
    <w:rsid w:val="00342F5F"/>
    <w:rsid w:val="0034331C"/>
    <w:rsid w:val="00343686"/>
    <w:rsid w:val="00343A34"/>
    <w:rsid w:val="00343ED3"/>
    <w:rsid w:val="00343EF0"/>
    <w:rsid w:val="003442F0"/>
    <w:rsid w:val="003444C6"/>
    <w:rsid w:val="003447D8"/>
    <w:rsid w:val="0034483C"/>
    <w:rsid w:val="003452C9"/>
    <w:rsid w:val="0034545A"/>
    <w:rsid w:val="00345814"/>
    <w:rsid w:val="00346862"/>
    <w:rsid w:val="00346E96"/>
    <w:rsid w:val="00347005"/>
    <w:rsid w:val="003471B6"/>
    <w:rsid w:val="00347212"/>
    <w:rsid w:val="0034734D"/>
    <w:rsid w:val="00347735"/>
    <w:rsid w:val="0034786F"/>
    <w:rsid w:val="003478B2"/>
    <w:rsid w:val="003479BE"/>
    <w:rsid w:val="00347B85"/>
    <w:rsid w:val="003501F2"/>
    <w:rsid w:val="00350224"/>
    <w:rsid w:val="0035034E"/>
    <w:rsid w:val="003503B6"/>
    <w:rsid w:val="003505CD"/>
    <w:rsid w:val="00350DCD"/>
    <w:rsid w:val="00351CC4"/>
    <w:rsid w:val="00351F55"/>
    <w:rsid w:val="00351F5F"/>
    <w:rsid w:val="003528CE"/>
    <w:rsid w:val="0035314A"/>
    <w:rsid w:val="0035324A"/>
    <w:rsid w:val="00353546"/>
    <w:rsid w:val="0035455D"/>
    <w:rsid w:val="0035508E"/>
    <w:rsid w:val="00355456"/>
    <w:rsid w:val="00355511"/>
    <w:rsid w:val="0035581A"/>
    <w:rsid w:val="003561A9"/>
    <w:rsid w:val="0035776F"/>
    <w:rsid w:val="003578A6"/>
    <w:rsid w:val="00357A50"/>
    <w:rsid w:val="00357B1B"/>
    <w:rsid w:val="0036030F"/>
    <w:rsid w:val="003603B2"/>
    <w:rsid w:val="00360AB8"/>
    <w:rsid w:val="00360E89"/>
    <w:rsid w:val="003610FA"/>
    <w:rsid w:val="00361115"/>
    <w:rsid w:val="00361286"/>
    <w:rsid w:val="00361983"/>
    <w:rsid w:val="00361AE8"/>
    <w:rsid w:val="00361B6B"/>
    <w:rsid w:val="00361CBB"/>
    <w:rsid w:val="00361DA1"/>
    <w:rsid w:val="003626A5"/>
    <w:rsid w:val="003628B1"/>
    <w:rsid w:val="00362C9F"/>
    <w:rsid w:val="0036306C"/>
    <w:rsid w:val="00363087"/>
    <w:rsid w:val="003633C9"/>
    <w:rsid w:val="00363AB5"/>
    <w:rsid w:val="00363C55"/>
    <w:rsid w:val="00363CAB"/>
    <w:rsid w:val="00363D88"/>
    <w:rsid w:val="003640D7"/>
    <w:rsid w:val="0036462B"/>
    <w:rsid w:val="003646C9"/>
    <w:rsid w:val="003648A8"/>
    <w:rsid w:val="0036530D"/>
    <w:rsid w:val="00365E6A"/>
    <w:rsid w:val="003668A9"/>
    <w:rsid w:val="0036715C"/>
    <w:rsid w:val="003677DB"/>
    <w:rsid w:val="00367EA8"/>
    <w:rsid w:val="00367F2C"/>
    <w:rsid w:val="00367FAD"/>
    <w:rsid w:val="00367FFA"/>
    <w:rsid w:val="0037007A"/>
    <w:rsid w:val="00370228"/>
    <w:rsid w:val="00370E10"/>
    <w:rsid w:val="003711E6"/>
    <w:rsid w:val="00371C44"/>
    <w:rsid w:val="00371EEB"/>
    <w:rsid w:val="00371F6B"/>
    <w:rsid w:val="0037223C"/>
    <w:rsid w:val="00373193"/>
    <w:rsid w:val="00373F43"/>
    <w:rsid w:val="0037420A"/>
    <w:rsid w:val="0037461F"/>
    <w:rsid w:val="00374646"/>
    <w:rsid w:val="0037490E"/>
    <w:rsid w:val="00374BDB"/>
    <w:rsid w:val="00374DEB"/>
    <w:rsid w:val="00375132"/>
    <w:rsid w:val="00375321"/>
    <w:rsid w:val="003754E1"/>
    <w:rsid w:val="0037562E"/>
    <w:rsid w:val="00375BDE"/>
    <w:rsid w:val="00375DC4"/>
    <w:rsid w:val="003762D7"/>
    <w:rsid w:val="0037656B"/>
    <w:rsid w:val="00376958"/>
    <w:rsid w:val="00376A01"/>
    <w:rsid w:val="00376C8C"/>
    <w:rsid w:val="00376CB2"/>
    <w:rsid w:val="00376D3C"/>
    <w:rsid w:val="00376E16"/>
    <w:rsid w:val="00376F04"/>
    <w:rsid w:val="0037761A"/>
    <w:rsid w:val="0037761F"/>
    <w:rsid w:val="0037782C"/>
    <w:rsid w:val="00377A1B"/>
    <w:rsid w:val="003800E0"/>
    <w:rsid w:val="003801D9"/>
    <w:rsid w:val="00380333"/>
    <w:rsid w:val="0038086A"/>
    <w:rsid w:val="00380AF1"/>
    <w:rsid w:val="00380BEF"/>
    <w:rsid w:val="0038165A"/>
    <w:rsid w:val="00381A78"/>
    <w:rsid w:val="00381D95"/>
    <w:rsid w:val="00382438"/>
    <w:rsid w:val="00382660"/>
    <w:rsid w:val="0038276E"/>
    <w:rsid w:val="00382BBA"/>
    <w:rsid w:val="00382DD5"/>
    <w:rsid w:val="00382E0F"/>
    <w:rsid w:val="00383089"/>
    <w:rsid w:val="003833ED"/>
    <w:rsid w:val="0038355B"/>
    <w:rsid w:val="0038360F"/>
    <w:rsid w:val="00383DC5"/>
    <w:rsid w:val="0038496F"/>
    <w:rsid w:val="00384A74"/>
    <w:rsid w:val="00384CF2"/>
    <w:rsid w:val="00384DA1"/>
    <w:rsid w:val="00384FF2"/>
    <w:rsid w:val="00385682"/>
    <w:rsid w:val="00385938"/>
    <w:rsid w:val="00385DBF"/>
    <w:rsid w:val="00386217"/>
    <w:rsid w:val="00386919"/>
    <w:rsid w:val="00386A05"/>
    <w:rsid w:val="00386E2B"/>
    <w:rsid w:val="00386F30"/>
    <w:rsid w:val="003870FD"/>
    <w:rsid w:val="0038748C"/>
    <w:rsid w:val="00387FBE"/>
    <w:rsid w:val="003901C7"/>
    <w:rsid w:val="003902BB"/>
    <w:rsid w:val="003902C8"/>
    <w:rsid w:val="003906C6"/>
    <w:rsid w:val="00390B9E"/>
    <w:rsid w:val="00390E25"/>
    <w:rsid w:val="003911A6"/>
    <w:rsid w:val="00393369"/>
    <w:rsid w:val="00393464"/>
    <w:rsid w:val="0039348D"/>
    <w:rsid w:val="00393490"/>
    <w:rsid w:val="00393FE9"/>
    <w:rsid w:val="00394106"/>
    <w:rsid w:val="0039415F"/>
    <w:rsid w:val="00394809"/>
    <w:rsid w:val="00394E8E"/>
    <w:rsid w:val="00396064"/>
    <w:rsid w:val="0039628B"/>
    <w:rsid w:val="0039665B"/>
    <w:rsid w:val="00396B77"/>
    <w:rsid w:val="00396C60"/>
    <w:rsid w:val="00396DCA"/>
    <w:rsid w:val="00396F5A"/>
    <w:rsid w:val="00397446"/>
    <w:rsid w:val="00397CD1"/>
    <w:rsid w:val="003A012D"/>
    <w:rsid w:val="003A1D70"/>
    <w:rsid w:val="003A1F5D"/>
    <w:rsid w:val="003A2132"/>
    <w:rsid w:val="003A224A"/>
    <w:rsid w:val="003A23AD"/>
    <w:rsid w:val="003A23B4"/>
    <w:rsid w:val="003A28DD"/>
    <w:rsid w:val="003A3014"/>
    <w:rsid w:val="003A3243"/>
    <w:rsid w:val="003A3292"/>
    <w:rsid w:val="003A3ACD"/>
    <w:rsid w:val="003A3CC4"/>
    <w:rsid w:val="003A3F93"/>
    <w:rsid w:val="003A43C4"/>
    <w:rsid w:val="003A43DF"/>
    <w:rsid w:val="003A4558"/>
    <w:rsid w:val="003A4888"/>
    <w:rsid w:val="003A4B59"/>
    <w:rsid w:val="003A530A"/>
    <w:rsid w:val="003A5360"/>
    <w:rsid w:val="003A5874"/>
    <w:rsid w:val="003A5BA6"/>
    <w:rsid w:val="003A5E56"/>
    <w:rsid w:val="003A658D"/>
    <w:rsid w:val="003A6E8A"/>
    <w:rsid w:val="003A6F24"/>
    <w:rsid w:val="003A759C"/>
    <w:rsid w:val="003B0742"/>
    <w:rsid w:val="003B0A42"/>
    <w:rsid w:val="003B0CCF"/>
    <w:rsid w:val="003B0F20"/>
    <w:rsid w:val="003B0F27"/>
    <w:rsid w:val="003B12E5"/>
    <w:rsid w:val="003B1AE9"/>
    <w:rsid w:val="003B1FE4"/>
    <w:rsid w:val="003B20A3"/>
    <w:rsid w:val="003B2476"/>
    <w:rsid w:val="003B33C6"/>
    <w:rsid w:val="003B348F"/>
    <w:rsid w:val="003B38AF"/>
    <w:rsid w:val="003B4103"/>
    <w:rsid w:val="003B45EF"/>
    <w:rsid w:val="003B461A"/>
    <w:rsid w:val="003B4854"/>
    <w:rsid w:val="003B493E"/>
    <w:rsid w:val="003B4C3C"/>
    <w:rsid w:val="003B4C88"/>
    <w:rsid w:val="003B5883"/>
    <w:rsid w:val="003B634A"/>
    <w:rsid w:val="003B6447"/>
    <w:rsid w:val="003B708F"/>
    <w:rsid w:val="003B75B2"/>
    <w:rsid w:val="003B7601"/>
    <w:rsid w:val="003B7EA0"/>
    <w:rsid w:val="003C0313"/>
    <w:rsid w:val="003C0338"/>
    <w:rsid w:val="003C0C2C"/>
    <w:rsid w:val="003C0DF1"/>
    <w:rsid w:val="003C0EB4"/>
    <w:rsid w:val="003C1105"/>
    <w:rsid w:val="003C1421"/>
    <w:rsid w:val="003C1E0F"/>
    <w:rsid w:val="003C2246"/>
    <w:rsid w:val="003C2276"/>
    <w:rsid w:val="003C22DB"/>
    <w:rsid w:val="003C25CA"/>
    <w:rsid w:val="003C2A11"/>
    <w:rsid w:val="003C2D4B"/>
    <w:rsid w:val="003C3843"/>
    <w:rsid w:val="003C4758"/>
    <w:rsid w:val="003C4A90"/>
    <w:rsid w:val="003C5071"/>
    <w:rsid w:val="003C5113"/>
    <w:rsid w:val="003C63EA"/>
    <w:rsid w:val="003C676B"/>
    <w:rsid w:val="003C6816"/>
    <w:rsid w:val="003C6BCC"/>
    <w:rsid w:val="003C6CC8"/>
    <w:rsid w:val="003C72D9"/>
    <w:rsid w:val="003C7958"/>
    <w:rsid w:val="003C7C00"/>
    <w:rsid w:val="003D0153"/>
    <w:rsid w:val="003D0158"/>
    <w:rsid w:val="003D01D4"/>
    <w:rsid w:val="003D055A"/>
    <w:rsid w:val="003D13B6"/>
    <w:rsid w:val="003D1635"/>
    <w:rsid w:val="003D1DE6"/>
    <w:rsid w:val="003D2A58"/>
    <w:rsid w:val="003D30E2"/>
    <w:rsid w:val="003D329B"/>
    <w:rsid w:val="003D338B"/>
    <w:rsid w:val="003D3622"/>
    <w:rsid w:val="003D3B5C"/>
    <w:rsid w:val="003D3C15"/>
    <w:rsid w:val="003D3FC6"/>
    <w:rsid w:val="003D4379"/>
    <w:rsid w:val="003D50B5"/>
    <w:rsid w:val="003D50DC"/>
    <w:rsid w:val="003D5CDF"/>
    <w:rsid w:val="003D625B"/>
    <w:rsid w:val="003D62FE"/>
    <w:rsid w:val="003D6405"/>
    <w:rsid w:val="003D6C4C"/>
    <w:rsid w:val="003D6D1F"/>
    <w:rsid w:val="003D6EB2"/>
    <w:rsid w:val="003D6F6F"/>
    <w:rsid w:val="003D70F3"/>
    <w:rsid w:val="003D71C9"/>
    <w:rsid w:val="003D760E"/>
    <w:rsid w:val="003E03C2"/>
    <w:rsid w:val="003E03FF"/>
    <w:rsid w:val="003E046D"/>
    <w:rsid w:val="003E0565"/>
    <w:rsid w:val="003E0D60"/>
    <w:rsid w:val="003E109F"/>
    <w:rsid w:val="003E10D4"/>
    <w:rsid w:val="003E1863"/>
    <w:rsid w:val="003E19FB"/>
    <w:rsid w:val="003E1CEF"/>
    <w:rsid w:val="003E21C6"/>
    <w:rsid w:val="003E2248"/>
    <w:rsid w:val="003E23D2"/>
    <w:rsid w:val="003E2698"/>
    <w:rsid w:val="003E2CAF"/>
    <w:rsid w:val="003E2D25"/>
    <w:rsid w:val="003E3A1E"/>
    <w:rsid w:val="003E3FB2"/>
    <w:rsid w:val="003E41B8"/>
    <w:rsid w:val="003E421C"/>
    <w:rsid w:val="003E4589"/>
    <w:rsid w:val="003E4B7C"/>
    <w:rsid w:val="003E5970"/>
    <w:rsid w:val="003E5988"/>
    <w:rsid w:val="003E5C42"/>
    <w:rsid w:val="003E6683"/>
    <w:rsid w:val="003E68D1"/>
    <w:rsid w:val="003E6A2D"/>
    <w:rsid w:val="003E71FF"/>
    <w:rsid w:val="003F0A3A"/>
    <w:rsid w:val="003F0C31"/>
    <w:rsid w:val="003F0CFF"/>
    <w:rsid w:val="003F0E38"/>
    <w:rsid w:val="003F1830"/>
    <w:rsid w:val="003F1E55"/>
    <w:rsid w:val="003F1E60"/>
    <w:rsid w:val="003F2068"/>
    <w:rsid w:val="003F2116"/>
    <w:rsid w:val="003F2AC9"/>
    <w:rsid w:val="003F2DA8"/>
    <w:rsid w:val="003F2DF1"/>
    <w:rsid w:val="003F3540"/>
    <w:rsid w:val="003F3D48"/>
    <w:rsid w:val="003F3DE7"/>
    <w:rsid w:val="003F418E"/>
    <w:rsid w:val="003F48AA"/>
    <w:rsid w:val="003F490B"/>
    <w:rsid w:val="003F4AA6"/>
    <w:rsid w:val="003F504B"/>
    <w:rsid w:val="003F5723"/>
    <w:rsid w:val="003F577A"/>
    <w:rsid w:val="003F5838"/>
    <w:rsid w:val="003F5CE2"/>
    <w:rsid w:val="003F644B"/>
    <w:rsid w:val="003F64D9"/>
    <w:rsid w:val="003F6B4C"/>
    <w:rsid w:val="003F6C58"/>
    <w:rsid w:val="003F72FD"/>
    <w:rsid w:val="003F73D7"/>
    <w:rsid w:val="003F7B19"/>
    <w:rsid w:val="003F7BED"/>
    <w:rsid w:val="003F7EB4"/>
    <w:rsid w:val="00400647"/>
    <w:rsid w:val="004008AE"/>
    <w:rsid w:val="00400B91"/>
    <w:rsid w:val="00400C33"/>
    <w:rsid w:val="00401063"/>
    <w:rsid w:val="004010A5"/>
    <w:rsid w:val="004011FC"/>
    <w:rsid w:val="004015EF"/>
    <w:rsid w:val="00401B96"/>
    <w:rsid w:val="00401DB3"/>
    <w:rsid w:val="00402A9D"/>
    <w:rsid w:val="004032EC"/>
    <w:rsid w:val="0040346B"/>
    <w:rsid w:val="004035D9"/>
    <w:rsid w:val="004038C3"/>
    <w:rsid w:val="0040393D"/>
    <w:rsid w:val="00403CA8"/>
    <w:rsid w:val="00403DFA"/>
    <w:rsid w:val="00403EA8"/>
    <w:rsid w:val="00404356"/>
    <w:rsid w:val="004047E1"/>
    <w:rsid w:val="00404852"/>
    <w:rsid w:val="00404B96"/>
    <w:rsid w:val="00405358"/>
    <w:rsid w:val="00405BEC"/>
    <w:rsid w:val="00405E1B"/>
    <w:rsid w:val="00405E2C"/>
    <w:rsid w:val="00406174"/>
    <w:rsid w:val="0040669D"/>
    <w:rsid w:val="00406B31"/>
    <w:rsid w:val="00407DC6"/>
    <w:rsid w:val="00407FFE"/>
    <w:rsid w:val="0041005C"/>
    <w:rsid w:val="00410080"/>
    <w:rsid w:val="00410083"/>
    <w:rsid w:val="004101E7"/>
    <w:rsid w:val="004107CD"/>
    <w:rsid w:val="00410853"/>
    <w:rsid w:val="00410CDB"/>
    <w:rsid w:val="00410F95"/>
    <w:rsid w:val="004116BA"/>
    <w:rsid w:val="00411743"/>
    <w:rsid w:val="0041193E"/>
    <w:rsid w:val="00411C0D"/>
    <w:rsid w:val="00411CD6"/>
    <w:rsid w:val="00411F72"/>
    <w:rsid w:val="004125D6"/>
    <w:rsid w:val="0041292D"/>
    <w:rsid w:val="00412973"/>
    <w:rsid w:val="00412A31"/>
    <w:rsid w:val="004138BD"/>
    <w:rsid w:val="00414047"/>
    <w:rsid w:val="0041427F"/>
    <w:rsid w:val="0041432C"/>
    <w:rsid w:val="004143F1"/>
    <w:rsid w:val="004145FC"/>
    <w:rsid w:val="00414ABA"/>
    <w:rsid w:val="00414D7F"/>
    <w:rsid w:val="00415077"/>
    <w:rsid w:val="0041512C"/>
    <w:rsid w:val="0041585B"/>
    <w:rsid w:val="004162E4"/>
    <w:rsid w:val="00416AF9"/>
    <w:rsid w:val="00416CCF"/>
    <w:rsid w:val="004176CD"/>
    <w:rsid w:val="00417953"/>
    <w:rsid w:val="00417985"/>
    <w:rsid w:val="00417E27"/>
    <w:rsid w:val="004202D2"/>
    <w:rsid w:val="00420E68"/>
    <w:rsid w:val="004210A5"/>
    <w:rsid w:val="004210C4"/>
    <w:rsid w:val="00421799"/>
    <w:rsid w:val="00421ACE"/>
    <w:rsid w:val="00421E2E"/>
    <w:rsid w:val="00421E37"/>
    <w:rsid w:val="00422048"/>
    <w:rsid w:val="00422117"/>
    <w:rsid w:val="004221CC"/>
    <w:rsid w:val="00422438"/>
    <w:rsid w:val="00422AB4"/>
    <w:rsid w:val="00422ADA"/>
    <w:rsid w:val="00422DDA"/>
    <w:rsid w:val="004232F6"/>
    <w:rsid w:val="00423D45"/>
    <w:rsid w:val="00423E10"/>
    <w:rsid w:val="00423E6D"/>
    <w:rsid w:val="00423F09"/>
    <w:rsid w:val="00424360"/>
    <w:rsid w:val="004243A3"/>
    <w:rsid w:val="004245E6"/>
    <w:rsid w:val="004248E1"/>
    <w:rsid w:val="0042492F"/>
    <w:rsid w:val="00424F5A"/>
    <w:rsid w:val="00425044"/>
    <w:rsid w:val="0042508A"/>
    <w:rsid w:val="00425538"/>
    <w:rsid w:val="00425C59"/>
    <w:rsid w:val="00425D2C"/>
    <w:rsid w:val="004265C1"/>
    <w:rsid w:val="004265E2"/>
    <w:rsid w:val="00426B4C"/>
    <w:rsid w:val="00426D5D"/>
    <w:rsid w:val="004273BD"/>
    <w:rsid w:val="00427649"/>
    <w:rsid w:val="00427AE5"/>
    <w:rsid w:val="00427E75"/>
    <w:rsid w:val="00430287"/>
    <w:rsid w:val="00430712"/>
    <w:rsid w:val="00430D91"/>
    <w:rsid w:val="00431177"/>
    <w:rsid w:val="0043194C"/>
    <w:rsid w:val="00431BDE"/>
    <w:rsid w:val="00431E73"/>
    <w:rsid w:val="00431F46"/>
    <w:rsid w:val="00432A1F"/>
    <w:rsid w:val="00432B35"/>
    <w:rsid w:val="00432C94"/>
    <w:rsid w:val="00432F74"/>
    <w:rsid w:val="004330B2"/>
    <w:rsid w:val="00433569"/>
    <w:rsid w:val="0043380F"/>
    <w:rsid w:val="00433846"/>
    <w:rsid w:val="00433A57"/>
    <w:rsid w:val="00433A73"/>
    <w:rsid w:val="0043401F"/>
    <w:rsid w:val="004346BC"/>
    <w:rsid w:val="00434921"/>
    <w:rsid w:val="004349B5"/>
    <w:rsid w:val="00434A98"/>
    <w:rsid w:val="00434E29"/>
    <w:rsid w:val="00434F3B"/>
    <w:rsid w:val="00435250"/>
    <w:rsid w:val="004356FE"/>
    <w:rsid w:val="004360D8"/>
    <w:rsid w:val="004366E7"/>
    <w:rsid w:val="00436B23"/>
    <w:rsid w:val="004372D6"/>
    <w:rsid w:val="00437346"/>
    <w:rsid w:val="00437473"/>
    <w:rsid w:val="004375A8"/>
    <w:rsid w:val="004375B2"/>
    <w:rsid w:val="004378DA"/>
    <w:rsid w:val="00437EF4"/>
    <w:rsid w:val="00440145"/>
    <w:rsid w:val="0044055B"/>
    <w:rsid w:val="00440E1A"/>
    <w:rsid w:val="0044104D"/>
    <w:rsid w:val="004416A7"/>
    <w:rsid w:val="00441B99"/>
    <w:rsid w:val="004420A6"/>
    <w:rsid w:val="00442109"/>
    <w:rsid w:val="004421F8"/>
    <w:rsid w:val="0044258D"/>
    <w:rsid w:val="00442D9F"/>
    <w:rsid w:val="00443D12"/>
    <w:rsid w:val="004443FE"/>
    <w:rsid w:val="004446D3"/>
    <w:rsid w:val="00444B07"/>
    <w:rsid w:val="00444F15"/>
    <w:rsid w:val="004452E8"/>
    <w:rsid w:val="004453CA"/>
    <w:rsid w:val="0044548E"/>
    <w:rsid w:val="0044585A"/>
    <w:rsid w:val="0044596B"/>
    <w:rsid w:val="00445C01"/>
    <w:rsid w:val="00446684"/>
    <w:rsid w:val="00446A2D"/>
    <w:rsid w:val="00446C5F"/>
    <w:rsid w:val="00446E6C"/>
    <w:rsid w:val="00447766"/>
    <w:rsid w:val="004478DD"/>
    <w:rsid w:val="00447A9E"/>
    <w:rsid w:val="00447D76"/>
    <w:rsid w:val="00450031"/>
    <w:rsid w:val="00450689"/>
    <w:rsid w:val="00451661"/>
    <w:rsid w:val="0045171A"/>
    <w:rsid w:val="0045172F"/>
    <w:rsid w:val="004518F4"/>
    <w:rsid w:val="00451F05"/>
    <w:rsid w:val="00452064"/>
    <w:rsid w:val="004521C1"/>
    <w:rsid w:val="004522C5"/>
    <w:rsid w:val="00452F00"/>
    <w:rsid w:val="00452F95"/>
    <w:rsid w:val="00453658"/>
    <w:rsid w:val="00453823"/>
    <w:rsid w:val="004538CD"/>
    <w:rsid w:val="00453A5C"/>
    <w:rsid w:val="00453AA4"/>
    <w:rsid w:val="00453C08"/>
    <w:rsid w:val="00454219"/>
    <w:rsid w:val="004543AE"/>
    <w:rsid w:val="00454F08"/>
    <w:rsid w:val="00455363"/>
    <w:rsid w:val="00455545"/>
    <w:rsid w:val="004555DD"/>
    <w:rsid w:val="004558CF"/>
    <w:rsid w:val="00455973"/>
    <w:rsid w:val="00455E7C"/>
    <w:rsid w:val="00455F23"/>
    <w:rsid w:val="00456157"/>
    <w:rsid w:val="00456340"/>
    <w:rsid w:val="004602B3"/>
    <w:rsid w:val="004604D0"/>
    <w:rsid w:val="004609ED"/>
    <w:rsid w:val="00460A1B"/>
    <w:rsid w:val="00460E64"/>
    <w:rsid w:val="00460F3C"/>
    <w:rsid w:val="00460F7E"/>
    <w:rsid w:val="00461022"/>
    <w:rsid w:val="00461041"/>
    <w:rsid w:val="004614CD"/>
    <w:rsid w:val="00461585"/>
    <w:rsid w:val="004616D7"/>
    <w:rsid w:val="00461F26"/>
    <w:rsid w:val="00462452"/>
    <w:rsid w:val="00462625"/>
    <w:rsid w:val="0046263C"/>
    <w:rsid w:val="0046266F"/>
    <w:rsid w:val="004626D1"/>
    <w:rsid w:val="00462D44"/>
    <w:rsid w:val="00463496"/>
    <w:rsid w:val="004634DC"/>
    <w:rsid w:val="00463596"/>
    <w:rsid w:val="00463602"/>
    <w:rsid w:val="00463D98"/>
    <w:rsid w:val="004643E4"/>
    <w:rsid w:val="00464CF1"/>
    <w:rsid w:val="00464F50"/>
    <w:rsid w:val="00465652"/>
    <w:rsid w:val="004657BE"/>
    <w:rsid w:val="004658F8"/>
    <w:rsid w:val="00465A66"/>
    <w:rsid w:val="00465D7E"/>
    <w:rsid w:val="00465F70"/>
    <w:rsid w:val="00466C4E"/>
    <w:rsid w:val="00466FBC"/>
    <w:rsid w:val="004679B6"/>
    <w:rsid w:val="00467CAB"/>
    <w:rsid w:val="00470295"/>
    <w:rsid w:val="00470575"/>
    <w:rsid w:val="004706F3"/>
    <w:rsid w:val="004707A0"/>
    <w:rsid w:val="004708DB"/>
    <w:rsid w:val="00470EAE"/>
    <w:rsid w:val="00471029"/>
    <w:rsid w:val="00471417"/>
    <w:rsid w:val="004719D5"/>
    <w:rsid w:val="004719F1"/>
    <w:rsid w:val="004720F6"/>
    <w:rsid w:val="0047221B"/>
    <w:rsid w:val="00472366"/>
    <w:rsid w:val="004723A9"/>
    <w:rsid w:val="00472548"/>
    <w:rsid w:val="0047267D"/>
    <w:rsid w:val="0047313F"/>
    <w:rsid w:val="004733B6"/>
    <w:rsid w:val="004736C4"/>
    <w:rsid w:val="004743EE"/>
    <w:rsid w:val="00474656"/>
    <w:rsid w:val="0047472A"/>
    <w:rsid w:val="0047539D"/>
    <w:rsid w:val="00475519"/>
    <w:rsid w:val="004759C1"/>
    <w:rsid w:val="004759F8"/>
    <w:rsid w:val="00476452"/>
    <w:rsid w:val="00476E53"/>
    <w:rsid w:val="00476FAD"/>
    <w:rsid w:val="00477175"/>
    <w:rsid w:val="004773D2"/>
    <w:rsid w:val="00477932"/>
    <w:rsid w:val="00477A22"/>
    <w:rsid w:val="00477A8F"/>
    <w:rsid w:val="00477AD1"/>
    <w:rsid w:val="00477C87"/>
    <w:rsid w:val="0048040E"/>
    <w:rsid w:val="00480957"/>
    <w:rsid w:val="00480B0E"/>
    <w:rsid w:val="004811D9"/>
    <w:rsid w:val="00481216"/>
    <w:rsid w:val="0048145F"/>
    <w:rsid w:val="00481649"/>
    <w:rsid w:val="00481BFF"/>
    <w:rsid w:val="004820EB"/>
    <w:rsid w:val="00482111"/>
    <w:rsid w:val="004824C1"/>
    <w:rsid w:val="004827EC"/>
    <w:rsid w:val="00482875"/>
    <w:rsid w:val="00482A40"/>
    <w:rsid w:val="00482F8E"/>
    <w:rsid w:val="00483069"/>
    <w:rsid w:val="004838A4"/>
    <w:rsid w:val="00483F08"/>
    <w:rsid w:val="0048403A"/>
    <w:rsid w:val="0048440B"/>
    <w:rsid w:val="004844E7"/>
    <w:rsid w:val="00484805"/>
    <w:rsid w:val="004848BE"/>
    <w:rsid w:val="004848EC"/>
    <w:rsid w:val="00484E60"/>
    <w:rsid w:val="00485017"/>
    <w:rsid w:val="004855C0"/>
    <w:rsid w:val="00485A39"/>
    <w:rsid w:val="00485DD9"/>
    <w:rsid w:val="0048606D"/>
    <w:rsid w:val="0048627B"/>
    <w:rsid w:val="00486C46"/>
    <w:rsid w:val="00486C5C"/>
    <w:rsid w:val="00486FAD"/>
    <w:rsid w:val="004872BD"/>
    <w:rsid w:val="00487368"/>
    <w:rsid w:val="00487C6C"/>
    <w:rsid w:val="00487CFA"/>
    <w:rsid w:val="00487E2C"/>
    <w:rsid w:val="004900A7"/>
    <w:rsid w:val="00490298"/>
    <w:rsid w:val="004905EF"/>
    <w:rsid w:val="00490B73"/>
    <w:rsid w:val="00491596"/>
    <w:rsid w:val="004916FE"/>
    <w:rsid w:val="00491BA9"/>
    <w:rsid w:val="00491CEA"/>
    <w:rsid w:val="004920A3"/>
    <w:rsid w:val="00492562"/>
    <w:rsid w:val="00492DCE"/>
    <w:rsid w:val="00492E6D"/>
    <w:rsid w:val="00492F28"/>
    <w:rsid w:val="00493ACB"/>
    <w:rsid w:val="00493CDE"/>
    <w:rsid w:val="00493DE4"/>
    <w:rsid w:val="00493EBF"/>
    <w:rsid w:val="00494713"/>
    <w:rsid w:val="00495270"/>
    <w:rsid w:val="00495386"/>
    <w:rsid w:val="00495671"/>
    <w:rsid w:val="00495924"/>
    <w:rsid w:val="00496084"/>
    <w:rsid w:val="004965B0"/>
    <w:rsid w:val="00496790"/>
    <w:rsid w:val="00496909"/>
    <w:rsid w:val="00496A1A"/>
    <w:rsid w:val="00496D00"/>
    <w:rsid w:val="0049734D"/>
    <w:rsid w:val="0049762A"/>
    <w:rsid w:val="00497AEF"/>
    <w:rsid w:val="00497BBC"/>
    <w:rsid w:val="00497C2D"/>
    <w:rsid w:val="004A0153"/>
    <w:rsid w:val="004A08F3"/>
    <w:rsid w:val="004A0953"/>
    <w:rsid w:val="004A0ABF"/>
    <w:rsid w:val="004A0D75"/>
    <w:rsid w:val="004A0F79"/>
    <w:rsid w:val="004A0F7C"/>
    <w:rsid w:val="004A0FB6"/>
    <w:rsid w:val="004A14C0"/>
    <w:rsid w:val="004A16BF"/>
    <w:rsid w:val="004A1721"/>
    <w:rsid w:val="004A1ED4"/>
    <w:rsid w:val="004A22FA"/>
    <w:rsid w:val="004A2441"/>
    <w:rsid w:val="004A3027"/>
    <w:rsid w:val="004A3147"/>
    <w:rsid w:val="004A37AF"/>
    <w:rsid w:val="004A37D0"/>
    <w:rsid w:val="004A3EE3"/>
    <w:rsid w:val="004A408B"/>
    <w:rsid w:val="004A41D9"/>
    <w:rsid w:val="004A44B7"/>
    <w:rsid w:val="004A562B"/>
    <w:rsid w:val="004A5B8A"/>
    <w:rsid w:val="004A603B"/>
    <w:rsid w:val="004A6E49"/>
    <w:rsid w:val="004A7182"/>
    <w:rsid w:val="004A73E6"/>
    <w:rsid w:val="004A7475"/>
    <w:rsid w:val="004A74FE"/>
    <w:rsid w:val="004A75C6"/>
    <w:rsid w:val="004A7A38"/>
    <w:rsid w:val="004A7CE6"/>
    <w:rsid w:val="004A7D74"/>
    <w:rsid w:val="004B06C1"/>
    <w:rsid w:val="004B0F1B"/>
    <w:rsid w:val="004B1ABE"/>
    <w:rsid w:val="004B2866"/>
    <w:rsid w:val="004B2B7D"/>
    <w:rsid w:val="004B2C8F"/>
    <w:rsid w:val="004B3357"/>
    <w:rsid w:val="004B359E"/>
    <w:rsid w:val="004B3606"/>
    <w:rsid w:val="004B44D1"/>
    <w:rsid w:val="004B4AE4"/>
    <w:rsid w:val="004B4DD6"/>
    <w:rsid w:val="004B4F76"/>
    <w:rsid w:val="004B508C"/>
    <w:rsid w:val="004B509D"/>
    <w:rsid w:val="004B50A5"/>
    <w:rsid w:val="004B5181"/>
    <w:rsid w:val="004B5C53"/>
    <w:rsid w:val="004B5E9B"/>
    <w:rsid w:val="004B5F39"/>
    <w:rsid w:val="004B5F8B"/>
    <w:rsid w:val="004B62BF"/>
    <w:rsid w:val="004B66A2"/>
    <w:rsid w:val="004B67F3"/>
    <w:rsid w:val="004B69D0"/>
    <w:rsid w:val="004B6CAD"/>
    <w:rsid w:val="004B6E6A"/>
    <w:rsid w:val="004B6EDE"/>
    <w:rsid w:val="004B7679"/>
    <w:rsid w:val="004B7BEE"/>
    <w:rsid w:val="004C0A1D"/>
    <w:rsid w:val="004C0A46"/>
    <w:rsid w:val="004C0E02"/>
    <w:rsid w:val="004C1BDE"/>
    <w:rsid w:val="004C1CF4"/>
    <w:rsid w:val="004C20E2"/>
    <w:rsid w:val="004C220E"/>
    <w:rsid w:val="004C26C8"/>
    <w:rsid w:val="004C2F7F"/>
    <w:rsid w:val="004C34D3"/>
    <w:rsid w:val="004C34ED"/>
    <w:rsid w:val="004C3878"/>
    <w:rsid w:val="004C38CC"/>
    <w:rsid w:val="004C3925"/>
    <w:rsid w:val="004C3ECF"/>
    <w:rsid w:val="004C40DC"/>
    <w:rsid w:val="004C40E4"/>
    <w:rsid w:val="004C48F7"/>
    <w:rsid w:val="004C4BCA"/>
    <w:rsid w:val="004C5450"/>
    <w:rsid w:val="004C557C"/>
    <w:rsid w:val="004C58DF"/>
    <w:rsid w:val="004C5F9B"/>
    <w:rsid w:val="004C6028"/>
    <w:rsid w:val="004C614C"/>
    <w:rsid w:val="004C6616"/>
    <w:rsid w:val="004C7044"/>
    <w:rsid w:val="004C7184"/>
    <w:rsid w:val="004C75C7"/>
    <w:rsid w:val="004C76EC"/>
    <w:rsid w:val="004C78F3"/>
    <w:rsid w:val="004C78FA"/>
    <w:rsid w:val="004C7A31"/>
    <w:rsid w:val="004D0899"/>
    <w:rsid w:val="004D0FDF"/>
    <w:rsid w:val="004D100C"/>
    <w:rsid w:val="004D11B1"/>
    <w:rsid w:val="004D12AD"/>
    <w:rsid w:val="004D14AF"/>
    <w:rsid w:val="004D14F4"/>
    <w:rsid w:val="004D1713"/>
    <w:rsid w:val="004D1913"/>
    <w:rsid w:val="004D1DE8"/>
    <w:rsid w:val="004D1FCD"/>
    <w:rsid w:val="004D25B4"/>
    <w:rsid w:val="004D2DF6"/>
    <w:rsid w:val="004D35E2"/>
    <w:rsid w:val="004D3ADE"/>
    <w:rsid w:val="004D3B88"/>
    <w:rsid w:val="004D3F56"/>
    <w:rsid w:val="004D4235"/>
    <w:rsid w:val="004D4396"/>
    <w:rsid w:val="004D489E"/>
    <w:rsid w:val="004D4B21"/>
    <w:rsid w:val="004D5888"/>
    <w:rsid w:val="004D58B7"/>
    <w:rsid w:val="004D5922"/>
    <w:rsid w:val="004D5CB7"/>
    <w:rsid w:val="004D640F"/>
    <w:rsid w:val="004D6D44"/>
    <w:rsid w:val="004D6D76"/>
    <w:rsid w:val="004D6DBE"/>
    <w:rsid w:val="004D7481"/>
    <w:rsid w:val="004D762F"/>
    <w:rsid w:val="004D778B"/>
    <w:rsid w:val="004D787B"/>
    <w:rsid w:val="004D7B47"/>
    <w:rsid w:val="004D7C60"/>
    <w:rsid w:val="004D7F16"/>
    <w:rsid w:val="004D7F8F"/>
    <w:rsid w:val="004E02F6"/>
    <w:rsid w:val="004E039E"/>
    <w:rsid w:val="004E04AD"/>
    <w:rsid w:val="004E0876"/>
    <w:rsid w:val="004E08BA"/>
    <w:rsid w:val="004E08F3"/>
    <w:rsid w:val="004E0C01"/>
    <w:rsid w:val="004E0F90"/>
    <w:rsid w:val="004E125A"/>
    <w:rsid w:val="004E1411"/>
    <w:rsid w:val="004E153A"/>
    <w:rsid w:val="004E1D0A"/>
    <w:rsid w:val="004E200E"/>
    <w:rsid w:val="004E251D"/>
    <w:rsid w:val="004E2824"/>
    <w:rsid w:val="004E2CA5"/>
    <w:rsid w:val="004E3078"/>
    <w:rsid w:val="004E335F"/>
    <w:rsid w:val="004E38D1"/>
    <w:rsid w:val="004E3A59"/>
    <w:rsid w:val="004E3AB0"/>
    <w:rsid w:val="004E3D7F"/>
    <w:rsid w:val="004E43B3"/>
    <w:rsid w:val="004E4820"/>
    <w:rsid w:val="004E4C6B"/>
    <w:rsid w:val="004E4F2E"/>
    <w:rsid w:val="004E4F5F"/>
    <w:rsid w:val="004E5A71"/>
    <w:rsid w:val="004E61EB"/>
    <w:rsid w:val="004E6A6F"/>
    <w:rsid w:val="004E7B84"/>
    <w:rsid w:val="004E7D85"/>
    <w:rsid w:val="004F02DD"/>
    <w:rsid w:val="004F0B14"/>
    <w:rsid w:val="004F13AD"/>
    <w:rsid w:val="004F15C5"/>
    <w:rsid w:val="004F18FB"/>
    <w:rsid w:val="004F223E"/>
    <w:rsid w:val="004F227E"/>
    <w:rsid w:val="004F2440"/>
    <w:rsid w:val="004F2970"/>
    <w:rsid w:val="004F2A6A"/>
    <w:rsid w:val="004F2D32"/>
    <w:rsid w:val="004F3032"/>
    <w:rsid w:val="004F30BF"/>
    <w:rsid w:val="004F318D"/>
    <w:rsid w:val="004F33C0"/>
    <w:rsid w:val="004F3CAB"/>
    <w:rsid w:val="004F4496"/>
    <w:rsid w:val="004F45F1"/>
    <w:rsid w:val="004F4E7D"/>
    <w:rsid w:val="004F528C"/>
    <w:rsid w:val="004F533A"/>
    <w:rsid w:val="004F5EAA"/>
    <w:rsid w:val="004F62F6"/>
    <w:rsid w:val="004F6386"/>
    <w:rsid w:val="004F68B4"/>
    <w:rsid w:val="004F7045"/>
    <w:rsid w:val="004F71E8"/>
    <w:rsid w:val="004F7263"/>
    <w:rsid w:val="004F74EF"/>
    <w:rsid w:val="004F77A8"/>
    <w:rsid w:val="004F78FB"/>
    <w:rsid w:val="004F7CCD"/>
    <w:rsid w:val="0050026B"/>
    <w:rsid w:val="0050047A"/>
    <w:rsid w:val="00501BB0"/>
    <w:rsid w:val="00501BDA"/>
    <w:rsid w:val="00501C01"/>
    <w:rsid w:val="0050269A"/>
    <w:rsid w:val="00502DB2"/>
    <w:rsid w:val="00503279"/>
    <w:rsid w:val="00503630"/>
    <w:rsid w:val="00503752"/>
    <w:rsid w:val="00503E55"/>
    <w:rsid w:val="005041B8"/>
    <w:rsid w:val="0050440D"/>
    <w:rsid w:val="005046C3"/>
    <w:rsid w:val="005048E1"/>
    <w:rsid w:val="005052AD"/>
    <w:rsid w:val="00505425"/>
    <w:rsid w:val="00505AEE"/>
    <w:rsid w:val="00505C9B"/>
    <w:rsid w:val="005063F2"/>
    <w:rsid w:val="0050689D"/>
    <w:rsid w:val="00506900"/>
    <w:rsid w:val="00506D15"/>
    <w:rsid w:val="00506D47"/>
    <w:rsid w:val="005070F3"/>
    <w:rsid w:val="005076D0"/>
    <w:rsid w:val="00507CB2"/>
    <w:rsid w:val="0051117B"/>
    <w:rsid w:val="005112E5"/>
    <w:rsid w:val="00511445"/>
    <w:rsid w:val="005114E5"/>
    <w:rsid w:val="005115AB"/>
    <w:rsid w:val="005118C9"/>
    <w:rsid w:val="00511909"/>
    <w:rsid w:val="0051195A"/>
    <w:rsid w:val="00511B81"/>
    <w:rsid w:val="00512041"/>
    <w:rsid w:val="00512046"/>
    <w:rsid w:val="00512134"/>
    <w:rsid w:val="005123B5"/>
    <w:rsid w:val="00512587"/>
    <w:rsid w:val="00512C99"/>
    <w:rsid w:val="005133EA"/>
    <w:rsid w:val="0051370F"/>
    <w:rsid w:val="00513865"/>
    <w:rsid w:val="00513966"/>
    <w:rsid w:val="0051487B"/>
    <w:rsid w:val="00514A1C"/>
    <w:rsid w:val="00514ACC"/>
    <w:rsid w:val="00514F13"/>
    <w:rsid w:val="00514FB7"/>
    <w:rsid w:val="0051536A"/>
    <w:rsid w:val="00515376"/>
    <w:rsid w:val="00515804"/>
    <w:rsid w:val="00515922"/>
    <w:rsid w:val="00516497"/>
    <w:rsid w:val="00516A08"/>
    <w:rsid w:val="00516D6C"/>
    <w:rsid w:val="00516E60"/>
    <w:rsid w:val="00516E88"/>
    <w:rsid w:val="00516FAA"/>
    <w:rsid w:val="005170F1"/>
    <w:rsid w:val="00517A94"/>
    <w:rsid w:val="005201FE"/>
    <w:rsid w:val="005212DA"/>
    <w:rsid w:val="00521BD9"/>
    <w:rsid w:val="00521FB4"/>
    <w:rsid w:val="00521FE4"/>
    <w:rsid w:val="005221AB"/>
    <w:rsid w:val="00522243"/>
    <w:rsid w:val="00522FAF"/>
    <w:rsid w:val="00523C47"/>
    <w:rsid w:val="00523E5C"/>
    <w:rsid w:val="0052404D"/>
    <w:rsid w:val="005240A4"/>
    <w:rsid w:val="00524140"/>
    <w:rsid w:val="00524273"/>
    <w:rsid w:val="00524991"/>
    <w:rsid w:val="00524A3B"/>
    <w:rsid w:val="0052610F"/>
    <w:rsid w:val="00526186"/>
    <w:rsid w:val="005261F6"/>
    <w:rsid w:val="0052684F"/>
    <w:rsid w:val="005279C9"/>
    <w:rsid w:val="00527BA1"/>
    <w:rsid w:val="00530212"/>
    <w:rsid w:val="00530316"/>
    <w:rsid w:val="005304E9"/>
    <w:rsid w:val="005306B9"/>
    <w:rsid w:val="00530764"/>
    <w:rsid w:val="00530C1A"/>
    <w:rsid w:val="00531195"/>
    <w:rsid w:val="00531584"/>
    <w:rsid w:val="005316E1"/>
    <w:rsid w:val="00531737"/>
    <w:rsid w:val="00531AE6"/>
    <w:rsid w:val="00531B4B"/>
    <w:rsid w:val="00531B79"/>
    <w:rsid w:val="00531CB6"/>
    <w:rsid w:val="00531F89"/>
    <w:rsid w:val="00532122"/>
    <w:rsid w:val="00532569"/>
    <w:rsid w:val="00532848"/>
    <w:rsid w:val="0053290A"/>
    <w:rsid w:val="00532DC4"/>
    <w:rsid w:val="0053362A"/>
    <w:rsid w:val="00534146"/>
    <w:rsid w:val="0053487F"/>
    <w:rsid w:val="00534B74"/>
    <w:rsid w:val="00534E81"/>
    <w:rsid w:val="00535079"/>
    <w:rsid w:val="005350FB"/>
    <w:rsid w:val="0053554F"/>
    <w:rsid w:val="0053584A"/>
    <w:rsid w:val="00535EE2"/>
    <w:rsid w:val="00536042"/>
    <w:rsid w:val="00536688"/>
    <w:rsid w:val="005369DC"/>
    <w:rsid w:val="0053705F"/>
    <w:rsid w:val="00537181"/>
    <w:rsid w:val="00537187"/>
    <w:rsid w:val="00537569"/>
    <w:rsid w:val="00537962"/>
    <w:rsid w:val="00537A35"/>
    <w:rsid w:val="00537EA5"/>
    <w:rsid w:val="0054002B"/>
    <w:rsid w:val="00540618"/>
    <w:rsid w:val="00540A17"/>
    <w:rsid w:val="00540CCC"/>
    <w:rsid w:val="00541012"/>
    <w:rsid w:val="00541203"/>
    <w:rsid w:val="005414FF"/>
    <w:rsid w:val="0054171D"/>
    <w:rsid w:val="0054204B"/>
    <w:rsid w:val="00542948"/>
    <w:rsid w:val="0054297D"/>
    <w:rsid w:val="005429F5"/>
    <w:rsid w:val="00542B84"/>
    <w:rsid w:val="00542CB5"/>
    <w:rsid w:val="00542CE2"/>
    <w:rsid w:val="00543138"/>
    <w:rsid w:val="00543787"/>
    <w:rsid w:val="0054386B"/>
    <w:rsid w:val="00543A69"/>
    <w:rsid w:val="00543E4E"/>
    <w:rsid w:val="005443CF"/>
    <w:rsid w:val="00544A4E"/>
    <w:rsid w:val="00544C78"/>
    <w:rsid w:val="00544F18"/>
    <w:rsid w:val="00545575"/>
    <w:rsid w:val="00545928"/>
    <w:rsid w:val="00545FC0"/>
    <w:rsid w:val="005460B8"/>
    <w:rsid w:val="0054612F"/>
    <w:rsid w:val="00546237"/>
    <w:rsid w:val="00546388"/>
    <w:rsid w:val="00546767"/>
    <w:rsid w:val="00546772"/>
    <w:rsid w:val="00547074"/>
    <w:rsid w:val="00547121"/>
    <w:rsid w:val="0054736D"/>
    <w:rsid w:val="0054759E"/>
    <w:rsid w:val="00547A2D"/>
    <w:rsid w:val="00547C0F"/>
    <w:rsid w:val="00547D6E"/>
    <w:rsid w:val="0055092E"/>
    <w:rsid w:val="00550B14"/>
    <w:rsid w:val="00551905"/>
    <w:rsid w:val="00552807"/>
    <w:rsid w:val="00552E2A"/>
    <w:rsid w:val="00552EFF"/>
    <w:rsid w:val="0055345A"/>
    <w:rsid w:val="00553569"/>
    <w:rsid w:val="0055369F"/>
    <w:rsid w:val="005538CE"/>
    <w:rsid w:val="00553E67"/>
    <w:rsid w:val="00553F7C"/>
    <w:rsid w:val="005540D1"/>
    <w:rsid w:val="005550E6"/>
    <w:rsid w:val="005554E7"/>
    <w:rsid w:val="00555B38"/>
    <w:rsid w:val="0055656C"/>
    <w:rsid w:val="00556676"/>
    <w:rsid w:val="00556948"/>
    <w:rsid w:val="00556ECD"/>
    <w:rsid w:val="0055704D"/>
    <w:rsid w:val="005571AB"/>
    <w:rsid w:val="00557479"/>
    <w:rsid w:val="005576E4"/>
    <w:rsid w:val="00557B5F"/>
    <w:rsid w:val="005600BF"/>
    <w:rsid w:val="0056077B"/>
    <w:rsid w:val="00560798"/>
    <w:rsid w:val="00560864"/>
    <w:rsid w:val="00560BBC"/>
    <w:rsid w:val="00560DA0"/>
    <w:rsid w:val="005615B1"/>
    <w:rsid w:val="005618FD"/>
    <w:rsid w:val="00561A31"/>
    <w:rsid w:val="00561B8D"/>
    <w:rsid w:val="005625DE"/>
    <w:rsid w:val="0056382E"/>
    <w:rsid w:val="00563AD0"/>
    <w:rsid w:val="00564E17"/>
    <w:rsid w:val="005658A4"/>
    <w:rsid w:val="00565C2D"/>
    <w:rsid w:val="00566849"/>
    <w:rsid w:val="00566DF2"/>
    <w:rsid w:val="00566E53"/>
    <w:rsid w:val="00567179"/>
    <w:rsid w:val="005671CC"/>
    <w:rsid w:val="0056773E"/>
    <w:rsid w:val="005679E3"/>
    <w:rsid w:val="005703F5"/>
    <w:rsid w:val="00570509"/>
    <w:rsid w:val="00571675"/>
    <w:rsid w:val="00571754"/>
    <w:rsid w:val="00571A71"/>
    <w:rsid w:val="00571A8C"/>
    <w:rsid w:val="00571C02"/>
    <w:rsid w:val="00571D09"/>
    <w:rsid w:val="00572626"/>
    <w:rsid w:val="00572E79"/>
    <w:rsid w:val="00572EFE"/>
    <w:rsid w:val="00573399"/>
    <w:rsid w:val="0057384C"/>
    <w:rsid w:val="00573867"/>
    <w:rsid w:val="00573D20"/>
    <w:rsid w:val="00573F8B"/>
    <w:rsid w:val="0057403F"/>
    <w:rsid w:val="005740E9"/>
    <w:rsid w:val="00574526"/>
    <w:rsid w:val="00574673"/>
    <w:rsid w:val="00574BD7"/>
    <w:rsid w:val="005752E4"/>
    <w:rsid w:val="00575529"/>
    <w:rsid w:val="005756CC"/>
    <w:rsid w:val="00575A9A"/>
    <w:rsid w:val="005768C9"/>
    <w:rsid w:val="00576A58"/>
    <w:rsid w:val="00576CE0"/>
    <w:rsid w:val="0057714F"/>
    <w:rsid w:val="00577663"/>
    <w:rsid w:val="00577BEB"/>
    <w:rsid w:val="00580238"/>
    <w:rsid w:val="005803A3"/>
    <w:rsid w:val="0058086F"/>
    <w:rsid w:val="00580B3A"/>
    <w:rsid w:val="0058122C"/>
    <w:rsid w:val="00581495"/>
    <w:rsid w:val="0058234C"/>
    <w:rsid w:val="00583174"/>
    <w:rsid w:val="005831DD"/>
    <w:rsid w:val="00583229"/>
    <w:rsid w:val="005833AC"/>
    <w:rsid w:val="005834BC"/>
    <w:rsid w:val="00583657"/>
    <w:rsid w:val="00583868"/>
    <w:rsid w:val="00583998"/>
    <w:rsid w:val="00583B92"/>
    <w:rsid w:val="00584A51"/>
    <w:rsid w:val="00585478"/>
    <w:rsid w:val="005854F8"/>
    <w:rsid w:val="00585EC6"/>
    <w:rsid w:val="0058676F"/>
    <w:rsid w:val="00586841"/>
    <w:rsid w:val="00586DBE"/>
    <w:rsid w:val="00586ED0"/>
    <w:rsid w:val="00586F97"/>
    <w:rsid w:val="005870D2"/>
    <w:rsid w:val="00587336"/>
    <w:rsid w:val="005874FE"/>
    <w:rsid w:val="00587841"/>
    <w:rsid w:val="0058787D"/>
    <w:rsid w:val="00587EC3"/>
    <w:rsid w:val="005901EF"/>
    <w:rsid w:val="0059028C"/>
    <w:rsid w:val="0059044B"/>
    <w:rsid w:val="00590BBB"/>
    <w:rsid w:val="00590EBF"/>
    <w:rsid w:val="00590F45"/>
    <w:rsid w:val="0059125E"/>
    <w:rsid w:val="0059134F"/>
    <w:rsid w:val="0059149C"/>
    <w:rsid w:val="005917E2"/>
    <w:rsid w:val="00591C02"/>
    <w:rsid w:val="00591E3A"/>
    <w:rsid w:val="0059208B"/>
    <w:rsid w:val="00592296"/>
    <w:rsid w:val="0059256E"/>
    <w:rsid w:val="005937F1"/>
    <w:rsid w:val="005937FA"/>
    <w:rsid w:val="00593A16"/>
    <w:rsid w:val="00594104"/>
    <w:rsid w:val="00594625"/>
    <w:rsid w:val="00594684"/>
    <w:rsid w:val="005949DC"/>
    <w:rsid w:val="00594A88"/>
    <w:rsid w:val="00594C31"/>
    <w:rsid w:val="00594CAB"/>
    <w:rsid w:val="00594CBD"/>
    <w:rsid w:val="005952C7"/>
    <w:rsid w:val="0059552B"/>
    <w:rsid w:val="005958EB"/>
    <w:rsid w:val="00595B4B"/>
    <w:rsid w:val="00595DBE"/>
    <w:rsid w:val="00596242"/>
    <w:rsid w:val="00596965"/>
    <w:rsid w:val="0059696B"/>
    <w:rsid w:val="00596ED9"/>
    <w:rsid w:val="00597D1F"/>
    <w:rsid w:val="005A030F"/>
    <w:rsid w:val="005A05F8"/>
    <w:rsid w:val="005A12C2"/>
    <w:rsid w:val="005A1316"/>
    <w:rsid w:val="005A16B4"/>
    <w:rsid w:val="005A17CA"/>
    <w:rsid w:val="005A1F1E"/>
    <w:rsid w:val="005A2CCA"/>
    <w:rsid w:val="005A32E7"/>
    <w:rsid w:val="005A3549"/>
    <w:rsid w:val="005A3591"/>
    <w:rsid w:val="005A3947"/>
    <w:rsid w:val="005A3AB5"/>
    <w:rsid w:val="005A3DDD"/>
    <w:rsid w:val="005A4148"/>
    <w:rsid w:val="005A45BE"/>
    <w:rsid w:val="005A49EC"/>
    <w:rsid w:val="005A4CE0"/>
    <w:rsid w:val="005A501D"/>
    <w:rsid w:val="005A54B5"/>
    <w:rsid w:val="005A5663"/>
    <w:rsid w:val="005A5937"/>
    <w:rsid w:val="005A5AA0"/>
    <w:rsid w:val="005A5B9D"/>
    <w:rsid w:val="005A6339"/>
    <w:rsid w:val="005A6E4B"/>
    <w:rsid w:val="005A7360"/>
    <w:rsid w:val="005A77E7"/>
    <w:rsid w:val="005B0C0C"/>
    <w:rsid w:val="005B0C74"/>
    <w:rsid w:val="005B1165"/>
    <w:rsid w:val="005B135C"/>
    <w:rsid w:val="005B1924"/>
    <w:rsid w:val="005B1A54"/>
    <w:rsid w:val="005B1AE8"/>
    <w:rsid w:val="005B1C25"/>
    <w:rsid w:val="005B1EEE"/>
    <w:rsid w:val="005B2104"/>
    <w:rsid w:val="005B212E"/>
    <w:rsid w:val="005B22ED"/>
    <w:rsid w:val="005B2BA8"/>
    <w:rsid w:val="005B2C70"/>
    <w:rsid w:val="005B2F9C"/>
    <w:rsid w:val="005B351C"/>
    <w:rsid w:val="005B3CEF"/>
    <w:rsid w:val="005B436E"/>
    <w:rsid w:val="005B4ABD"/>
    <w:rsid w:val="005B4E54"/>
    <w:rsid w:val="005B5C86"/>
    <w:rsid w:val="005B5E35"/>
    <w:rsid w:val="005B5F72"/>
    <w:rsid w:val="005B65F1"/>
    <w:rsid w:val="005B69DD"/>
    <w:rsid w:val="005B6D58"/>
    <w:rsid w:val="005B6DFB"/>
    <w:rsid w:val="005B6E16"/>
    <w:rsid w:val="005B748A"/>
    <w:rsid w:val="005B77D7"/>
    <w:rsid w:val="005B795D"/>
    <w:rsid w:val="005B7C93"/>
    <w:rsid w:val="005C0EDF"/>
    <w:rsid w:val="005C1042"/>
    <w:rsid w:val="005C152F"/>
    <w:rsid w:val="005C16DB"/>
    <w:rsid w:val="005C1AA7"/>
    <w:rsid w:val="005C1F3B"/>
    <w:rsid w:val="005C207D"/>
    <w:rsid w:val="005C2153"/>
    <w:rsid w:val="005C21A4"/>
    <w:rsid w:val="005C24FA"/>
    <w:rsid w:val="005C3B7D"/>
    <w:rsid w:val="005C3D64"/>
    <w:rsid w:val="005C44A1"/>
    <w:rsid w:val="005C4778"/>
    <w:rsid w:val="005C4794"/>
    <w:rsid w:val="005C513F"/>
    <w:rsid w:val="005C53B2"/>
    <w:rsid w:val="005C5BF3"/>
    <w:rsid w:val="005C609D"/>
    <w:rsid w:val="005C628C"/>
    <w:rsid w:val="005C6ABE"/>
    <w:rsid w:val="005C6B8A"/>
    <w:rsid w:val="005C6C5D"/>
    <w:rsid w:val="005C6FF3"/>
    <w:rsid w:val="005C710B"/>
    <w:rsid w:val="005D0006"/>
    <w:rsid w:val="005D020B"/>
    <w:rsid w:val="005D0470"/>
    <w:rsid w:val="005D050E"/>
    <w:rsid w:val="005D076D"/>
    <w:rsid w:val="005D0C45"/>
    <w:rsid w:val="005D0C5A"/>
    <w:rsid w:val="005D12EB"/>
    <w:rsid w:val="005D1365"/>
    <w:rsid w:val="005D1F7F"/>
    <w:rsid w:val="005D20FB"/>
    <w:rsid w:val="005D2759"/>
    <w:rsid w:val="005D321C"/>
    <w:rsid w:val="005D44D3"/>
    <w:rsid w:val="005D45C9"/>
    <w:rsid w:val="005D497B"/>
    <w:rsid w:val="005D4E0F"/>
    <w:rsid w:val="005D5237"/>
    <w:rsid w:val="005D5491"/>
    <w:rsid w:val="005D568B"/>
    <w:rsid w:val="005D5766"/>
    <w:rsid w:val="005D5AE7"/>
    <w:rsid w:val="005D6098"/>
    <w:rsid w:val="005D60AE"/>
    <w:rsid w:val="005D60F5"/>
    <w:rsid w:val="005D74BC"/>
    <w:rsid w:val="005D74DC"/>
    <w:rsid w:val="005D7A91"/>
    <w:rsid w:val="005E068B"/>
    <w:rsid w:val="005E0782"/>
    <w:rsid w:val="005E081C"/>
    <w:rsid w:val="005E0966"/>
    <w:rsid w:val="005E0AC9"/>
    <w:rsid w:val="005E0C91"/>
    <w:rsid w:val="005E0FEB"/>
    <w:rsid w:val="005E126E"/>
    <w:rsid w:val="005E12D5"/>
    <w:rsid w:val="005E17F0"/>
    <w:rsid w:val="005E1AD6"/>
    <w:rsid w:val="005E2559"/>
    <w:rsid w:val="005E2693"/>
    <w:rsid w:val="005E28BF"/>
    <w:rsid w:val="005E2F26"/>
    <w:rsid w:val="005E305E"/>
    <w:rsid w:val="005E31D9"/>
    <w:rsid w:val="005E383C"/>
    <w:rsid w:val="005E3DE0"/>
    <w:rsid w:val="005E490C"/>
    <w:rsid w:val="005E50C4"/>
    <w:rsid w:val="005E5661"/>
    <w:rsid w:val="005E58EC"/>
    <w:rsid w:val="005E5961"/>
    <w:rsid w:val="005E5B15"/>
    <w:rsid w:val="005E6037"/>
    <w:rsid w:val="005E616B"/>
    <w:rsid w:val="005E6706"/>
    <w:rsid w:val="005E6E2A"/>
    <w:rsid w:val="005E6F35"/>
    <w:rsid w:val="005E73B1"/>
    <w:rsid w:val="005E74A9"/>
    <w:rsid w:val="005E74E8"/>
    <w:rsid w:val="005E7DEB"/>
    <w:rsid w:val="005F038D"/>
    <w:rsid w:val="005F068A"/>
    <w:rsid w:val="005F0BAF"/>
    <w:rsid w:val="005F1608"/>
    <w:rsid w:val="005F1993"/>
    <w:rsid w:val="005F1A7D"/>
    <w:rsid w:val="005F1AA7"/>
    <w:rsid w:val="005F298F"/>
    <w:rsid w:val="005F2A00"/>
    <w:rsid w:val="005F2B92"/>
    <w:rsid w:val="005F2F45"/>
    <w:rsid w:val="005F2F6F"/>
    <w:rsid w:val="005F3916"/>
    <w:rsid w:val="005F3CE2"/>
    <w:rsid w:val="005F3E04"/>
    <w:rsid w:val="005F3EB6"/>
    <w:rsid w:val="005F45E7"/>
    <w:rsid w:val="005F4F9C"/>
    <w:rsid w:val="005F53D1"/>
    <w:rsid w:val="005F5545"/>
    <w:rsid w:val="005F5DB6"/>
    <w:rsid w:val="005F612B"/>
    <w:rsid w:val="005F6CA8"/>
    <w:rsid w:val="005F6F7B"/>
    <w:rsid w:val="005F705C"/>
    <w:rsid w:val="005F7191"/>
    <w:rsid w:val="005F71E1"/>
    <w:rsid w:val="005F7C81"/>
    <w:rsid w:val="005F7E48"/>
    <w:rsid w:val="00600283"/>
    <w:rsid w:val="006003DC"/>
    <w:rsid w:val="00600534"/>
    <w:rsid w:val="00601106"/>
    <w:rsid w:val="006011A1"/>
    <w:rsid w:val="006012AE"/>
    <w:rsid w:val="00601501"/>
    <w:rsid w:val="0060159C"/>
    <w:rsid w:val="00601DC7"/>
    <w:rsid w:val="00602047"/>
    <w:rsid w:val="00602360"/>
    <w:rsid w:val="006024C0"/>
    <w:rsid w:val="00602C4A"/>
    <w:rsid w:val="00602D42"/>
    <w:rsid w:val="006030EC"/>
    <w:rsid w:val="00603101"/>
    <w:rsid w:val="00603BF9"/>
    <w:rsid w:val="006045DB"/>
    <w:rsid w:val="0060466E"/>
    <w:rsid w:val="00604C43"/>
    <w:rsid w:val="00605183"/>
    <w:rsid w:val="0060594A"/>
    <w:rsid w:val="00605ABE"/>
    <w:rsid w:val="00606079"/>
    <w:rsid w:val="006064E5"/>
    <w:rsid w:val="0060703F"/>
    <w:rsid w:val="00607A9B"/>
    <w:rsid w:val="00607CC7"/>
    <w:rsid w:val="00607ECC"/>
    <w:rsid w:val="00607F1D"/>
    <w:rsid w:val="00610733"/>
    <w:rsid w:val="006108E6"/>
    <w:rsid w:val="00610B65"/>
    <w:rsid w:val="00610DC5"/>
    <w:rsid w:val="00611EF1"/>
    <w:rsid w:val="006127FE"/>
    <w:rsid w:val="00612F86"/>
    <w:rsid w:val="00612FD9"/>
    <w:rsid w:val="00613202"/>
    <w:rsid w:val="0061345B"/>
    <w:rsid w:val="006136A3"/>
    <w:rsid w:val="00613A29"/>
    <w:rsid w:val="00613A61"/>
    <w:rsid w:val="00613FFF"/>
    <w:rsid w:val="006145FB"/>
    <w:rsid w:val="00614651"/>
    <w:rsid w:val="006149AD"/>
    <w:rsid w:val="00614F32"/>
    <w:rsid w:val="0061503E"/>
    <w:rsid w:val="00615256"/>
    <w:rsid w:val="0061542B"/>
    <w:rsid w:val="0061570E"/>
    <w:rsid w:val="0061576E"/>
    <w:rsid w:val="00615C8D"/>
    <w:rsid w:val="00615DEE"/>
    <w:rsid w:val="006165EE"/>
    <w:rsid w:val="006168DD"/>
    <w:rsid w:val="00616B17"/>
    <w:rsid w:val="00616D68"/>
    <w:rsid w:val="00616EBC"/>
    <w:rsid w:val="00617192"/>
    <w:rsid w:val="00617238"/>
    <w:rsid w:val="006179CA"/>
    <w:rsid w:val="00617E19"/>
    <w:rsid w:val="00617F2D"/>
    <w:rsid w:val="00620048"/>
    <w:rsid w:val="00620430"/>
    <w:rsid w:val="006205E3"/>
    <w:rsid w:val="0062098A"/>
    <w:rsid w:val="00620ED3"/>
    <w:rsid w:val="006212C3"/>
    <w:rsid w:val="0062132E"/>
    <w:rsid w:val="00621F6B"/>
    <w:rsid w:val="00622308"/>
    <w:rsid w:val="006225EC"/>
    <w:rsid w:val="00623032"/>
    <w:rsid w:val="006230AE"/>
    <w:rsid w:val="00623369"/>
    <w:rsid w:val="00623B3C"/>
    <w:rsid w:val="00623FB2"/>
    <w:rsid w:val="00624AAC"/>
    <w:rsid w:val="00624F2E"/>
    <w:rsid w:val="006258B5"/>
    <w:rsid w:val="00625B95"/>
    <w:rsid w:val="0062605A"/>
    <w:rsid w:val="00626761"/>
    <w:rsid w:val="006267BE"/>
    <w:rsid w:val="006267F2"/>
    <w:rsid w:val="00626BAD"/>
    <w:rsid w:val="00627065"/>
    <w:rsid w:val="0062752E"/>
    <w:rsid w:val="00627BB0"/>
    <w:rsid w:val="00627BEC"/>
    <w:rsid w:val="00627C2C"/>
    <w:rsid w:val="00627D4F"/>
    <w:rsid w:val="0063003F"/>
    <w:rsid w:val="0063032C"/>
    <w:rsid w:val="00630367"/>
    <w:rsid w:val="006306BD"/>
    <w:rsid w:val="0063075E"/>
    <w:rsid w:val="00630782"/>
    <w:rsid w:val="00630B2B"/>
    <w:rsid w:val="006313DB"/>
    <w:rsid w:val="006313EC"/>
    <w:rsid w:val="006314F3"/>
    <w:rsid w:val="00631691"/>
    <w:rsid w:val="00631826"/>
    <w:rsid w:val="00631C6A"/>
    <w:rsid w:val="00632104"/>
    <w:rsid w:val="00633086"/>
    <w:rsid w:val="006336A5"/>
    <w:rsid w:val="00633850"/>
    <w:rsid w:val="00633936"/>
    <w:rsid w:val="00633BB6"/>
    <w:rsid w:val="00633E6C"/>
    <w:rsid w:val="00633F2A"/>
    <w:rsid w:val="00634083"/>
    <w:rsid w:val="006345F8"/>
    <w:rsid w:val="00634CFE"/>
    <w:rsid w:val="00634EF3"/>
    <w:rsid w:val="00634FE7"/>
    <w:rsid w:val="00635144"/>
    <w:rsid w:val="0063572F"/>
    <w:rsid w:val="00635A25"/>
    <w:rsid w:val="00635B1A"/>
    <w:rsid w:val="00635EB9"/>
    <w:rsid w:val="006361C3"/>
    <w:rsid w:val="006363A5"/>
    <w:rsid w:val="00636D34"/>
    <w:rsid w:val="0063755D"/>
    <w:rsid w:val="00637589"/>
    <w:rsid w:val="006400BD"/>
    <w:rsid w:val="006403A2"/>
    <w:rsid w:val="00640662"/>
    <w:rsid w:val="0064069B"/>
    <w:rsid w:val="00640837"/>
    <w:rsid w:val="006414F7"/>
    <w:rsid w:val="0064180E"/>
    <w:rsid w:val="0064191B"/>
    <w:rsid w:val="0064198D"/>
    <w:rsid w:val="00641A6E"/>
    <w:rsid w:val="00641E67"/>
    <w:rsid w:val="006422B8"/>
    <w:rsid w:val="006424E7"/>
    <w:rsid w:val="00643149"/>
    <w:rsid w:val="006435C3"/>
    <w:rsid w:val="00644153"/>
    <w:rsid w:val="00644D47"/>
    <w:rsid w:val="00645027"/>
    <w:rsid w:val="006461CE"/>
    <w:rsid w:val="006466ED"/>
    <w:rsid w:val="0064683B"/>
    <w:rsid w:val="00646DD2"/>
    <w:rsid w:val="00646E66"/>
    <w:rsid w:val="00646F38"/>
    <w:rsid w:val="0064715C"/>
    <w:rsid w:val="006472B9"/>
    <w:rsid w:val="00647561"/>
    <w:rsid w:val="006475DF"/>
    <w:rsid w:val="006477FC"/>
    <w:rsid w:val="00647A22"/>
    <w:rsid w:val="0065028C"/>
    <w:rsid w:val="00650C4D"/>
    <w:rsid w:val="00651147"/>
    <w:rsid w:val="00651230"/>
    <w:rsid w:val="006512F1"/>
    <w:rsid w:val="0065163F"/>
    <w:rsid w:val="00651CAC"/>
    <w:rsid w:val="00651EAB"/>
    <w:rsid w:val="00651F2C"/>
    <w:rsid w:val="006520D5"/>
    <w:rsid w:val="00652A26"/>
    <w:rsid w:val="00652DA5"/>
    <w:rsid w:val="006534A2"/>
    <w:rsid w:val="00653CC1"/>
    <w:rsid w:val="00653CE7"/>
    <w:rsid w:val="0065478D"/>
    <w:rsid w:val="00654A34"/>
    <w:rsid w:val="00654C43"/>
    <w:rsid w:val="00655357"/>
    <w:rsid w:val="00655442"/>
    <w:rsid w:val="00655471"/>
    <w:rsid w:val="00655476"/>
    <w:rsid w:val="006555C6"/>
    <w:rsid w:val="006560D6"/>
    <w:rsid w:val="006562C6"/>
    <w:rsid w:val="00656578"/>
    <w:rsid w:val="006565ED"/>
    <w:rsid w:val="00656700"/>
    <w:rsid w:val="00656843"/>
    <w:rsid w:val="006571CF"/>
    <w:rsid w:val="00657227"/>
    <w:rsid w:val="006606F5"/>
    <w:rsid w:val="00661130"/>
    <w:rsid w:val="00661679"/>
    <w:rsid w:val="00661732"/>
    <w:rsid w:val="00661A1B"/>
    <w:rsid w:val="00661B40"/>
    <w:rsid w:val="00661C7C"/>
    <w:rsid w:val="00661D43"/>
    <w:rsid w:val="00661E32"/>
    <w:rsid w:val="0066287C"/>
    <w:rsid w:val="00662933"/>
    <w:rsid w:val="00662E56"/>
    <w:rsid w:val="006631DA"/>
    <w:rsid w:val="00663C9F"/>
    <w:rsid w:val="006642DB"/>
    <w:rsid w:val="00664667"/>
    <w:rsid w:val="006648C9"/>
    <w:rsid w:val="00664F58"/>
    <w:rsid w:val="006653E2"/>
    <w:rsid w:val="0066557C"/>
    <w:rsid w:val="006656E3"/>
    <w:rsid w:val="006658CA"/>
    <w:rsid w:val="006658E4"/>
    <w:rsid w:val="00665EC7"/>
    <w:rsid w:val="006661B9"/>
    <w:rsid w:val="0066651D"/>
    <w:rsid w:val="006666A1"/>
    <w:rsid w:val="00666B41"/>
    <w:rsid w:val="00666D48"/>
    <w:rsid w:val="00666FBB"/>
    <w:rsid w:val="00666FEE"/>
    <w:rsid w:val="0066707E"/>
    <w:rsid w:val="00667988"/>
    <w:rsid w:val="00667A8F"/>
    <w:rsid w:val="00667DE5"/>
    <w:rsid w:val="00670132"/>
    <w:rsid w:val="006710BE"/>
    <w:rsid w:val="00671495"/>
    <w:rsid w:val="00671AA8"/>
    <w:rsid w:val="00671B65"/>
    <w:rsid w:val="00671C58"/>
    <w:rsid w:val="0067260F"/>
    <w:rsid w:val="0067323B"/>
    <w:rsid w:val="00673291"/>
    <w:rsid w:val="006733B4"/>
    <w:rsid w:val="00673700"/>
    <w:rsid w:val="00673807"/>
    <w:rsid w:val="00673984"/>
    <w:rsid w:val="00673D15"/>
    <w:rsid w:val="00673F51"/>
    <w:rsid w:val="00674463"/>
    <w:rsid w:val="00674BC8"/>
    <w:rsid w:val="00674F05"/>
    <w:rsid w:val="0067521B"/>
    <w:rsid w:val="00675CF8"/>
    <w:rsid w:val="00675E3A"/>
    <w:rsid w:val="00676023"/>
    <w:rsid w:val="006761CB"/>
    <w:rsid w:val="006766A1"/>
    <w:rsid w:val="00676803"/>
    <w:rsid w:val="00676976"/>
    <w:rsid w:val="00676A08"/>
    <w:rsid w:val="00677038"/>
    <w:rsid w:val="00677046"/>
    <w:rsid w:val="006770EB"/>
    <w:rsid w:val="0067729C"/>
    <w:rsid w:val="006773FE"/>
    <w:rsid w:val="00677B14"/>
    <w:rsid w:val="0068009F"/>
    <w:rsid w:val="0068027D"/>
    <w:rsid w:val="00680280"/>
    <w:rsid w:val="00680694"/>
    <w:rsid w:val="00680B0E"/>
    <w:rsid w:val="00680BCF"/>
    <w:rsid w:val="00680FEA"/>
    <w:rsid w:val="006810BF"/>
    <w:rsid w:val="00681101"/>
    <w:rsid w:val="00681711"/>
    <w:rsid w:val="006822EF"/>
    <w:rsid w:val="00682A39"/>
    <w:rsid w:val="00682BB5"/>
    <w:rsid w:val="00683033"/>
    <w:rsid w:val="00683328"/>
    <w:rsid w:val="006836B8"/>
    <w:rsid w:val="00683C51"/>
    <w:rsid w:val="00683F85"/>
    <w:rsid w:val="00684085"/>
    <w:rsid w:val="00684218"/>
    <w:rsid w:val="00684796"/>
    <w:rsid w:val="00684CDB"/>
    <w:rsid w:val="00684F3A"/>
    <w:rsid w:val="00685141"/>
    <w:rsid w:val="00685187"/>
    <w:rsid w:val="00685974"/>
    <w:rsid w:val="00685F44"/>
    <w:rsid w:val="006861B1"/>
    <w:rsid w:val="00686AC8"/>
    <w:rsid w:val="00686CC4"/>
    <w:rsid w:val="00686E41"/>
    <w:rsid w:val="006875DD"/>
    <w:rsid w:val="00687B7A"/>
    <w:rsid w:val="00687C8F"/>
    <w:rsid w:val="006905E9"/>
    <w:rsid w:val="00690976"/>
    <w:rsid w:val="00690ED4"/>
    <w:rsid w:val="00690F3C"/>
    <w:rsid w:val="006915C6"/>
    <w:rsid w:val="00691693"/>
    <w:rsid w:val="0069194D"/>
    <w:rsid w:val="00691E38"/>
    <w:rsid w:val="00691EAA"/>
    <w:rsid w:val="0069216D"/>
    <w:rsid w:val="00692405"/>
    <w:rsid w:val="0069240E"/>
    <w:rsid w:val="0069264F"/>
    <w:rsid w:val="00692B13"/>
    <w:rsid w:val="0069324A"/>
    <w:rsid w:val="0069341E"/>
    <w:rsid w:val="00693A87"/>
    <w:rsid w:val="00693AB1"/>
    <w:rsid w:val="00693BCB"/>
    <w:rsid w:val="00693E42"/>
    <w:rsid w:val="00693F7B"/>
    <w:rsid w:val="006946CF"/>
    <w:rsid w:val="006955AE"/>
    <w:rsid w:val="00695A74"/>
    <w:rsid w:val="00695FE0"/>
    <w:rsid w:val="00696027"/>
    <w:rsid w:val="00696154"/>
    <w:rsid w:val="006962F0"/>
    <w:rsid w:val="00696460"/>
    <w:rsid w:val="0069686D"/>
    <w:rsid w:val="0069693F"/>
    <w:rsid w:val="006969AB"/>
    <w:rsid w:val="00696A7F"/>
    <w:rsid w:val="00696CBA"/>
    <w:rsid w:val="00696D10"/>
    <w:rsid w:val="00696E29"/>
    <w:rsid w:val="00696E3B"/>
    <w:rsid w:val="00697054"/>
    <w:rsid w:val="006971DC"/>
    <w:rsid w:val="006973BD"/>
    <w:rsid w:val="006975AA"/>
    <w:rsid w:val="006976B6"/>
    <w:rsid w:val="006A041D"/>
    <w:rsid w:val="006A05F0"/>
    <w:rsid w:val="006A0A36"/>
    <w:rsid w:val="006A0F6C"/>
    <w:rsid w:val="006A14F1"/>
    <w:rsid w:val="006A15F7"/>
    <w:rsid w:val="006A168B"/>
    <w:rsid w:val="006A1D7E"/>
    <w:rsid w:val="006A2ABB"/>
    <w:rsid w:val="006A2AC2"/>
    <w:rsid w:val="006A2FC8"/>
    <w:rsid w:val="006A2FEA"/>
    <w:rsid w:val="006A427F"/>
    <w:rsid w:val="006A4ACB"/>
    <w:rsid w:val="006A4C4E"/>
    <w:rsid w:val="006A5246"/>
    <w:rsid w:val="006A52E1"/>
    <w:rsid w:val="006A5508"/>
    <w:rsid w:val="006A5732"/>
    <w:rsid w:val="006A5F6D"/>
    <w:rsid w:val="006A73C3"/>
    <w:rsid w:val="006A744D"/>
    <w:rsid w:val="006A74C8"/>
    <w:rsid w:val="006A77FC"/>
    <w:rsid w:val="006A78E4"/>
    <w:rsid w:val="006A7E70"/>
    <w:rsid w:val="006B03F0"/>
    <w:rsid w:val="006B06B8"/>
    <w:rsid w:val="006B14D5"/>
    <w:rsid w:val="006B168F"/>
    <w:rsid w:val="006B1751"/>
    <w:rsid w:val="006B17AF"/>
    <w:rsid w:val="006B1A9B"/>
    <w:rsid w:val="006B1EB6"/>
    <w:rsid w:val="006B2C0D"/>
    <w:rsid w:val="006B2D16"/>
    <w:rsid w:val="006B2D4F"/>
    <w:rsid w:val="006B2E08"/>
    <w:rsid w:val="006B2E31"/>
    <w:rsid w:val="006B2E6F"/>
    <w:rsid w:val="006B3916"/>
    <w:rsid w:val="006B3F5D"/>
    <w:rsid w:val="006B47CC"/>
    <w:rsid w:val="006B4943"/>
    <w:rsid w:val="006B4CFF"/>
    <w:rsid w:val="006B4D93"/>
    <w:rsid w:val="006B52A0"/>
    <w:rsid w:val="006B540C"/>
    <w:rsid w:val="006B5D48"/>
    <w:rsid w:val="006B5DBD"/>
    <w:rsid w:val="006B7043"/>
    <w:rsid w:val="006B73FA"/>
    <w:rsid w:val="006B76B4"/>
    <w:rsid w:val="006B77A9"/>
    <w:rsid w:val="006B7C4D"/>
    <w:rsid w:val="006B7EA7"/>
    <w:rsid w:val="006C0874"/>
    <w:rsid w:val="006C1242"/>
    <w:rsid w:val="006C1A33"/>
    <w:rsid w:val="006C1BFC"/>
    <w:rsid w:val="006C22A0"/>
    <w:rsid w:val="006C2399"/>
    <w:rsid w:val="006C2A87"/>
    <w:rsid w:val="006C333F"/>
    <w:rsid w:val="006C38F5"/>
    <w:rsid w:val="006C3E82"/>
    <w:rsid w:val="006C3EB4"/>
    <w:rsid w:val="006C4081"/>
    <w:rsid w:val="006C469B"/>
    <w:rsid w:val="006C4AAC"/>
    <w:rsid w:val="006C60C8"/>
    <w:rsid w:val="006C65C6"/>
    <w:rsid w:val="006C6FC6"/>
    <w:rsid w:val="006C701F"/>
    <w:rsid w:val="006C72DF"/>
    <w:rsid w:val="006C73C7"/>
    <w:rsid w:val="006C73F1"/>
    <w:rsid w:val="006C742A"/>
    <w:rsid w:val="006C76E0"/>
    <w:rsid w:val="006D0A2B"/>
    <w:rsid w:val="006D0A62"/>
    <w:rsid w:val="006D143A"/>
    <w:rsid w:val="006D1C43"/>
    <w:rsid w:val="006D2A57"/>
    <w:rsid w:val="006D2B84"/>
    <w:rsid w:val="006D2C53"/>
    <w:rsid w:val="006D2D5F"/>
    <w:rsid w:val="006D3754"/>
    <w:rsid w:val="006D39A2"/>
    <w:rsid w:val="006D3A62"/>
    <w:rsid w:val="006D4261"/>
    <w:rsid w:val="006D4629"/>
    <w:rsid w:val="006D4717"/>
    <w:rsid w:val="006D4975"/>
    <w:rsid w:val="006D50B0"/>
    <w:rsid w:val="006D5286"/>
    <w:rsid w:val="006D5426"/>
    <w:rsid w:val="006D563F"/>
    <w:rsid w:val="006D56D7"/>
    <w:rsid w:val="006D56F5"/>
    <w:rsid w:val="006D5BA4"/>
    <w:rsid w:val="006D5BC1"/>
    <w:rsid w:val="006D5F63"/>
    <w:rsid w:val="006D63C8"/>
    <w:rsid w:val="006D6990"/>
    <w:rsid w:val="006D6CB8"/>
    <w:rsid w:val="006D6EBF"/>
    <w:rsid w:val="006D6FEE"/>
    <w:rsid w:val="006D71BD"/>
    <w:rsid w:val="006D741D"/>
    <w:rsid w:val="006D74BC"/>
    <w:rsid w:val="006D783E"/>
    <w:rsid w:val="006E0148"/>
    <w:rsid w:val="006E0BCB"/>
    <w:rsid w:val="006E0C12"/>
    <w:rsid w:val="006E0DC8"/>
    <w:rsid w:val="006E1326"/>
    <w:rsid w:val="006E1536"/>
    <w:rsid w:val="006E178D"/>
    <w:rsid w:val="006E1859"/>
    <w:rsid w:val="006E19AC"/>
    <w:rsid w:val="006E1A03"/>
    <w:rsid w:val="006E1B07"/>
    <w:rsid w:val="006E2C7E"/>
    <w:rsid w:val="006E34DB"/>
    <w:rsid w:val="006E3A1F"/>
    <w:rsid w:val="006E3B98"/>
    <w:rsid w:val="006E3F23"/>
    <w:rsid w:val="006E407E"/>
    <w:rsid w:val="006E419C"/>
    <w:rsid w:val="006E4784"/>
    <w:rsid w:val="006E4932"/>
    <w:rsid w:val="006E4CE2"/>
    <w:rsid w:val="006E50A2"/>
    <w:rsid w:val="006E5D74"/>
    <w:rsid w:val="006E6086"/>
    <w:rsid w:val="006E6565"/>
    <w:rsid w:val="006E69AB"/>
    <w:rsid w:val="006E69C0"/>
    <w:rsid w:val="006E79EA"/>
    <w:rsid w:val="006E7AE3"/>
    <w:rsid w:val="006E7EE7"/>
    <w:rsid w:val="006F0115"/>
    <w:rsid w:val="006F04F4"/>
    <w:rsid w:val="006F09D1"/>
    <w:rsid w:val="006F0BFD"/>
    <w:rsid w:val="006F0C40"/>
    <w:rsid w:val="006F0CF4"/>
    <w:rsid w:val="006F123E"/>
    <w:rsid w:val="006F125C"/>
    <w:rsid w:val="006F132E"/>
    <w:rsid w:val="006F1B25"/>
    <w:rsid w:val="006F1DB5"/>
    <w:rsid w:val="006F2336"/>
    <w:rsid w:val="006F2DDD"/>
    <w:rsid w:val="006F2EF1"/>
    <w:rsid w:val="006F349A"/>
    <w:rsid w:val="006F3982"/>
    <w:rsid w:val="006F3BAF"/>
    <w:rsid w:val="006F3EFC"/>
    <w:rsid w:val="006F49B9"/>
    <w:rsid w:val="006F4AD2"/>
    <w:rsid w:val="006F4FF3"/>
    <w:rsid w:val="006F5049"/>
    <w:rsid w:val="006F50C7"/>
    <w:rsid w:val="006F518D"/>
    <w:rsid w:val="006F51E6"/>
    <w:rsid w:val="006F5671"/>
    <w:rsid w:val="006F64A2"/>
    <w:rsid w:val="006F6747"/>
    <w:rsid w:val="006F6FB5"/>
    <w:rsid w:val="006F7877"/>
    <w:rsid w:val="006F7A95"/>
    <w:rsid w:val="006F7AFB"/>
    <w:rsid w:val="006F7B05"/>
    <w:rsid w:val="00700231"/>
    <w:rsid w:val="007002D8"/>
    <w:rsid w:val="00701368"/>
    <w:rsid w:val="007015F6"/>
    <w:rsid w:val="00701B0C"/>
    <w:rsid w:val="00702706"/>
    <w:rsid w:val="007027A8"/>
    <w:rsid w:val="00702D18"/>
    <w:rsid w:val="00702FAC"/>
    <w:rsid w:val="007037D8"/>
    <w:rsid w:val="007037E0"/>
    <w:rsid w:val="00703939"/>
    <w:rsid w:val="00704FAB"/>
    <w:rsid w:val="007050D0"/>
    <w:rsid w:val="00705206"/>
    <w:rsid w:val="00705606"/>
    <w:rsid w:val="007057CB"/>
    <w:rsid w:val="0070580B"/>
    <w:rsid w:val="00706323"/>
    <w:rsid w:val="00706491"/>
    <w:rsid w:val="007067FB"/>
    <w:rsid w:val="00706913"/>
    <w:rsid w:val="00706A44"/>
    <w:rsid w:val="00706C9A"/>
    <w:rsid w:val="007071F4"/>
    <w:rsid w:val="00707219"/>
    <w:rsid w:val="00707423"/>
    <w:rsid w:val="007076F1"/>
    <w:rsid w:val="00707A55"/>
    <w:rsid w:val="00707E21"/>
    <w:rsid w:val="007105CB"/>
    <w:rsid w:val="007112A2"/>
    <w:rsid w:val="0071198E"/>
    <w:rsid w:val="00711CBC"/>
    <w:rsid w:val="00711EAD"/>
    <w:rsid w:val="00712D3F"/>
    <w:rsid w:val="00712DA9"/>
    <w:rsid w:val="00712F70"/>
    <w:rsid w:val="007131C8"/>
    <w:rsid w:val="0071383F"/>
    <w:rsid w:val="007138D4"/>
    <w:rsid w:val="007138FD"/>
    <w:rsid w:val="00713AEE"/>
    <w:rsid w:val="00713CAD"/>
    <w:rsid w:val="00714799"/>
    <w:rsid w:val="00714A23"/>
    <w:rsid w:val="00714B55"/>
    <w:rsid w:val="007154CB"/>
    <w:rsid w:val="0071581C"/>
    <w:rsid w:val="00715ADB"/>
    <w:rsid w:val="00715D78"/>
    <w:rsid w:val="00716024"/>
    <w:rsid w:val="00716198"/>
    <w:rsid w:val="0071635D"/>
    <w:rsid w:val="00716628"/>
    <w:rsid w:val="0071677E"/>
    <w:rsid w:val="00716AF5"/>
    <w:rsid w:val="00716E1D"/>
    <w:rsid w:val="00716E39"/>
    <w:rsid w:val="0071700F"/>
    <w:rsid w:val="00717555"/>
    <w:rsid w:val="00717F92"/>
    <w:rsid w:val="007201C6"/>
    <w:rsid w:val="00720552"/>
    <w:rsid w:val="00720D28"/>
    <w:rsid w:val="00720D99"/>
    <w:rsid w:val="00720E2E"/>
    <w:rsid w:val="00720E8F"/>
    <w:rsid w:val="00721924"/>
    <w:rsid w:val="00721CB0"/>
    <w:rsid w:val="00722DCC"/>
    <w:rsid w:val="00722DE2"/>
    <w:rsid w:val="00723489"/>
    <w:rsid w:val="00723816"/>
    <w:rsid w:val="00723A14"/>
    <w:rsid w:val="00723FE3"/>
    <w:rsid w:val="0072417D"/>
    <w:rsid w:val="0072471A"/>
    <w:rsid w:val="00724D68"/>
    <w:rsid w:val="00725191"/>
    <w:rsid w:val="00725268"/>
    <w:rsid w:val="00725CB7"/>
    <w:rsid w:val="0072659D"/>
    <w:rsid w:val="007265B5"/>
    <w:rsid w:val="00727465"/>
    <w:rsid w:val="0072783D"/>
    <w:rsid w:val="00727ADE"/>
    <w:rsid w:val="00727AE5"/>
    <w:rsid w:val="0073009B"/>
    <w:rsid w:val="00730210"/>
    <w:rsid w:val="007303A0"/>
    <w:rsid w:val="00730559"/>
    <w:rsid w:val="007308AD"/>
    <w:rsid w:val="007308CC"/>
    <w:rsid w:val="00730990"/>
    <w:rsid w:val="00730BB8"/>
    <w:rsid w:val="00730CA0"/>
    <w:rsid w:val="00730D6D"/>
    <w:rsid w:val="0073147C"/>
    <w:rsid w:val="00731697"/>
    <w:rsid w:val="007318A4"/>
    <w:rsid w:val="00731C1B"/>
    <w:rsid w:val="00731D5C"/>
    <w:rsid w:val="00731ED8"/>
    <w:rsid w:val="00732067"/>
    <w:rsid w:val="0073214D"/>
    <w:rsid w:val="0073234F"/>
    <w:rsid w:val="0073256A"/>
    <w:rsid w:val="00732CA2"/>
    <w:rsid w:val="00732E12"/>
    <w:rsid w:val="00733326"/>
    <w:rsid w:val="00733BF9"/>
    <w:rsid w:val="0073457A"/>
    <w:rsid w:val="0073460C"/>
    <w:rsid w:val="00734845"/>
    <w:rsid w:val="007349A6"/>
    <w:rsid w:val="007349E0"/>
    <w:rsid w:val="00734A92"/>
    <w:rsid w:val="00734AC0"/>
    <w:rsid w:val="00734D68"/>
    <w:rsid w:val="00734FFA"/>
    <w:rsid w:val="007354C5"/>
    <w:rsid w:val="00735AB2"/>
    <w:rsid w:val="007365E2"/>
    <w:rsid w:val="007366C5"/>
    <w:rsid w:val="007369EF"/>
    <w:rsid w:val="00736F36"/>
    <w:rsid w:val="007374C3"/>
    <w:rsid w:val="00737781"/>
    <w:rsid w:val="00737976"/>
    <w:rsid w:val="00740052"/>
    <w:rsid w:val="007408F9"/>
    <w:rsid w:val="00740DB7"/>
    <w:rsid w:val="0074118F"/>
    <w:rsid w:val="007411FE"/>
    <w:rsid w:val="007414A3"/>
    <w:rsid w:val="00741672"/>
    <w:rsid w:val="007417B0"/>
    <w:rsid w:val="007417C8"/>
    <w:rsid w:val="00741CE3"/>
    <w:rsid w:val="007424AD"/>
    <w:rsid w:val="0074268A"/>
    <w:rsid w:val="00743CF8"/>
    <w:rsid w:val="007444A2"/>
    <w:rsid w:val="00744754"/>
    <w:rsid w:val="00744A72"/>
    <w:rsid w:val="00744C0A"/>
    <w:rsid w:val="00744F2F"/>
    <w:rsid w:val="00745062"/>
    <w:rsid w:val="00745137"/>
    <w:rsid w:val="00745A90"/>
    <w:rsid w:val="00745EA9"/>
    <w:rsid w:val="00745ED4"/>
    <w:rsid w:val="00746DCD"/>
    <w:rsid w:val="00747304"/>
    <w:rsid w:val="00747822"/>
    <w:rsid w:val="007478E3"/>
    <w:rsid w:val="00747902"/>
    <w:rsid w:val="00747A29"/>
    <w:rsid w:val="007502BE"/>
    <w:rsid w:val="007504CD"/>
    <w:rsid w:val="007504FD"/>
    <w:rsid w:val="00750AA5"/>
    <w:rsid w:val="00750F22"/>
    <w:rsid w:val="007510BF"/>
    <w:rsid w:val="00751223"/>
    <w:rsid w:val="0075137C"/>
    <w:rsid w:val="007519E2"/>
    <w:rsid w:val="007527C8"/>
    <w:rsid w:val="007527EF"/>
    <w:rsid w:val="0075291E"/>
    <w:rsid w:val="00752FCD"/>
    <w:rsid w:val="007533B9"/>
    <w:rsid w:val="007534CA"/>
    <w:rsid w:val="0075354C"/>
    <w:rsid w:val="007537BF"/>
    <w:rsid w:val="00753D2A"/>
    <w:rsid w:val="00753E2B"/>
    <w:rsid w:val="007546DC"/>
    <w:rsid w:val="00755523"/>
    <w:rsid w:val="00755DC1"/>
    <w:rsid w:val="00755FB4"/>
    <w:rsid w:val="00756821"/>
    <w:rsid w:val="007569F6"/>
    <w:rsid w:val="007577A4"/>
    <w:rsid w:val="00757A6A"/>
    <w:rsid w:val="007604FC"/>
    <w:rsid w:val="00760692"/>
    <w:rsid w:val="00760774"/>
    <w:rsid w:val="00760776"/>
    <w:rsid w:val="0076095F"/>
    <w:rsid w:val="00760974"/>
    <w:rsid w:val="00760E7F"/>
    <w:rsid w:val="00760FBA"/>
    <w:rsid w:val="00761417"/>
    <w:rsid w:val="007618DB"/>
    <w:rsid w:val="00761AE5"/>
    <w:rsid w:val="007621D1"/>
    <w:rsid w:val="007625BC"/>
    <w:rsid w:val="007627F2"/>
    <w:rsid w:val="00762C51"/>
    <w:rsid w:val="00762ED0"/>
    <w:rsid w:val="00763429"/>
    <w:rsid w:val="00763479"/>
    <w:rsid w:val="00763556"/>
    <w:rsid w:val="007636ED"/>
    <w:rsid w:val="0076374E"/>
    <w:rsid w:val="007637C2"/>
    <w:rsid w:val="00763930"/>
    <w:rsid w:val="00763DB0"/>
    <w:rsid w:val="007641E7"/>
    <w:rsid w:val="007644CD"/>
    <w:rsid w:val="007645E0"/>
    <w:rsid w:val="00764627"/>
    <w:rsid w:val="00764C35"/>
    <w:rsid w:val="00764DE9"/>
    <w:rsid w:val="00764E32"/>
    <w:rsid w:val="007656C9"/>
    <w:rsid w:val="00765A90"/>
    <w:rsid w:val="007664D9"/>
    <w:rsid w:val="007666EB"/>
    <w:rsid w:val="007671BF"/>
    <w:rsid w:val="00767FDD"/>
    <w:rsid w:val="007708C2"/>
    <w:rsid w:val="00770EB7"/>
    <w:rsid w:val="007711AA"/>
    <w:rsid w:val="007712A6"/>
    <w:rsid w:val="00771823"/>
    <w:rsid w:val="00771F5A"/>
    <w:rsid w:val="007720AC"/>
    <w:rsid w:val="00772CBF"/>
    <w:rsid w:val="007730DC"/>
    <w:rsid w:val="00773787"/>
    <w:rsid w:val="00774081"/>
    <w:rsid w:val="007740C6"/>
    <w:rsid w:val="007741E6"/>
    <w:rsid w:val="00774834"/>
    <w:rsid w:val="00775517"/>
    <w:rsid w:val="007757C1"/>
    <w:rsid w:val="00776825"/>
    <w:rsid w:val="0077689F"/>
    <w:rsid w:val="00776A64"/>
    <w:rsid w:val="00777011"/>
    <w:rsid w:val="0077704C"/>
    <w:rsid w:val="007774E1"/>
    <w:rsid w:val="00780497"/>
    <w:rsid w:val="007809EE"/>
    <w:rsid w:val="00780BF9"/>
    <w:rsid w:val="007813BD"/>
    <w:rsid w:val="007818C3"/>
    <w:rsid w:val="00781A07"/>
    <w:rsid w:val="00781DE8"/>
    <w:rsid w:val="007820F3"/>
    <w:rsid w:val="00782B21"/>
    <w:rsid w:val="00782CBF"/>
    <w:rsid w:val="00782F40"/>
    <w:rsid w:val="00782FA8"/>
    <w:rsid w:val="00783086"/>
    <w:rsid w:val="0078328B"/>
    <w:rsid w:val="00783294"/>
    <w:rsid w:val="007833F9"/>
    <w:rsid w:val="00783848"/>
    <w:rsid w:val="00783B67"/>
    <w:rsid w:val="00783C6A"/>
    <w:rsid w:val="0078446C"/>
    <w:rsid w:val="007844A9"/>
    <w:rsid w:val="0078546C"/>
    <w:rsid w:val="00785476"/>
    <w:rsid w:val="0078598D"/>
    <w:rsid w:val="0078607F"/>
    <w:rsid w:val="007863B0"/>
    <w:rsid w:val="007864F7"/>
    <w:rsid w:val="0078665F"/>
    <w:rsid w:val="007867F0"/>
    <w:rsid w:val="00786E0B"/>
    <w:rsid w:val="007871ED"/>
    <w:rsid w:val="00787596"/>
    <w:rsid w:val="007876CD"/>
    <w:rsid w:val="0078790C"/>
    <w:rsid w:val="00787B7A"/>
    <w:rsid w:val="00791188"/>
    <w:rsid w:val="007911EA"/>
    <w:rsid w:val="007913DC"/>
    <w:rsid w:val="007913FC"/>
    <w:rsid w:val="007919BE"/>
    <w:rsid w:val="007919C4"/>
    <w:rsid w:val="00791F13"/>
    <w:rsid w:val="00791F6B"/>
    <w:rsid w:val="007920B4"/>
    <w:rsid w:val="007921A7"/>
    <w:rsid w:val="00792847"/>
    <w:rsid w:val="007929BF"/>
    <w:rsid w:val="00792AF5"/>
    <w:rsid w:val="00792DC5"/>
    <w:rsid w:val="00793299"/>
    <w:rsid w:val="00793580"/>
    <w:rsid w:val="0079391F"/>
    <w:rsid w:val="00794B76"/>
    <w:rsid w:val="00794C3F"/>
    <w:rsid w:val="00794CE6"/>
    <w:rsid w:val="00795684"/>
    <w:rsid w:val="007957AD"/>
    <w:rsid w:val="007959D2"/>
    <w:rsid w:val="00795A29"/>
    <w:rsid w:val="00796166"/>
    <w:rsid w:val="0079647A"/>
    <w:rsid w:val="007964A6"/>
    <w:rsid w:val="0079667A"/>
    <w:rsid w:val="00796740"/>
    <w:rsid w:val="00796CA1"/>
    <w:rsid w:val="00796E1A"/>
    <w:rsid w:val="007977F7"/>
    <w:rsid w:val="00797CF0"/>
    <w:rsid w:val="00797D1A"/>
    <w:rsid w:val="007A0839"/>
    <w:rsid w:val="007A09B8"/>
    <w:rsid w:val="007A0C85"/>
    <w:rsid w:val="007A1597"/>
    <w:rsid w:val="007A1840"/>
    <w:rsid w:val="007A1A4D"/>
    <w:rsid w:val="007A1DBE"/>
    <w:rsid w:val="007A1DD1"/>
    <w:rsid w:val="007A1EF0"/>
    <w:rsid w:val="007A224C"/>
    <w:rsid w:val="007A2722"/>
    <w:rsid w:val="007A4922"/>
    <w:rsid w:val="007A541D"/>
    <w:rsid w:val="007A59F1"/>
    <w:rsid w:val="007A5DE1"/>
    <w:rsid w:val="007A5EC1"/>
    <w:rsid w:val="007A674C"/>
    <w:rsid w:val="007A69A1"/>
    <w:rsid w:val="007A69F4"/>
    <w:rsid w:val="007A721A"/>
    <w:rsid w:val="007A7A27"/>
    <w:rsid w:val="007B009E"/>
    <w:rsid w:val="007B020C"/>
    <w:rsid w:val="007B02F7"/>
    <w:rsid w:val="007B056A"/>
    <w:rsid w:val="007B0E41"/>
    <w:rsid w:val="007B0F3C"/>
    <w:rsid w:val="007B12F5"/>
    <w:rsid w:val="007B166F"/>
    <w:rsid w:val="007B16D2"/>
    <w:rsid w:val="007B1948"/>
    <w:rsid w:val="007B19D2"/>
    <w:rsid w:val="007B20F2"/>
    <w:rsid w:val="007B21DB"/>
    <w:rsid w:val="007B26B1"/>
    <w:rsid w:val="007B29B2"/>
    <w:rsid w:val="007B2CD6"/>
    <w:rsid w:val="007B30C4"/>
    <w:rsid w:val="007B34D4"/>
    <w:rsid w:val="007B385D"/>
    <w:rsid w:val="007B3863"/>
    <w:rsid w:val="007B3E88"/>
    <w:rsid w:val="007B44F2"/>
    <w:rsid w:val="007B4EB1"/>
    <w:rsid w:val="007B5C98"/>
    <w:rsid w:val="007B608D"/>
    <w:rsid w:val="007B60D1"/>
    <w:rsid w:val="007B64DF"/>
    <w:rsid w:val="007B6884"/>
    <w:rsid w:val="007B6A6C"/>
    <w:rsid w:val="007B6AB8"/>
    <w:rsid w:val="007B6D5E"/>
    <w:rsid w:val="007B7359"/>
    <w:rsid w:val="007B7475"/>
    <w:rsid w:val="007B7651"/>
    <w:rsid w:val="007B76FE"/>
    <w:rsid w:val="007B7CE1"/>
    <w:rsid w:val="007C00D6"/>
    <w:rsid w:val="007C0482"/>
    <w:rsid w:val="007C053D"/>
    <w:rsid w:val="007C090B"/>
    <w:rsid w:val="007C0AA6"/>
    <w:rsid w:val="007C0D38"/>
    <w:rsid w:val="007C0F56"/>
    <w:rsid w:val="007C0F80"/>
    <w:rsid w:val="007C0FCB"/>
    <w:rsid w:val="007C13BD"/>
    <w:rsid w:val="007C18D9"/>
    <w:rsid w:val="007C2ABB"/>
    <w:rsid w:val="007C2E48"/>
    <w:rsid w:val="007C36D1"/>
    <w:rsid w:val="007C3E0B"/>
    <w:rsid w:val="007C40E5"/>
    <w:rsid w:val="007C446E"/>
    <w:rsid w:val="007C48B3"/>
    <w:rsid w:val="007C4B54"/>
    <w:rsid w:val="007C4BC5"/>
    <w:rsid w:val="007C4C47"/>
    <w:rsid w:val="007C50E1"/>
    <w:rsid w:val="007C554C"/>
    <w:rsid w:val="007C5888"/>
    <w:rsid w:val="007C5AF7"/>
    <w:rsid w:val="007C5C3F"/>
    <w:rsid w:val="007C5E45"/>
    <w:rsid w:val="007C5F48"/>
    <w:rsid w:val="007C642F"/>
    <w:rsid w:val="007C6A4C"/>
    <w:rsid w:val="007C73CB"/>
    <w:rsid w:val="007C7CD5"/>
    <w:rsid w:val="007C7F2E"/>
    <w:rsid w:val="007D035E"/>
    <w:rsid w:val="007D035F"/>
    <w:rsid w:val="007D04D4"/>
    <w:rsid w:val="007D05CA"/>
    <w:rsid w:val="007D0A57"/>
    <w:rsid w:val="007D0F74"/>
    <w:rsid w:val="007D1216"/>
    <w:rsid w:val="007D13ED"/>
    <w:rsid w:val="007D23EF"/>
    <w:rsid w:val="007D2EE9"/>
    <w:rsid w:val="007D3B0E"/>
    <w:rsid w:val="007D3DEB"/>
    <w:rsid w:val="007D43BE"/>
    <w:rsid w:val="007D4A7A"/>
    <w:rsid w:val="007D4F00"/>
    <w:rsid w:val="007D4F84"/>
    <w:rsid w:val="007D5193"/>
    <w:rsid w:val="007D53C5"/>
    <w:rsid w:val="007D53CD"/>
    <w:rsid w:val="007D56A8"/>
    <w:rsid w:val="007D5A83"/>
    <w:rsid w:val="007D5E7E"/>
    <w:rsid w:val="007D6130"/>
    <w:rsid w:val="007D65B5"/>
    <w:rsid w:val="007D68C8"/>
    <w:rsid w:val="007D7487"/>
    <w:rsid w:val="007D788F"/>
    <w:rsid w:val="007D7AD5"/>
    <w:rsid w:val="007D7BEA"/>
    <w:rsid w:val="007D7DA6"/>
    <w:rsid w:val="007E05FC"/>
    <w:rsid w:val="007E06DD"/>
    <w:rsid w:val="007E0C45"/>
    <w:rsid w:val="007E187A"/>
    <w:rsid w:val="007E1EED"/>
    <w:rsid w:val="007E26AB"/>
    <w:rsid w:val="007E2822"/>
    <w:rsid w:val="007E2B99"/>
    <w:rsid w:val="007E2C7C"/>
    <w:rsid w:val="007E2DFF"/>
    <w:rsid w:val="007E304A"/>
    <w:rsid w:val="007E325C"/>
    <w:rsid w:val="007E379D"/>
    <w:rsid w:val="007E3B84"/>
    <w:rsid w:val="007E40E6"/>
    <w:rsid w:val="007E42DC"/>
    <w:rsid w:val="007E4506"/>
    <w:rsid w:val="007E4AB6"/>
    <w:rsid w:val="007E4FA1"/>
    <w:rsid w:val="007E50D6"/>
    <w:rsid w:val="007E5141"/>
    <w:rsid w:val="007E53BB"/>
    <w:rsid w:val="007E5CCC"/>
    <w:rsid w:val="007E5D08"/>
    <w:rsid w:val="007E68B3"/>
    <w:rsid w:val="007E6D36"/>
    <w:rsid w:val="007E6DB2"/>
    <w:rsid w:val="007E6DDB"/>
    <w:rsid w:val="007E6EDC"/>
    <w:rsid w:val="007E7039"/>
    <w:rsid w:val="007E7051"/>
    <w:rsid w:val="007E74F2"/>
    <w:rsid w:val="007E7884"/>
    <w:rsid w:val="007E7996"/>
    <w:rsid w:val="007E7EE4"/>
    <w:rsid w:val="007F025C"/>
    <w:rsid w:val="007F0388"/>
    <w:rsid w:val="007F0690"/>
    <w:rsid w:val="007F086B"/>
    <w:rsid w:val="007F0A27"/>
    <w:rsid w:val="007F15BF"/>
    <w:rsid w:val="007F19F2"/>
    <w:rsid w:val="007F1B53"/>
    <w:rsid w:val="007F1B92"/>
    <w:rsid w:val="007F1BEE"/>
    <w:rsid w:val="007F230E"/>
    <w:rsid w:val="007F2B3B"/>
    <w:rsid w:val="007F3440"/>
    <w:rsid w:val="007F3507"/>
    <w:rsid w:val="007F352D"/>
    <w:rsid w:val="007F3843"/>
    <w:rsid w:val="007F3BA2"/>
    <w:rsid w:val="007F3DDC"/>
    <w:rsid w:val="007F4112"/>
    <w:rsid w:val="007F44CD"/>
    <w:rsid w:val="007F4EB0"/>
    <w:rsid w:val="007F4F14"/>
    <w:rsid w:val="007F5679"/>
    <w:rsid w:val="007F56D5"/>
    <w:rsid w:val="007F5C14"/>
    <w:rsid w:val="007F6831"/>
    <w:rsid w:val="007F6F34"/>
    <w:rsid w:val="007F7314"/>
    <w:rsid w:val="007F74B2"/>
    <w:rsid w:val="007F78C2"/>
    <w:rsid w:val="007F7CE5"/>
    <w:rsid w:val="007F7EB7"/>
    <w:rsid w:val="007F7FE4"/>
    <w:rsid w:val="0080048D"/>
    <w:rsid w:val="008006E3"/>
    <w:rsid w:val="0080095B"/>
    <w:rsid w:val="00800CEA"/>
    <w:rsid w:val="00800E27"/>
    <w:rsid w:val="00801168"/>
    <w:rsid w:val="0080177D"/>
    <w:rsid w:val="008019EE"/>
    <w:rsid w:val="00803000"/>
    <w:rsid w:val="00803379"/>
    <w:rsid w:val="008033A8"/>
    <w:rsid w:val="008038A5"/>
    <w:rsid w:val="00803906"/>
    <w:rsid w:val="00803D39"/>
    <w:rsid w:val="00803F35"/>
    <w:rsid w:val="00804E0E"/>
    <w:rsid w:val="00804F7C"/>
    <w:rsid w:val="00805259"/>
    <w:rsid w:val="0080585A"/>
    <w:rsid w:val="0080585F"/>
    <w:rsid w:val="00805AC4"/>
    <w:rsid w:val="00806A48"/>
    <w:rsid w:val="00806F7E"/>
    <w:rsid w:val="00807722"/>
    <w:rsid w:val="0080786F"/>
    <w:rsid w:val="00807DC6"/>
    <w:rsid w:val="00807EE2"/>
    <w:rsid w:val="008106AF"/>
    <w:rsid w:val="00810F55"/>
    <w:rsid w:val="0081103E"/>
    <w:rsid w:val="008111C0"/>
    <w:rsid w:val="0081157A"/>
    <w:rsid w:val="00811FC9"/>
    <w:rsid w:val="00812C96"/>
    <w:rsid w:val="00812DF9"/>
    <w:rsid w:val="008134B7"/>
    <w:rsid w:val="00813728"/>
    <w:rsid w:val="008137EA"/>
    <w:rsid w:val="00813A7C"/>
    <w:rsid w:val="00813CD8"/>
    <w:rsid w:val="00813F8D"/>
    <w:rsid w:val="0081431B"/>
    <w:rsid w:val="008143C5"/>
    <w:rsid w:val="008144CC"/>
    <w:rsid w:val="00814593"/>
    <w:rsid w:val="008145DF"/>
    <w:rsid w:val="00814E3F"/>
    <w:rsid w:val="0081515F"/>
    <w:rsid w:val="008155A5"/>
    <w:rsid w:val="00816052"/>
    <w:rsid w:val="0081607E"/>
    <w:rsid w:val="00816237"/>
    <w:rsid w:val="00816822"/>
    <w:rsid w:val="00817758"/>
    <w:rsid w:val="00817C30"/>
    <w:rsid w:val="00817CE6"/>
    <w:rsid w:val="00817E6D"/>
    <w:rsid w:val="00820E11"/>
    <w:rsid w:val="00820F06"/>
    <w:rsid w:val="0082109A"/>
    <w:rsid w:val="008214C4"/>
    <w:rsid w:val="0082176A"/>
    <w:rsid w:val="00821B16"/>
    <w:rsid w:val="00821B5F"/>
    <w:rsid w:val="00821CED"/>
    <w:rsid w:val="00821E3D"/>
    <w:rsid w:val="00822289"/>
    <w:rsid w:val="00822695"/>
    <w:rsid w:val="00822851"/>
    <w:rsid w:val="00822A4C"/>
    <w:rsid w:val="00822CCF"/>
    <w:rsid w:val="008238EB"/>
    <w:rsid w:val="00823BA3"/>
    <w:rsid w:val="00823DD6"/>
    <w:rsid w:val="00823F71"/>
    <w:rsid w:val="0082483A"/>
    <w:rsid w:val="008254CA"/>
    <w:rsid w:val="00825E3E"/>
    <w:rsid w:val="00825E4B"/>
    <w:rsid w:val="00826A74"/>
    <w:rsid w:val="00826C74"/>
    <w:rsid w:val="0082704B"/>
    <w:rsid w:val="00827AD3"/>
    <w:rsid w:val="00827ED6"/>
    <w:rsid w:val="008309A6"/>
    <w:rsid w:val="008309C7"/>
    <w:rsid w:val="00831646"/>
    <w:rsid w:val="00831803"/>
    <w:rsid w:val="008323B9"/>
    <w:rsid w:val="00832572"/>
    <w:rsid w:val="00832EDF"/>
    <w:rsid w:val="00832F4E"/>
    <w:rsid w:val="00833881"/>
    <w:rsid w:val="0083392E"/>
    <w:rsid w:val="00833996"/>
    <w:rsid w:val="00833D16"/>
    <w:rsid w:val="00833D5B"/>
    <w:rsid w:val="00833E22"/>
    <w:rsid w:val="00833F52"/>
    <w:rsid w:val="008343AB"/>
    <w:rsid w:val="008348FD"/>
    <w:rsid w:val="008349DC"/>
    <w:rsid w:val="00834B04"/>
    <w:rsid w:val="00834CEF"/>
    <w:rsid w:val="008357BF"/>
    <w:rsid w:val="00835A03"/>
    <w:rsid w:val="00835E5F"/>
    <w:rsid w:val="0083627B"/>
    <w:rsid w:val="00836368"/>
    <w:rsid w:val="00836600"/>
    <w:rsid w:val="00836C70"/>
    <w:rsid w:val="00836DFE"/>
    <w:rsid w:val="0083703B"/>
    <w:rsid w:val="0083705D"/>
    <w:rsid w:val="008370D6"/>
    <w:rsid w:val="0083730F"/>
    <w:rsid w:val="008379CA"/>
    <w:rsid w:val="00837B92"/>
    <w:rsid w:val="00837F53"/>
    <w:rsid w:val="0084055A"/>
    <w:rsid w:val="00840C73"/>
    <w:rsid w:val="008410AF"/>
    <w:rsid w:val="008411CC"/>
    <w:rsid w:val="00841305"/>
    <w:rsid w:val="00841437"/>
    <w:rsid w:val="00841A93"/>
    <w:rsid w:val="00841B04"/>
    <w:rsid w:val="00841E68"/>
    <w:rsid w:val="00841F15"/>
    <w:rsid w:val="008424F4"/>
    <w:rsid w:val="00842D89"/>
    <w:rsid w:val="00842F0F"/>
    <w:rsid w:val="008430A3"/>
    <w:rsid w:val="0084324A"/>
    <w:rsid w:val="00843C53"/>
    <w:rsid w:val="00843F7B"/>
    <w:rsid w:val="00844CE1"/>
    <w:rsid w:val="0084545B"/>
    <w:rsid w:val="008454B1"/>
    <w:rsid w:val="008457DD"/>
    <w:rsid w:val="00845B5E"/>
    <w:rsid w:val="00845CC4"/>
    <w:rsid w:val="008469A3"/>
    <w:rsid w:val="008500C5"/>
    <w:rsid w:val="008501E6"/>
    <w:rsid w:val="00850315"/>
    <w:rsid w:val="00850370"/>
    <w:rsid w:val="0085061E"/>
    <w:rsid w:val="00850C20"/>
    <w:rsid w:val="00850C4E"/>
    <w:rsid w:val="008511CF"/>
    <w:rsid w:val="00851424"/>
    <w:rsid w:val="0085164B"/>
    <w:rsid w:val="00851DAE"/>
    <w:rsid w:val="00851DE0"/>
    <w:rsid w:val="00852114"/>
    <w:rsid w:val="0085268C"/>
    <w:rsid w:val="008526DA"/>
    <w:rsid w:val="0085289A"/>
    <w:rsid w:val="00852B3C"/>
    <w:rsid w:val="00852EBF"/>
    <w:rsid w:val="00852FDE"/>
    <w:rsid w:val="0085377F"/>
    <w:rsid w:val="0085379B"/>
    <w:rsid w:val="00853AE0"/>
    <w:rsid w:val="00854323"/>
    <w:rsid w:val="00854697"/>
    <w:rsid w:val="008546A7"/>
    <w:rsid w:val="008547B6"/>
    <w:rsid w:val="00855522"/>
    <w:rsid w:val="00855AE9"/>
    <w:rsid w:val="00855DD1"/>
    <w:rsid w:val="008560DC"/>
    <w:rsid w:val="0085617A"/>
    <w:rsid w:val="0085628C"/>
    <w:rsid w:val="00856389"/>
    <w:rsid w:val="00856823"/>
    <w:rsid w:val="00856894"/>
    <w:rsid w:val="00856E85"/>
    <w:rsid w:val="00856ED7"/>
    <w:rsid w:val="008572FD"/>
    <w:rsid w:val="00857365"/>
    <w:rsid w:val="00857836"/>
    <w:rsid w:val="00857D0F"/>
    <w:rsid w:val="00857F46"/>
    <w:rsid w:val="0086002B"/>
    <w:rsid w:val="00861A19"/>
    <w:rsid w:val="00861F7C"/>
    <w:rsid w:val="00862395"/>
    <w:rsid w:val="00863074"/>
    <w:rsid w:val="008635E6"/>
    <w:rsid w:val="00863A40"/>
    <w:rsid w:val="00863A98"/>
    <w:rsid w:val="00863CCD"/>
    <w:rsid w:val="00863D55"/>
    <w:rsid w:val="00863D95"/>
    <w:rsid w:val="00864721"/>
    <w:rsid w:val="0086479D"/>
    <w:rsid w:val="00864851"/>
    <w:rsid w:val="00864A2C"/>
    <w:rsid w:val="00864E48"/>
    <w:rsid w:val="00865301"/>
    <w:rsid w:val="00865B5C"/>
    <w:rsid w:val="00865CED"/>
    <w:rsid w:val="00865EFB"/>
    <w:rsid w:val="0086652F"/>
    <w:rsid w:val="008668F9"/>
    <w:rsid w:val="008676F0"/>
    <w:rsid w:val="0086797E"/>
    <w:rsid w:val="008679AB"/>
    <w:rsid w:val="00867D99"/>
    <w:rsid w:val="00870E1C"/>
    <w:rsid w:val="00871107"/>
    <w:rsid w:val="00871433"/>
    <w:rsid w:val="00871668"/>
    <w:rsid w:val="00871795"/>
    <w:rsid w:val="0087205A"/>
    <w:rsid w:val="00872450"/>
    <w:rsid w:val="00872C6F"/>
    <w:rsid w:val="00872CCF"/>
    <w:rsid w:val="00872DB6"/>
    <w:rsid w:val="00872EF7"/>
    <w:rsid w:val="00873164"/>
    <w:rsid w:val="00873255"/>
    <w:rsid w:val="008738CB"/>
    <w:rsid w:val="00873CA0"/>
    <w:rsid w:val="008742E7"/>
    <w:rsid w:val="00874393"/>
    <w:rsid w:val="0087442D"/>
    <w:rsid w:val="008744F5"/>
    <w:rsid w:val="0087463C"/>
    <w:rsid w:val="0087474E"/>
    <w:rsid w:val="008749F4"/>
    <w:rsid w:val="00874AFA"/>
    <w:rsid w:val="00874F0F"/>
    <w:rsid w:val="00875326"/>
    <w:rsid w:val="008756B5"/>
    <w:rsid w:val="0087573A"/>
    <w:rsid w:val="00875C32"/>
    <w:rsid w:val="008763E0"/>
    <w:rsid w:val="00876724"/>
    <w:rsid w:val="00876BFC"/>
    <w:rsid w:val="00876C5B"/>
    <w:rsid w:val="00876ECE"/>
    <w:rsid w:val="008770F1"/>
    <w:rsid w:val="008778EB"/>
    <w:rsid w:val="00880450"/>
    <w:rsid w:val="00880618"/>
    <w:rsid w:val="008808A2"/>
    <w:rsid w:val="00880BA5"/>
    <w:rsid w:val="00880CF4"/>
    <w:rsid w:val="00880D68"/>
    <w:rsid w:val="008817A1"/>
    <w:rsid w:val="00881808"/>
    <w:rsid w:val="00881D3A"/>
    <w:rsid w:val="00883137"/>
    <w:rsid w:val="00883915"/>
    <w:rsid w:val="00883972"/>
    <w:rsid w:val="00883A91"/>
    <w:rsid w:val="008840A0"/>
    <w:rsid w:val="0088412F"/>
    <w:rsid w:val="0088452A"/>
    <w:rsid w:val="00884B42"/>
    <w:rsid w:val="00884DA3"/>
    <w:rsid w:val="00884EB8"/>
    <w:rsid w:val="00885082"/>
    <w:rsid w:val="00885A70"/>
    <w:rsid w:val="0088602D"/>
    <w:rsid w:val="00886CDC"/>
    <w:rsid w:val="00886D52"/>
    <w:rsid w:val="008901F8"/>
    <w:rsid w:val="008909F0"/>
    <w:rsid w:val="00890E8C"/>
    <w:rsid w:val="00890FB5"/>
    <w:rsid w:val="00891029"/>
    <w:rsid w:val="0089114B"/>
    <w:rsid w:val="0089191D"/>
    <w:rsid w:val="00891ABC"/>
    <w:rsid w:val="00891BC4"/>
    <w:rsid w:val="00891CFD"/>
    <w:rsid w:val="00892195"/>
    <w:rsid w:val="0089224A"/>
    <w:rsid w:val="00892B74"/>
    <w:rsid w:val="00893461"/>
    <w:rsid w:val="00893EFC"/>
    <w:rsid w:val="008941E0"/>
    <w:rsid w:val="008946B4"/>
    <w:rsid w:val="00894707"/>
    <w:rsid w:val="00895B52"/>
    <w:rsid w:val="00895CD0"/>
    <w:rsid w:val="00895D31"/>
    <w:rsid w:val="008963B7"/>
    <w:rsid w:val="00896831"/>
    <w:rsid w:val="00896C7B"/>
    <w:rsid w:val="00896DA1"/>
    <w:rsid w:val="00896F43"/>
    <w:rsid w:val="00897690"/>
    <w:rsid w:val="008A0060"/>
    <w:rsid w:val="008A0892"/>
    <w:rsid w:val="008A0AAC"/>
    <w:rsid w:val="008A0D67"/>
    <w:rsid w:val="008A0E42"/>
    <w:rsid w:val="008A11EF"/>
    <w:rsid w:val="008A130E"/>
    <w:rsid w:val="008A1626"/>
    <w:rsid w:val="008A1AF6"/>
    <w:rsid w:val="008A1B91"/>
    <w:rsid w:val="008A2545"/>
    <w:rsid w:val="008A37B5"/>
    <w:rsid w:val="008A3C9C"/>
    <w:rsid w:val="008A4055"/>
    <w:rsid w:val="008A4190"/>
    <w:rsid w:val="008A42B6"/>
    <w:rsid w:val="008A4708"/>
    <w:rsid w:val="008A4C16"/>
    <w:rsid w:val="008A4EB2"/>
    <w:rsid w:val="008A5318"/>
    <w:rsid w:val="008A541A"/>
    <w:rsid w:val="008A58CD"/>
    <w:rsid w:val="008A5A09"/>
    <w:rsid w:val="008A5F9B"/>
    <w:rsid w:val="008A6015"/>
    <w:rsid w:val="008A6067"/>
    <w:rsid w:val="008A6C1E"/>
    <w:rsid w:val="008A6E12"/>
    <w:rsid w:val="008A793C"/>
    <w:rsid w:val="008A7FDD"/>
    <w:rsid w:val="008B02B1"/>
    <w:rsid w:val="008B0563"/>
    <w:rsid w:val="008B0885"/>
    <w:rsid w:val="008B0E72"/>
    <w:rsid w:val="008B108D"/>
    <w:rsid w:val="008B12E1"/>
    <w:rsid w:val="008B145A"/>
    <w:rsid w:val="008B236D"/>
    <w:rsid w:val="008B23BB"/>
    <w:rsid w:val="008B2401"/>
    <w:rsid w:val="008B2FEA"/>
    <w:rsid w:val="008B36D7"/>
    <w:rsid w:val="008B3DF3"/>
    <w:rsid w:val="008B3E8F"/>
    <w:rsid w:val="008B47B0"/>
    <w:rsid w:val="008B48B4"/>
    <w:rsid w:val="008B4963"/>
    <w:rsid w:val="008B4CEB"/>
    <w:rsid w:val="008B5323"/>
    <w:rsid w:val="008B5370"/>
    <w:rsid w:val="008B5B20"/>
    <w:rsid w:val="008B5D9D"/>
    <w:rsid w:val="008B63E0"/>
    <w:rsid w:val="008B65AF"/>
    <w:rsid w:val="008B6604"/>
    <w:rsid w:val="008B6E6C"/>
    <w:rsid w:val="008B6F8C"/>
    <w:rsid w:val="008B7153"/>
    <w:rsid w:val="008B7181"/>
    <w:rsid w:val="008B741F"/>
    <w:rsid w:val="008B774E"/>
    <w:rsid w:val="008B7934"/>
    <w:rsid w:val="008B7A1E"/>
    <w:rsid w:val="008C00FA"/>
    <w:rsid w:val="008C0146"/>
    <w:rsid w:val="008C01F1"/>
    <w:rsid w:val="008C0930"/>
    <w:rsid w:val="008C0982"/>
    <w:rsid w:val="008C0BBC"/>
    <w:rsid w:val="008C1D6B"/>
    <w:rsid w:val="008C252C"/>
    <w:rsid w:val="008C265D"/>
    <w:rsid w:val="008C2F3A"/>
    <w:rsid w:val="008C30F4"/>
    <w:rsid w:val="008C344C"/>
    <w:rsid w:val="008C3F0A"/>
    <w:rsid w:val="008C460A"/>
    <w:rsid w:val="008C48B0"/>
    <w:rsid w:val="008C4AE6"/>
    <w:rsid w:val="008C4F5B"/>
    <w:rsid w:val="008C5703"/>
    <w:rsid w:val="008C63B2"/>
    <w:rsid w:val="008C6E75"/>
    <w:rsid w:val="008C7202"/>
    <w:rsid w:val="008C75C8"/>
    <w:rsid w:val="008C7D12"/>
    <w:rsid w:val="008D02E4"/>
    <w:rsid w:val="008D06A5"/>
    <w:rsid w:val="008D11B2"/>
    <w:rsid w:val="008D157E"/>
    <w:rsid w:val="008D17E1"/>
    <w:rsid w:val="008D1868"/>
    <w:rsid w:val="008D1CE7"/>
    <w:rsid w:val="008D2A57"/>
    <w:rsid w:val="008D2B54"/>
    <w:rsid w:val="008D2D14"/>
    <w:rsid w:val="008D3109"/>
    <w:rsid w:val="008D35B2"/>
    <w:rsid w:val="008D3A25"/>
    <w:rsid w:val="008D3BA3"/>
    <w:rsid w:val="008D4057"/>
    <w:rsid w:val="008D4230"/>
    <w:rsid w:val="008D455D"/>
    <w:rsid w:val="008D49B8"/>
    <w:rsid w:val="008D4F24"/>
    <w:rsid w:val="008D55F1"/>
    <w:rsid w:val="008D579F"/>
    <w:rsid w:val="008D5816"/>
    <w:rsid w:val="008D5BFB"/>
    <w:rsid w:val="008D5D87"/>
    <w:rsid w:val="008D5E76"/>
    <w:rsid w:val="008D603C"/>
    <w:rsid w:val="008D724D"/>
    <w:rsid w:val="008D77EA"/>
    <w:rsid w:val="008D7FAE"/>
    <w:rsid w:val="008E0464"/>
    <w:rsid w:val="008E06C5"/>
    <w:rsid w:val="008E0835"/>
    <w:rsid w:val="008E0A8C"/>
    <w:rsid w:val="008E109C"/>
    <w:rsid w:val="008E1293"/>
    <w:rsid w:val="008E156D"/>
    <w:rsid w:val="008E1639"/>
    <w:rsid w:val="008E1D29"/>
    <w:rsid w:val="008E1F92"/>
    <w:rsid w:val="008E2087"/>
    <w:rsid w:val="008E242A"/>
    <w:rsid w:val="008E2DBD"/>
    <w:rsid w:val="008E2EE3"/>
    <w:rsid w:val="008E328D"/>
    <w:rsid w:val="008E3361"/>
    <w:rsid w:val="008E341E"/>
    <w:rsid w:val="008E3C8E"/>
    <w:rsid w:val="008E3D45"/>
    <w:rsid w:val="008E3FF3"/>
    <w:rsid w:val="008E42BA"/>
    <w:rsid w:val="008E4395"/>
    <w:rsid w:val="008E4994"/>
    <w:rsid w:val="008E4C06"/>
    <w:rsid w:val="008E4CA2"/>
    <w:rsid w:val="008E5A7D"/>
    <w:rsid w:val="008E5C6C"/>
    <w:rsid w:val="008E607E"/>
    <w:rsid w:val="008E6114"/>
    <w:rsid w:val="008E64E1"/>
    <w:rsid w:val="008E664D"/>
    <w:rsid w:val="008E6843"/>
    <w:rsid w:val="008E698D"/>
    <w:rsid w:val="008E704F"/>
    <w:rsid w:val="008E75AA"/>
    <w:rsid w:val="008E77C1"/>
    <w:rsid w:val="008E7927"/>
    <w:rsid w:val="008E79EA"/>
    <w:rsid w:val="008E7BDE"/>
    <w:rsid w:val="008F0B0C"/>
    <w:rsid w:val="008F1053"/>
    <w:rsid w:val="008F10F6"/>
    <w:rsid w:val="008F137A"/>
    <w:rsid w:val="008F1603"/>
    <w:rsid w:val="008F1740"/>
    <w:rsid w:val="008F1E98"/>
    <w:rsid w:val="008F21BE"/>
    <w:rsid w:val="008F2329"/>
    <w:rsid w:val="008F241A"/>
    <w:rsid w:val="008F2737"/>
    <w:rsid w:val="008F2A74"/>
    <w:rsid w:val="008F2BA3"/>
    <w:rsid w:val="008F2BAD"/>
    <w:rsid w:val="008F2E4E"/>
    <w:rsid w:val="008F33C4"/>
    <w:rsid w:val="008F34CF"/>
    <w:rsid w:val="008F3605"/>
    <w:rsid w:val="008F3798"/>
    <w:rsid w:val="008F3AA8"/>
    <w:rsid w:val="008F43CB"/>
    <w:rsid w:val="008F44E6"/>
    <w:rsid w:val="008F4800"/>
    <w:rsid w:val="008F4D01"/>
    <w:rsid w:val="008F523C"/>
    <w:rsid w:val="008F65CD"/>
    <w:rsid w:val="008F6856"/>
    <w:rsid w:val="008F69B5"/>
    <w:rsid w:val="008F6B6B"/>
    <w:rsid w:val="008F707F"/>
    <w:rsid w:val="008F759A"/>
    <w:rsid w:val="008F7B61"/>
    <w:rsid w:val="008F7DB1"/>
    <w:rsid w:val="00900319"/>
    <w:rsid w:val="00900F34"/>
    <w:rsid w:val="0090110A"/>
    <w:rsid w:val="009014F2"/>
    <w:rsid w:val="00901C01"/>
    <w:rsid w:val="00901D47"/>
    <w:rsid w:val="00901F00"/>
    <w:rsid w:val="009020C4"/>
    <w:rsid w:val="00902656"/>
    <w:rsid w:val="00902C43"/>
    <w:rsid w:val="009032E2"/>
    <w:rsid w:val="00903343"/>
    <w:rsid w:val="00903960"/>
    <w:rsid w:val="0090482A"/>
    <w:rsid w:val="0090490F"/>
    <w:rsid w:val="00904BEF"/>
    <w:rsid w:val="0090503B"/>
    <w:rsid w:val="00905110"/>
    <w:rsid w:val="00905228"/>
    <w:rsid w:val="009059C1"/>
    <w:rsid w:val="00906143"/>
    <w:rsid w:val="00906678"/>
    <w:rsid w:val="00906A25"/>
    <w:rsid w:val="00906DB2"/>
    <w:rsid w:val="00907413"/>
    <w:rsid w:val="00907924"/>
    <w:rsid w:val="00910275"/>
    <w:rsid w:val="0091039C"/>
    <w:rsid w:val="00910748"/>
    <w:rsid w:val="0091078B"/>
    <w:rsid w:val="0091088C"/>
    <w:rsid w:val="00911159"/>
    <w:rsid w:val="00911370"/>
    <w:rsid w:val="00911971"/>
    <w:rsid w:val="00911BAE"/>
    <w:rsid w:val="00911EBC"/>
    <w:rsid w:val="00911F49"/>
    <w:rsid w:val="00911FED"/>
    <w:rsid w:val="009121DD"/>
    <w:rsid w:val="00912412"/>
    <w:rsid w:val="00912DEF"/>
    <w:rsid w:val="00912E0F"/>
    <w:rsid w:val="0091325B"/>
    <w:rsid w:val="0091401D"/>
    <w:rsid w:val="0091408F"/>
    <w:rsid w:val="009146B6"/>
    <w:rsid w:val="0091510A"/>
    <w:rsid w:val="00915259"/>
    <w:rsid w:val="00915ECE"/>
    <w:rsid w:val="00915F2A"/>
    <w:rsid w:val="00916C01"/>
    <w:rsid w:val="00916EDB"/>
    <w:rsid w:val="009172C7"/>
    <w:rsid w:val="0091730D"/>
    <w:rsid w:val="009175FD"/>
    <w:rsid w:val="00917741"/>
    <w:rsid w:val="00917853"/>
    <w:rsid w:val="00917D15"/>
    <w:rsid w:val="0092000E"/>
    <w:rsid w:val="009201A9"/>
    <w:rsid w:val="0092100F"/>
    <w:rsid w:val="009212E9"/>
    <w:rsid w:val="009216CB"/>
    <w:rsid w:val="0092182D"/>
    <w:rsid w:val="009225A2"/>
    <w:rsid w:val="00922612"/>
    <w:rsid w:val="009226AD"/>
    <w:rsid w:val="00922E5A"/>
    <w:rsid w:val="00922E5D"/>
    <w:rsid w:val="00922EF2"/>
    <w:rsid w:val="00923683"/>
    <w:rsid w:val="009238C2"/>
    <w:rsid w:val="00923A1C"/>
    <w:rsid w:val="009245F0"/>
    <w:rsid w:val="009246F4"/>
    <w:rsid w:val="0092496C"/>
    <w:rsid w:val="00924F77"/>
    <w:rsid w:val="00925497"/>
    <w:rsid w:val="00925616"/>
    <w:rsid w:val="00925D9D"/>
    <w:rsid w:val="00925E21"/>
    <w:rsid w:val="00925F7E"/>
    <w:rsid w:val="00926369"/>
    <w:rsid w:val="009263A7"/>
    <w:rsid w:val="00926A1F"/>
    <w:rsid w:val="00926C2F"/>
    <w:rsid w:val="009271F9"/>
    <w:rsid w:val="00927742"/>
    <w:rsid w:val="00927953"/>
    <w:rsid w:val="00927BF9"/>
    <w:rsid w:val="00927DA2"/>
    <w:rsid w:val="00927F21"/>
    <w:rsid w:val="009300C2"/>
    <w:rsid w:val="009300F1"/>
    <w:rsid w:val="009307CF"/>
    <w:rsid w:val="00930992"/>
    <w:rsid w:val="00930B55"/>
    <w:rsid w:val="00930D07"/>
    <w:rsid w:val="009315C7"/>
    <w:rsid w:val="0093220A"/>
    <w:rsid w:val="00932245"/>
    <w:rsid w:val="00932470"/>
    <w:rsid w:val="009327D0"/>
    <w:rsid w:val="00932EC7"/>
    <w:rsid w:val="0093381D"/>
    <w:rsid w:val="009339BF"/>
    <w:rsid w:val="0093470A"/>
    <w:rsid w:val="00934AC7"/>
    <w:rsid w:val="009356CC"/>
    <w:rsid w:val="00935B55"/>
    <w:rsid w:val="00935FAC"/>
    <w:rsid w:val="0093658D"/>
    <w:rsid w:val="00936B1B"/>
    <w:rsid w:val="00936DDB"/>
    <w:rsid w:val="00936DE3"/>
    <w:rsid w:val="00936F40"/>
    <w:rsid w:val="0093780C"/>
    <w:rsid w:val="009378E2"/>
    <w:rsid w:val="00937AFF"/>
    <w:rsid w:val="00937CB9"/>
    <w:rsid w:val="00937D8E"/>
    <w:rsid w:val="00940197"/>
    <w:rsid w:val="009401C8"/>
    <w:rsid w:val="009403D0"/>
    <w:rsid w:val="00940641"/>
    <w:rsid w:val="009409A8"/>
    <w:rsid w:val="00941B3A"/>
    <w:rsid w:val="009420CE"/>
    <w:rsid w:val="009421A6"/>
    <w:rsid w:val="009421B5"/>
    <w:rsid w:val="009423C3"/>
    <w:rsid w:val="009428A5"/>
    <w:rsid w:val="009428EA"/>
    <w:rsid w:val="00943059"/>
    <w:rsid w:val="00943130"/>
    <w:rsid w:val="00944AED"/>
    <w:rsid w:val="00944D19"/>
    <w:rsid w:val="009455A1"/>
    <w:rsid w:val="00945A34"/>
    <w:rsid w:val="00945BFB"/>
    <w:rsid w:val="00945E02"/>
    <w:rsid w:val="00946269"/>
    <w:rsid w:val="0094627A"/>
    <w:rsid w:val="009469D3"/>
    <w:rsid w:val="00947169"/>
    <w:rsid w:val="0094741B"/>
    <w:rsid w:val="0094762B"/>
    <w:rsid w:val="009478B6"/>
    <w:rsid w:val="00947B8B"/>
    <w:rsid w:val="00950188"/>
    <w:rsid w:val="009501F2"/>
    <w:rsid w:val="009503B7"/>
    <w:rsid w:val="0095046C"/>
    <w:rsid w:val="00950664"/>
    <w:rsid w:val="0095076A"/>
    <w:rsid w:val="00950AC1"/>
    <w:rsid w:val="00950B75"/>
    <w:rsid w:val="009511F0"/>
    <w:rsid w:val="009512C8"/>
    <w:rsid w:val="0095130C"/>
    <w:rsid w:val="0095154D"/>
    <w:rsid w:val="00951691"/>
    <w:rsid w:val="00951697"/>
    <w:rsid w:val="00951E7D"/>
    <w:rsid w:val="0095238D"/>
    <w:rsid w:val="00952785"/>
    <w:rsid w:val="0095295E"/>
    <w:rsid w:val="00952C23"/>
    <w:rsid w:val="0095316E"/>
    <w:rsid w:val="00953DD2"/>
    <w:rsid w:val="00954197"/>
    <w:rsid w:val="009541AE"/>
    <w:rsid w:val="00954663"/>
    <w:rsid w:val="009548B4"/>
    <w:rsid w:val="00954A07"/>
    <w:rsid w:val="00954D04"/>
    <w:rsid w:val="00954D75"/>
    <w:rsid w:val="00954DCF"/>
    <w:rsid w:val="00954EB1"/>
    <w:rsid w:val="00954F9C"/>
    <w:rsid w:val="009554B4"/>
    <w:rsid w:val="00955FC2"/>
    <w:rsid w:val="0095633F"/>
    <w:rsid w:val="00956545"/>
    <w:rsid w:val="00956779"/>
    <w:rsid w:val="00956A5E"/>
    <w:rsid w:val="00956BAF"/>
    <w:rsid w:val="00956DCC"/>
    <w:rsid w:val="009571B8"/>
    <w:rsid w:val="009574A2"/>
    <w:rsid w:val="00957745"/>
    <w:rsid w:val="00957891"/>
    <w:rsid w:val="0095798E"/>
    <w:rsid w:val="00957E49"/>
    <w:rsid w:val="0096031D"/>
    <w:rsid w:val="009603EF"/>
    <w:rsid w:val="00960C10"/>
    <w:rsid w:val="0096128F"/>
    <w:rsid w:val="0096149F"/>
    <w:rsid w:val="009619DA"/>
    <w:rsid w:val="009625CA"/>
    <w:rsid w:val="0096269D"/>
    <w:rsid w:val="00962E35"/>
    <w:rsid w:val="00962F92"/>
    <w:rsid w:val="00963241"/>
    <w:rsid w:val="009637E3"/>
    <w:rsid w:val="00963C56"/>
    <w:rsid w:val="0096414F"/>
    <w:rsid w:val="009642F3"/>
    <w:rsid w:val="00964AEE"/>
    <w:rsid w:val="00964B6E"/>
    <w:rsid w:val="00964D2F"/>
    <w:rsid w:val="009651DC"/>
    <w:rsid w:val="00965326"/>
    <w:rsid w:val="009654EB"/>
    <w:rsid w:val="00965653"/>
    <w:rsid w:val="00966327"/>
    <w:rsid w:val="0096632D"/>
    <w:rsid w:val="00966602"/>
    <w:rsid w:val="00966673"/>
    <w:rsid w:val="009667D4"/>
    <w:rsid w:val="00966888"/>
    <w:rsid w:val="009669DD"/>
    <w:rsid w:val="00966A3F"/>
    <w:rsid w:val="00966C2C"/>
    <w:rsid w:val="00966F15"/>
    <w:rsid w:val="0096739C"/>
    <w:rsid w:val="00967429"/>
    <w:rsid w:val="00967DA8"/>
    <w:rsid w:val="0097010C"/>
    <w:rsid w:val="00970688"/>
    <w:rsid w:val="00970857"/>
    <w:rsid w:val="00970F08"/>
    <w:rsid w:val="00970F15"/>
    <w:rsid w:val="009715D8"/>
    <w:rsid w:val="00971BDA"/>
    <w:rsid w:val="00971E43"/>
    <w:rsid w:val="00971EAC"/>
    <w:rsid w:val="00971FC6"/>
    <w:rsid w:val="00972190"/>
    <w:rsid w:val="009721AF"/>
    <w:rsid w:val="0097222A"/>
    <w:rsid w:val="009723CE"/>
    <w:rsid w:val="009724F1"/>
    <w:rsid w:val="009725E6"/>
    <w:rsid w:val="00972975"/>
    <w:rsid w:val="00973425"/>
    <w:rsid w:val="00973684"/>
    <w:rsid w:val="0097368A"/>
    <w:rsid w:val="00973798"/>
    <w:rsid w:val="009737A2"/>
    <w:rsid w:val="00973A70"/>
    <w:rsid w:val="00974263"/>
    <w:rsid w:val="0097452F"/>
    <w:rsid w:val="00975147"/>
    <w:rsid w:val="009756F1"/>
    <w:rsid w:val="00975729"/>
    <w:rsid w:val="00975B50"/>
    <w:rsid w:val="00975E50"/>
    <w:rsid w:val="00976AC7"/>
    <w:rsid w:val="00976B71"/>
    <w:rsid w:val="009772AB"/>
    <w:rsid w:val="00977449"/>
    <w:rsid w:val="0097765D"/>
    <w:rsid w:val="009779EC"/>
    <w:rsid w:val="00977BB4"/>
    <w:rsid w:val="009801DC"/>
    <w:rsid w:val="00980DCC"/>
    <w:rsid w:val="00980E95"/>
    <w:rsid w:val="00980EEB"/>
    <w:rsid w:val="009813AD"/>
    <w:rsid w:val="009819F7"/>
    <w:rsid w:val="00981B7C"/>
    <w:rsid w:val="00981F8B"/>
    <w:rsid w:val="009826D9"/>
    <w:rsid w:val="00982848"/>
    <w:rsid w:val="00982E81"/>
    <w:rsid w:val="009840A1"/>
    <w:rsid w:val="009841DB"/>
    <w:rsid w:val="009850C2"/>
    <w:rsid w:val="009855AA"/>
    <w:rsid w:val="0098578F"/>
    <w:rsid w:val="009857F3"/>
    <w:rsid w:val="0098587F"/>
    <w:rsid w:val="00985A9B"/>
    <w:rsid w:val="00986566"/>
    <w:rsid w:val="0098664F"/>
    <w:rsid w:val="00986BCA"/>
    <w:rsid w:val="00986DEF"/>
    <w:rsid w:val="0099013B"/>
    <w:rsid w:val="0099040A"/>
    <w:rsid w:val="009905FC"/>
    <w:rsid w:val="00990939"/>
    <w:rsid w:val="0099120C"/>
    <w:rsid w:val="00991AB4"/>
    <w:rsid w:val="00991BA7"/>
    <w:rsid w:val="00991BC6"/>
    <w:rsid w:val="0099254E"/>
    <w:rsid w:val="00993133"/>
    <w:rsid w:val="009931C8"/>
    <w:rsid w:val="009932FA"/>
    <w:rsid w:val="00993317"/>
    <w:rsid w:val="00993544"/>
    <w:rsid w:val="00993669"/>
    <w:rsid w:val="0099377D"/>
    <w:rsid w:val="009938BC"/>
    <w:rsid w:val="00993970"/>
    <w:rsid w:val="009939AE"/>
    <w:rsid w:val="00993BF0"/>
    <w:rsid w:val="00993CAD"/>
    <w:rsid w:val="00993D38"/>
    <w:rsid w:val="00993DFF"/>
    <w:rsid w:val="00994C03"/>
    <w:rsid w:val="009952F4"/>
    <w:rsid w:val="00996146"/>
    <w:rsid w:val="00996185"/>
    <w:rsid w:val="009963A5"/>
    <w:rsid w:val="00996E9F"/>
    <w:rsid w:val="00997282"/>
    <w:rsid w:val="009973F0"/>
    <w:rsid w:val="00997881"/>
    <w:rsid w:val="009A0293"/>
    <w:rsid w:val="009A02F2"/>
    <w:rsid w:val="009A0707"/>
    <w:rsid w:val="009A097B"/>
    <w:rsid w:val="009A0CA6"/>
    <w:rsid w:val="009A1211"/>
    <w:rsid w:val="009A124E"/>
    <w:rsid w:val="009A168B"/>
    <w:rsid w:val="009A1861"/>
    <w:rsid w:val="009A1CDF"/>
    <w:rsid w:val="009A2284"/>
    <w:rsid w:val="009A2697"/>
    <w:rsid w:val="009A2B01"/>
    <w:rsid w:val="009A3316"/>
    <w:rsid w:val="009A392D"/>
    <w:rsid w:val="009A40F6"/>
    <w:rsid w:val="009A40FC"/>
    <w:rsid w:val="009A43B5"/>
    <w:rsid w:val="009A4555"/>
    <w:rsid w:val="009A45E6"/>
    <w:rsid w:val="009A49A2"/>
    <w:rsid w:val="009A563F"/>
    <w:rsid w:val="009A5B9B"/>
    <w:rsid w:val="009A61C0"/>
    <w:rsid w:val="009A64CD"/>
    <w:rsid w:val="009A65AF"/>
    <w:rsid w:val="009A6E6F"/>
    <w:rsid w:val="009A7567"/>
    <w:rsid w:val="009B0093"/>
    <w:rsid w:val="009B0286"/>
    <w:rsid w:val="009B05BB"/>
    <w:rsid w:val="009B0AF0"/>
    <w:rsid w:val="009B0B88"/>
    <w:rsid w:val="009B0C14"/>
    <w:rsid w:val="009B0C8E"/>
    <w:rsid w:val="009B0DC0"/>
    <w:rsid w:val="009B0E98"/>
    <w:rsid w:val="009B1A4E"/>
    <w:rsid w:val="009B2058"/>
    <w:rsid w:val="009B23B9"/>
    <w:rsid w:val="009B2B60"/>
    <w:rsid w:val="009B2E23"/>
    <w:rsid w:val="009B2EE8"/>
    <w:rsid w:val="009B2F51"/>
    <w:rsid w:val="009B3017"/>
    <w:rsid w:val="009B30C7"/>
    <w:rsid w:val="009B35FD"/>
    <w:rsid w:val="009B36BD"/>
    <w:rsid w:val="009B3C44"/>
    <w:rsid w:val="009B3FF1"/>
    <w:rsid w:val="009B40DF"/>
    <w:rsid w:val="009B4895"/>
    <w:rsid w:val="009B48AA"/>
    <w:rsid w:val="009B4D8B"/>
    <w:rsid w:val="009B55E6"/>
    <w:rsid w:val="009B5F6D"/>
    <w:rsid w:val="009B7582"/>
    <w:rsid w:val="009B7853"/>
    <w:rsid w:val="009B790E"/>
    <w:rsid w:val="009B7B68"/>
    <w:rsid w:val="009C025F"/>
    <w:rsid w:val="009C05FA"/>
    <w:rsid w:val="009C09E3"/>
    <w:rsid w:val="009C0A9D"/>
    <w:rsid w:val="009C0AFA"/>
    <w:rsid w:val="009C14C7"/>
    <w:rsid w:val="009C1688"/>
    <w:rsid w:val="009C1AD6"/>
    <w:rsid w:val="009C2092"/>
    <w:rsid w:val="009C24A1"/>
    <w:rsid w:val="009C32E0"/>
    <w:rsid w:val="009C3513"/>
    <w:rsid w:val="009C378A"/>
    <w:rsid w:val="009C3A02"/>
    <w:rsid w:val="009C4131"/>
    <w:rsid w:val="009C4B6A"/>
    <w:rsid w:val="009C58EF"/>
    <w:rsid w:val="009C5B20"/>
    <w:rsid w:val="009C5E5B"/>
    <w:rsid w:val="009C70C1"/>
    <w:rsid w:val="009C7456"/>
    <w:rsid w:val="009C76D7"/>
    <w:rsid w:val="009C78E5"/>
    <w:rsid w:val="009C7ABA"/>
    <w:rsid w:val="009C7AE4"/>
    <w:rsid w:val="009C7F0D"/>
    <w:rsid w:val="009D00A1"/>
    <w:rsid w:val="009D02D7"/>
    <w:rsid w:val="009D04D5"/>
    <w:rsid w:val="009D08CA"/>
    <w:rsid w:val="009D096D"/>
    <w:rsid w:val="009D0AF9"/>
    <w:rsid w:val="009D1300"/>
    <w:rsid w:val="009D13BD"/>
    <w:rsid w:val="009D1493"/>
    <w:rsid w:val="009D1C58"/>
    <w:rsid w:val="009D2323"/>
    <w:rsid w:val="009D23B5"/>
    <w:rsid w:val="009D29CD"/>
    <w:rsid w:val="009D33C8"/>
    <w:rsid w:val="009D373E"/>
    <w:rsid w:val="009D43D0"/>
    <w:rsid w:val="009D5374"/>
    <w:rsid w:val="009D564D"/>
    <w:rsid w:val="009D5807"/>
    <w:rsid w:val="009D6EC2"/>
    <w:rsid w:val="009D7154"/>
    <w:rsid w:val="009D7B41"/>
    <w:rsid w:val="009D7BCA"/>
    <w:rsid w:val="009D7D64"/>
    <w:rsid w:val="009E02CB"/>
    <w:rsid w:val="009E0717"/>
    <w:rsid w:val="009E0824"/>
    <w:rsid w:val="009E08F1"/>
    <w:rsid w:val="009E1216"/>
    <w:rsid w:val="009E12BC"/>
    <w:rsid w:val="009E1790"/>
    <w:rsid w:val="009E1899"/>
    <w:rsid w:val="009E1CC3"/>
    <w:rsid w:val="009E1DD3"/>
    <w:rsid w:val="009E1F2F"/>
    <w:rsid w:val="009E2092"/>
    <w:rsid w:val="009E2480"/>
    <w:rsid w:val="009E2800"/>
    <w:rsid w:val="009E2B6C"/>
    <w:rsid w:val="009E2CE4"/>
    <w:rsid w:val="009E2DC7"/>
    <w:rsid w:val="009E2EF2"/>
    <w:rsid w:val="009E2FC9"/>
    <w:rsid w:val="009E3455"/>
    <w:rsid w:val="009E458E"/>
    <w:rsid w:val="009E46C1"/>
    <w:rsid w:val="009E4AC7"/>
    <w:rsid w:val="009E4E22"/>
    <w:rsid w:val="009E5270"/>
    <w:rsid w:val="009E54E7"/>
    <w:rsid w:val="009E59D8"/>
    <w:rsid w:val="009E65F0"/>
    <w:rsid w:val="009E68E9"/>
    <w:rsid w:val="009E6BCC"/>
    <w:rsid w:val="009E6DD9"/>
    <w:rsid w:val="009E70CB"/>
    <w:rsid w:val="009E7887"/>
    <w:rsid w:val="009E7B1B"/>
    <w:rsid w:val="009E7DBD"/>
    <w:rsid w:val="009F02BF"/>
    <w:rsid w:val="009F05CD"/>
    <w:rsid w:val="009F069E"/>
    <w:rsid w:val="009F070D"/>
    <w:rsid w:val="009F0DC4"/>
    <w:rsid w:val="009F0FC9"/>
    <w:rsid w:val="009F0FEE"/>
    <w:rsid w:val="009F1478"/>
    <w:rsid w:val="009F15BA"/>
    <w:rsid w:val="009F176D"/>
    <w:rsid w:val="009F1987"/>
    <w:rsid w:val="009F1C1C"/>
    <w:rsid w:val="009F1CA0"/>
    <w:rsid w:val="009F2F65"/>
    <w:rsid w:val="009F301E"/>
    <w:rsid w:val="009F36BC"/>
    <w:rsid w:val="009F39BE"/>
    <w:rsid w:val="009F3D83"/>
    <w:rsid w:val="009F4666"/>
    <w:rsid w:val="009F46D7"/>
    <w:rsid w:val="009F5238"/>
    <w:rsid w:val="009F5C4C"/>
    <w:rsid w:val="009F5E27"/>
    <w:rsid w:val="009F6820"/>
    <w:rsid w:val="009F6B0C"/>
    <w:rsid w:val="009F6FC0"/>
    <w:rsid w:val="009F7567"/>
    <w:rsid w:val="009F792F"/>
    <w:rsid w:val="009F796D"/>
    <w:rsid w:val="009F79A8"/>
    <w:rsid w:val="009F79B2"/>
    <w:rsid w:val="00A001B7"/>
    <w:rsid w:val="00A007F8"/>
    <w:rsid w:val="00A00B48"/>
    <w:rsid w:val="00A00D1F"/>
    <w:rsid w:val="00A0105A"/>
    <w:rsid w:val="00A0165A"/>
    <w:rsid w:val="00A017D2"/>
    <w:rsid w:val="00A01866"/>
    <w:rsid w:val="00A01C53"/>
    <w:rsid w:val="00A01C79"/>
    <w:rsid w:val="00A02304"/>
    <w:rsid w:val="00A02440"/>
    <w:rsid w:val="00A02F08"/>
    <w:rsid w:val="00A0342D"/>
    <w:rsid w:val="00A0394D"/>
    <w:rsid w:val="00A03A74"/>
    <w:rsid w:val="00A04230"/>
    <w:rsid w:val="00A04380"/>
    <w:rsid w:val="00A0469D"/>
    <w:rsid w:val="00A04A5D"/>
    <w:rsid w:val="00A05308"/>
    <w:rsid w:val="00A05437"/>
    <w:rsid w:val="00A055AB"/>
    <w:rsid w:val="00A05886"/>
    <w:rsid w:val="00A059EC"/>
    <w:rsid w:val="00A06101"/>
    <w:rsid w:val="00A06865"/>
    <w:rsid w:val="00A06A43"/>
    <w:rsid w:val="00A07DFA"/>
    <w:rsid w:val="00A101F6"/>
    <w:rsid w:val="00A103C5"/>
    <w:rsid w:val="00A10498"/>
    <w:rsid w:val="00A10905"/>
    <w:rsid w:val="00A11E02"/>
    <w:rsid w:val="00A123D5"/>
    <w:rsid w:val="00A1248E"/>
    <w:rsid w:val="00A1253A"/>
    <w:rsid w:val="00A12862"/>
    <w:rsid w:val="00A12C1A"/>
    <w:rsid w:val="00A12DD6"/>
    <w:rsid w:val="00A134C9"/>
    <w:rsid w:val="00A13AA2"/>
    <w:rsid w:val="00A13AFB"/>
    <w:rsid w:val="00A13D02"/>
    <w:rsid w:val="00A144FB"/>
    <w:rsid w:val="00A1484A"/>
    <w:rsid w:val="00A14CE7"/>
    <w:rsid w:val="00A15072"/>
    <w:rsid w:val="00A15D1A"/>
    <w:rsid w:val="00A15ED9"/>
    <w:rsid w:val="00A16368"/>
    <w:rsid w:val="00A16831"/>
    <w:rsid w:val="00A16BC6"/>
    <w:rsid w:val="00A175D1"/>
    <w:rsid w:val="00A201FE"/>
    <w:rsid w:val="00A2049F"/>
    <w:rsid w:val="00A2066B"/>
    <w:rsid w:val="00A213E7"/>
    <w:rsid w:val="00A21A8C"/>
    <w:rsid w:val="00A22616"/>
    <w:rsid w:val="00A228C5"/>
    <w:rsid w:val="00A229C8"/>
    <w:rsid w:val="00A23331"/>
    <w:rsid w:val="00A23474"/>
    <w:rsid w:val="00A2352B"/>
    <w:rsid w:val="00A23554"/>
    <w:rsid w:val="00A23757"/>
    <w:rsid w:val="00A23BD4"/>
    <w:rsid w:val="00A23EE8"/>
    <w:rsid w:val="00A240D9"/>
    <w:rsid w:val="00A24944"/>
    <w:rsid w:val="00A24FE3"/>
    <w:rsid w:val="00A25157"/>
    <w:rsid w:val="00A25453"/>
    <w:rsid w:val="00A25AD7"/>
    <w:rsid w:val="00A25C06"/>
    <w:rsid w:val="00A2606A"/>
    <w:rsid w:val="00A26CB1"/>
    <w:rsid w:val="00A27036"/>
    <w:rsid w:val="00A2715C"/>
    <w:rsid w:val="00A272F1"/>
    <w:rsid w:val="00A2733B"/>
    <w:rsid w:val="00A27670"/>
    <w:rsid w:val="00A27A32"/>
    <w:rsid w:val="00A27AF6"/>
    <w:rsid w:val="00A30306"/>
    <w:rsid w:val="00A30A3E"/>
    <w:rsid w:val="00A30A5D"/>
    <w:rsid w:val="00A30A95"/>
    <w:rsid w:val="00A30C30"/>
    <w:rsid w:val="00A30F49"/>
    <w:rsid w:val="00A3126E"/>
    <w:rsid w:val="00A31314"/>
    <w:rsid w:val="00A31A1D"/>
    <w:rsid w:val="00A31CDB"/>
    <w:rsid w:val="00A323B2"/>
    <w:rsid w:val="00A325E4"/>
    <w:rsid w:val="00A32D23"/>
    <w:rsid w:val="00A3301B"/>
    <w:rsid w:val="00A330B6"/>
    <w:rsid w:val="00A331C7"/>
    <w:rsid w:val="00A3388D"/>
    <w:rsid w:val="00A3408A"/>
    <w:rsid w:val="00A3433B"/>
    <w:rsid w:val="00A345F6"/>
    <w:rsid w:val="00A351C6"/>
    <w:rsid w:val="00A354B2"/>
    <w:rsid w:val="00A358B1"/>
    <w:rsid w:val="00A35B4E"/>
    <w:rsid w:val="00A35FFD"/>
    <w:rsid w:val="00A36FBD"/>
    <w:rsid w:val="00A3722E"/>
    <w:rsid w:val="00A378F8"/>
    <w:rsid w:val="00A37B96"/>
    <w:rsid w:val="00A40040"/>
    <w:rsid w:val="00A40B81"/>
    <w:rsid w:val="00A415A5"/>
    <w:rsid w:val="00A41D66"/>
    <w:rsid w:val="00A4222B"/>
    <w:rsid w:val="00A42974"/>
    <w:rsid w:val="00A42EA1"/>
    <w:rsid w:val="00A4317D"/>
    <w:rsid w:val="00A43D9C"/>
    <w:rsid w:val="00A44063"/>
    <w:rsid w:val="00A445F5"/>
    <w:rsid w:val="00A44712"/>
    <w:rsid w:val="00A44E93"/>
    <w:rsid w:val="00A44F0C"/>
    <w:rsid w:val="00A4517B"/>
    <w:rsid w:val="00A454E5"/>
    <w:rsid w:val="00A455BF"/>
    <w:rsid w:val="00A4576D"/>
    <w:rsid w:val="00A45964"/>
    <w:rsid w:val="00A45D66"/>
    <w:rsid w:val="00A45E61"/>
    <w:rsid w:val="00A463B5"/>
    <w:rsid w:val="00A46405"/>
    <w:rsid w:val="00A466FB"/>
    <w:rsid w:val="00A46C1C"/>
    <w:rsid w:val="00A46D9D"/>
    <w:rsid w:val="00A46E85"/>
    <w:rsid w:val="00A47042"/>
    <w:rsid w:val="00A4741A"/>
    <w:rsid w:val="00A47948"/>
    <w:rsid w:val="00A479A3"/>
    <w:rsid w:val="00A47F7D"/>
    <w:rsid w:val="00A47FD4"/>
    <w:rsid w:val="00A501E8"/>
    <w:rsid w:val="00A50A3F"/>
    <w:rsid w:val="00A51122"/>
    <w:rsid w:val="00A51644"/>
    <w:rsid w:val="00A51A89"/>
    <w:rsid w:val="00A51E0D"/>
    <w:rsid w:val="00A51E71"/>
    <w:rsid w:val="00A5239F"/>
    <w:rsid w:val="00A52801"/>
    <w:rsid w:val="00A53314"/>
    <w:rsid w:val="00A53654"/>
    <w:rsid w:val="00A536F5"/>
    <w:rsid w:val="00A536F8"/>
    <w:rsid w:val="00A53EB0"/>
    <w:rsid w:val="00A5402F"/>
    <w:rsid w:val="00A541CE"/>
    <w:rsid w:val="00A54DEC"/>
    <w:rsid w:val="00A55311"/>
    <w:rsid w:val="00A5542F"/>
    <w:rsid w:val="00A557B5"/>
    <w:rsid w:val="00A55FDE"/>
    <w:rsid w:val="00A56326"/>
    <w:rsid w:val="00A566A1"/>
    <w:rsid w:val="00A568B2"/>
    <w:rsid w:val="00A5723F"/>
    <w:rsid w:val="00A573C8"/>
    <w:rsid w:val="00A5778E"/>
    <w:rsid w:val="00A579C0"/>
    <w:rsid w:val="00A57D3A"/>
    <w:rsid w:val="00A57E31"/>
    <w:rsid w:val="00A6091F"/>
    <w:rsid w:val="00A60A1B"/>
    <w:rsid w:val="00A60A68"/>
    <w:rsid w:val="00A610BA"/>
    <w:rsid w:val="00A61237"/>
    <w:rsid w:val="00A61697"/>
    <w:rsid w:val="00A61848"/>
    <w:rsid w:val="00A61A12"/>
    <w:rsid w:val="00A61B4F"/>
    <w:rsid w:val="00A62206"/>
    <w:rsid w:val="00A6256B"/>
    <w:rsid w:val="00A62F24"/>
    <w:rsid w:val="00A62F7C"/>
    <w:rsid w:val="00A6311D"/>
    <w:rsid w:val="00A63157"/>
    <w:rsid w:val="00A636BE"/>
    <w:rsid w:val="00A63750"/>
    <w:rsid w:val="00A637F7"/>
    <w:rsid w:val="00A63A32"/>
    <w:rsid w:val="00A63BD5"/>
    <w:rsid w:val="00A63DEF"/>
    <w:rsid w:val="00A64100"/>
    <w:rsid w:val="00A643B9"/>
    <w:rsid w:val="00A64524"/>
    <w:rsid w:val="00A64829"/>
    <w:rsid w:val="00A64C4A"/>
    <w:rsid w:val="00A655B7"/>
    <w:rsid w:val="00A65BAD"/>
    <w:rsid w:val="00A65BF0"/>
    <w:rsid w:val="00A65C0F"/>
    <w:rsid w:val="00A65E7F"/>
    <w:rsid w:val="00A66A8A"/>
    <w:rsid w:val="00A66BCC"/>
    <w:rsid w:val="00A672BD"/>
    <w:rsid w:val="00A67912"/>
    <w:rsid w:val="00A67E70"/>
    <w:rsid w:val="00A702AA"/>
    <w:rsid w:val="00A70B5D"/>
    <w:rsid w:val="00A7119F"/>
    <w:rsid w:val="00A7143F"/>
    <w:rsid w:val="00A71560"/>
    <w:rsid w:val="00A7166F"/>
    <w:rsid w:val="00A71972"/>
    <w:rsid w:val="00A71B65"/>
    <w:rsid w:val="00A71F9F"/>
    <w:rsid w:val="00A72075"/>
    <w:rsid w:val="00A72102"/>
    <w:rsid w:val="00A721C3"/>
    <w:rsid w:val="00A724DA"/>
    <w:rsid w:val="00A727EE"/>
    <w:rsid w:val="00A72A7B"/>
    <w:rsid w:val="00A730C3"/>
    <w:rsid w:val="00A736C3"/>
    <w:rsid w:val="00A73CF3"/>
    <w:rsid w:val="00A740F0"/>
    <w:rsid w:val="00A74120"/>
    <w:rsid w:val="00A74425"/>
    <w:rsid w:val="00A744DA"/>
    <w:rsid w:val="00A74B5A"/>
    <w:rsid w:val="00A74DE3"/>
    <w:rsid w:val="00A753F6"/>
    <w:rsid w:val="00A755B1"/>
    <w:rsid w:val="00A756E4"/>
    <w:rsid w:val="00A758D2"/>
    <w:rsid w:val="00A75902"/>
    <w:rsid w:val="00A75C69"/>
    <w:rsid w:val="00A762C2"/>
    <w:rsid w:val="00A76397"/>
    <w:rsid w:val="00A766CD"/>
    <w:rsid w:val="00A76F60"/>
    <w:rsid w:val="00A77353"/>
    <w:rsid w:val="00A77640"/>
    <w:rsid w:val="00A7780F"/>
    <w:rsid w:val="00A77DBF"/>
    <w:rsid w:val="00A77ED4"/>
    <w:rsid w:val="00A80060"/>
    <w:rsid w:val="00A80793"/>
    <w:rsid w:val="00A807DD"/>
    <w:rsid w:val="00A80B75"/>
    <w:rsid w:val="00A818AF"/>
    <w:rsid w:val="00A8196C"/>
    <w:rsid w:val="00A81A97"/>
    <w:rsid w:val="00A81DE0"/>
    <w:rsid w:val="00A821D9"/>
    <w:rsid w:val="00A8244D"/>
    <w:rsid w:val="00A8259B"/>
    <w:rsid w:val="00A827EB"/>
    <w:rsid w:val="00A829FB"/>
    <w:rsid w:val="00A82A4D"/>
    <w:rsid w:val="00A8318D"/>
    <w:rsid w:val="00A8322E"/>
    <w:rsid w:val="00A83A16"/>
    <w:rsid w:val="00A83C0B"/>
    <w:rsid w:val="00A83CCF"/>
    <w:rsid w:val="00A84046"/>
    <w:rsid w:val="00A842AD"/>
    <w:rsid w:val="00A8462C"/>
    <w:rsid w:val="00A84AF7"/>
    <w:rsid w:val="00A8504D"/>
    <w:rsid w:val="00A85068"/>
    <w:rsid w:val="00A86D07"/>
    <w:rsid w:val="00A86FF8"/>
    <w:rsid w:val="00A871FC"/>
    <w:rsid w:val="00A878D4"/>
    <w:rsid w:val="00A87BC4"/>
    <w:rsid w:val="00A87E23"/>
    <w:rsid w:val="00A90235"/>
    <w:rsid w:val="00A903FB"/>
    <w:rsid w:val="00A90AAB"/>
    <w:rsid w:val="00A90AB1"/>
    <w:rsid w:val="00A90DD7"/>
    <w:rsid w:val="00A912B1"/>
    <w:rsid w:val="00A91333"/>
    <w:rsid w:val="00A91A68"/>
    <w:rsid w:val="00A91F54"/>
    <w:rsid w:val="00A92021"/>
    <w:rsid w:val="00A9304D"/>
    <w:rsid w:val="00A931FF"/>
    <w:rsid w:val="00A936D7"/>
    <w:rsid w:val="00A9398C"/>
    <w:rsid w:val="00A93990"/>
    <w:rsid w:val="00A93EFB"/>
    <w:rsid w:val="00A9404D"/>
    <w:rsid w:val="00A941A6"/>
    <w:rsid w:val="00A948E0"/>
    <w:rsid w:val="00A9498D"/>
    <w:rsid w:val="00A94EE6"/>
    <w:rsid w:val="00A94FF3"/>
    <w:rsid w:val="00A95866"/>
    <w:rsid w:val="00A95B61"/>
    <w:rsid w:val="00A95CE0"/>
    <w:rsid w:val="00A9626A"/>
    <w:rsid w:val="00A96E6D"/>
    <w:rsid w:val="00A96E91"/>
    <w:rsid w:val="00A974D4"/>
    <w:rsid w:val="00A975FB"/>
    <w:rsid w:val="00A97903"/>
    <w:rsid w:val="00A97BAF"/>
    <w:rsid w:val="00AA00C8"/>
    <w:rsid w:val="00AA03AD"/>
    <w:rsid w:val="00AA05AB"/>
    <w:rsid w:val="00AA060A"/>
    <w:rsid w:val="00AA099B"/>
    <w:rsid w:val="00AA0A5B"/>
    <w:rsid w:val="00AA0CB6"/>
    <w:rsid w:val="00AA0DC9"/>
    <w:rsid w:val="00AA1281"/>
    <w:rsid w:val="00AA16D8"/>
    <w:rsid w:val="00AA1CC5"/>
    <w:rsid w:val="00AA1D0B"/>
    <w:rsid w:val="00AA1FD9"/>
    <w:rsid w:val="00AA201E"/>
    <w:rsid w:val="00AA22C9"/>
    <w:rsid w:val="00AA28FA"/>
    <w:rsid w:val="00AA335A"/>
    <w:rsid w:val="00AA35AB"/>
    <w:rsid w:val="00AA4617"/>
    <w:rsid w:val="00AA4AA3"/>
    <w:rsid w:val="00AA4B5F"/>
    <w:rsid w:val="00AA4BC7"/>
    <w:rsid w:val="00AA4F11"/>
    <w:rsid w:val="00AA528C"/>
    <w:rsid w:val="00AA59A4"/>
    <w:rsid w:val="00AA66BD"/>
    <w:rsid w:val="00AA678D"/>
    <w:rsid w:val="00AA6F45"/>
    <w:rsid w:val="00AA7069"/>
    <w:rsid w:val="00AA70C3"/>
    <w:rsid w:val="00AA7927"/>
    <w:rsid w:val="00AA7A5D"/>
    <w:rsid w:val="00AA7F75"/>
    <w:rsid w:val="00AB0A36"/>
    <w:rsid w:val="00AB0F41"/>
    <w:rsid w:val="00AB1273"/>
    <w:rsid w:val="00AB1312"/>
    <w:rsid w:val="00AB13C8"/>
    <w:rsid w:val="00AB1B88"/>
    <w:rsid w:val="00AB2E82"/>
    <w:rsid w:val="00AB39B2"/>
    <w:rsid w:val="00AB3B0C"/>
    <w:rsid w:val="00AB4069"/>
    <w:rsid w:val="00AB418A"/>
    <w:rsid w:val="00AB4598"/>
    <w:rsid w:val="00AB469F"/>
    <w:rsid w:val="00AB4935"/>
    <w:rsid w:val="00AB4AEF"/>
    <w:rsid w:val="00AB5236"/>
    <w:rsid w:val="00AB5355"/>
    <w:rsid w:val="00AB53FD"/>
    <w:rsid w:val="00AB54C5"/>
    <w:rsid w:val="00AB5DED"/>
    <w:rsid w:val="00AB5EDB"/>
    <w:rsid w:val="00AB5FC8"/>
    <w:rsid w:val="00AB696C"/>
    <w:rsid w:val="00AB69FD"/>
    <w:rsid w:val="00AB6AF7"/>
    <w:rsid w:val="00AB6E28"/>
    <w:rsid w:val="00AB6F59"/>
    <w:rsid w:val="00AB71E7"/>
    <w:rsid w:val="00AB7495"/>
    <w:rsid w:val="00AB776A"/>
    <w:rsid w:val="00AB77B6"/>
    <w:rsid w:val="00AB7F41"/>
    <w:rsid w:val="00AB7F71"/>
    <w:rsid w:val="00AC0285"/>
    <w:rsid w:val="00AC0681"/>
    <w:rsid w:val="00AC0C99"/>
    <w:rsid w:val="00AC0D6B"/>
    <w:rsid w:val="00AC126A"/>
    <w:rsid w:val="00AC13A6"/>
    <w:rsid w:val="00AC151A"/>
    <w:rsid w:val="00AC18A3"/>
    <w:rsid w:val="00AC1F0D"/>
    <w:rsid w:val="00AC220C"/>
    <w:rsid w:val="00AC2C99"/>
    <w:rsid w:val="00AC3089"/>
    <w:rsid w:val="00AC3134"/>
    <w:rsid w:val="00AC3498"/>
    <w:rsid w:val="00AC37A9"/>
    <w:rsid w:val="00AC382A"/>
    <w:rsid w:val="00AC3B2B"/>
    <w:rsid w:val="00AC3DA5"/>
    <w:rsid w:val="00AC448C"/>
    <w:rsid w:val="00AC4674"/>
    <w:rsid w:val="00AC4CA6"/>
    <w:rsid w:val="00AC4DAF"/>
    <w:rsid w:val="00AC518E"/>
    <w:rsid w:val="00AC524A"/>
    <w:rsid w:val="00AC55AF"/>
    <w:rsid w:val="00AC5611"/>
    <w:rsid w:val="00AC5D67"/>
    <w:rsid w:val="00AC6186"/>
    <w:rsid w:val="00AC643F"/>
    <w:rsid w:val="00AC6D08"/>
    <w:rsid w:val="00AC7BAC"/>
    <w:rsid w:val="00AD07CA"/>
    <w:rsid w:val="00AD10D5"/>
    <w:rsid w:val="00AD1392"/>
    <w:rsid w:val="00AD152E"/>
    <w:rsid w:val="00AD21DE"/>
    <w:rsid w:val="00AD248C"/>
    <w:rsid w:val="00AD291A"/>
    <w:rsid w:val="00AD3DA0"/>
    <w:rsid w:val="00AD3EDE"/>
    <w:rsid w:val="00AD468A"/>
    <w:rsid w:val="00AD47C5"/>
    <w:rsid w:val="00AD4A93"/>
    <w:rsid w:val="00AD4F71"/>
    <w:rsid w:val="00AD529B"/>
    <w:rsid w:val="00AD549C"/>
    <w:rsid w:val="00AD5AD4"/>
    <w:rsid w:val="00AD6186"/>
    <w:rsid w:val="00AD6650"/>
    <w:rsid w:val="00AD6C16"/>
    <w:rsid w:val="00AD713F"/>
    <w:rsid w:val="00AD7367"/>
    <w:rsid w:val="00AE06DF"/>
    <w:rsid w:val="00AE0838"/>
    <w:rsid w:val="00AE148E"/>
    <w:rsid w:val="00AE182A"/>
    <w:rsid w:val="00AE1941"/>
    <w:rsid w:val="00AE1D5D"/>
    <w:rsid w:val="00AE2135"/>
    <w:rsid w:val="00AE3120"/>
    <w:rsid w:val="00AE3123"/>
    <w:rsid w:val="00AE3414"/>
    <w:rsid w:val="00AE3466"/>
    <w:rsid w:val="00AE38D2"/>
    <w:rsid w:val="00AE3A21"/>
    <w:rsid w:val="00AE3E3C"/>
    <w:rsid w:val="00AE4731"/>
    <w:rsid w:val="00AE4CE8"/>
    <w:rsid w:val="00AE4E6B"/>
    <w:rsid w:val="00AE6071"/>
    <w:rsid w:val="00AE6A97"/>
    <w:rsid w:val="00AE7359"/>
    <w:rsid w:val="00AE7C6A"/>
    <w:rsid w:val="00AE7EBD"/>
    <w:rsid w:val="00AF000C"/>
    <w:rsid w:val="00AF01DF"/>
    <w:rsid w:val="00AF163E"/>
    <w:rsid w:val="00AF1DFF"/>
    <w:rsid w:val="00AF1E06"/>
    <w:rsid w:val="00AF20A3"/>
    <w:rsid w:val="00AF2646"/>
    <w:rsid w:val="00AF2821"/>
    <w:rsid w:val="00AF29B8"/>
    <w:rsid w:val="00AF2B37"/>
    <w:rsid w:val="00AF2D08"/>
    <w:rsid w:val="00AF2D89"/>
    <w:rsid w:val="00AF312B"/>
    <w:rsid w:val="00AF3185"/>
    <w:rsid w:val="00AF34FD"/>
    <w:rsid w:val="00AF35D0"/>
    <w:rsid w:val="00AF36FA"/>
    <w:rsid w:val="00AF3826"/>
    <w:rsid w:val="00AF402A"/>
    <w:rsid w:val="00AF41E0"/>
    <w:rsid w:val="00AF4954"/>
    <w:rsid w:val="00AF4A75"/>
    <w:rsid w:val="00AF4ABE"/>
    <w:rsid w:val="00AF535E"/>
    <w:rsid w:val="00AF54F9"/>
    <w:rsid w:val="00AF5593"/>
    <w:rsid w:val="00AF57F4"/>
    <w:rsid w:val="00AF584D"/>
    <w:rsid w:val="00AF5985"/>
    <w:rsid w:val="00AF5A8D"/>
    <w:rsid w:val="00AF5AEA"/>
    <w:rsid w:val="00AF5BD3"/>
    <w:rsid w:val="00AF5EB5"/>
    <w:rsid w:val="00AF66D4"/>
    <w:rsid w:val="00AF681D"/>
    <w:rsid w:val="00AF68B8"/>
    <w:rsid w:val="00AF6CF5"/>
    <w:rsid w:val="00AF73ED"/>
    <w:rsid w:val="00B000B9"/>
    <w:rsid w:val="00B001E2"/>
    <w:rsid w:val="00B00484"/>
    <w:rsid w:val="00B00953"/>
    <w:rsid w:val="00B0105C"/>
    <w:rsid w:val="00B01C03"/>
    <w:rsid w:val="00B0221C"/>
    <w:rsid w:val="00B024E8"/>
    <w:rsid w:val="00B027A2"/>
    <w:rsid w:val="00B02B2E"/>
    <w:rsid w:val="00B03400"/>
    <w:rsid w:val="00B03B31"/>
    <w:rsid w:val="00B03D72"/>
    <w:rsid w:val="00B045CD"/>
    <w:rsid w:val="00B04A32"/>
    <w:rsid w:val="00B052E5"/>
    <w:rsid w:val="00B0581A"/>
    <w:rsid w:val="00B05C87"/>
    <w:rsid w:val="00B05F9B"/>
    <w:rsid w:val="00B0619E"/>
    <w:rsid w:val="00B064B1"/>
    <w:rsid w:val="00B06517"/>
    <w:rsid w:val="00B0658C"/>
    <w:rsid w:val="00B06D8A"/>
    <w:rsid w:val="00B071E5"/>
    <w:rsid w:val="00B076F0"/>
    <w:rsid w:val="00B07DCB"/>
    <w:rsid w:val="00B10390"/>
    <w:rsid w:val="00B1040D"/>
    <w:rsid w:val="00B10784"/>
    <w:rsid w:val="00B109DC"/>
    <w:rsid w:val="00B10F58"/>
    <w:rsid w:val="00B11481"/>
    <w:rsid w:val="00B116C3"/>
    <w:rsid w:val="00B11C19"/>
    <w:rsid w:val="00B11D36"/>
    <w:rsid w:val="00B11D39"/>
    <w:rsid w:val="00B11F29"/>
    <w:rsid w:val="00B11FD4"/>
    <w:rsid w:val="00B1200B"/>
    <w:rsid w:val="00B12071"/>
    <w:rsid w:val="00B120F0"/>
    <w:rsid w:val="00B124DB"/>
    <w:rsid w:val="00B1272B"/>
    <w:rsid w:val="00B12A17"/>
    <w:rsid w:val="00B12BA4"/>
    <w:rsid w:val="00B12C8E"/>
    <w:rsid w:val="00B13478"/>
    <w:rsid w:val="00B134E3"/>
    <w:rsid w:val="00B13D5F"/>
    <w:rsid w:val="00B14617"/>
    <w:rsid w:val="00B1477A"/>
    <w:rsid w:val="00B14915"/>
    <w:rsid w:val="00B14F9C"/>
    <w:rsid w:val="00B153DB"/>
    <w:rsid w:val="00B15719"/>
    <w:rsid w:val="00B1577A"/>
    <w:rsid w:val="00B15F6B"/>
    <w:rsid w:val="00B164B3"/>
    <w:rsid w:val="00B167D1"/>
    <w:rsid w:val="00B16B66"/>
    <w:rsid w:val="00B16E10"/>
    <w:rsid w:val="00B16F77"/>
    <w:rsid w:val="00B16FDC"/>
    <w:rsid w:val="00B17876"/>
    <w:rsid w:val="00B17898"/>
    <w:rsid w:val="00B17CBE"/>
    <w:rsid w:val="00B17D22"/>
    <w:rsid w:val="00B2029A"/>
    <w:rsid w:val="00B203B0"/>
    <w:rsid w:val="00B20865"/>
    <w:rsid w:val="00B20B82"/>
    <w:rsid w:val="00B2188D"/>
    <w:rsid w:val="00B21B0F"/>
    <w:rsid w:val="00B21C2C"/>
    <w:rsid w:val="00B22AFE"/>
    <w:rsid w:val="00B235AA"/>
    <w:rsid w:val="00B23683"/>
    <w:rsid w:val="00B24240"/>
    <w:rsid w:val="00B24497"/>
    <w:rsid w:val="00B24E17"/>
    <w:rsid w:val="00B25B6F"/>
    <w:rsid w:val="00B25D31"/>
    <w:rsid w:val="00B25D59"/>
    <w:rsid w:val="00B26BA1"/>
    <w:rsid w:val="00B27BAE"/>
    <w:rsid w:val="00B300FC"/>
    <w:rsid w:val="00B30186"/>
    <w:rsid w:val="00B30202"/>
    <w:rsid w:val="00B302E9"/>
    <w:rsid w:val="00B30315"/>
    <w:rsid w:val="00B30494"/>
    <w:rsid w:val="00B30AAA"/>
    <w:rsid w:val="00B30ED4"/>
    <w:rsid w:val="00B30F8F"/>
    <w:rsid w:val="00B31A35"/>
    <w:rsid w:val="00B31BE1"/>
    <w:rsid w:val="00B3252B"/>
    <w:rsid w:val="00B33668"/>
    <w:rsid w:val="00B3366F"/>
    <w:rsid w:val="00B3377E"/>
    <w:rsid w:val="00B33827"/>
    <w:rsid w:val="00B33A7E"/>
    <w:rsid w:val="00B33B5F"/>
    <w:rsid w:val="00B33BCA"/>
    <w:rsid w:val="00B33BD7"/>
    <w:rsid w:val="00B33E9E"/>
    <w:rsid w:val="00B33ECB"/>
    <w:rsid w:val="00B3406D"/>
    <w:rsid w:val="00B341EB"/>
    <w:rsid w:val="00B34583"/>
    <w:rsid w:val="00B347A7"/>
    <w:rsid w:val="00B34870"/>
    <w:rsid w:val="00B34969"/>
    <w:rsid w:val="00B34971"/>
    <w:rsid w:val="00B34E7F"/>
    <w:rsid w:val="00B3522E"/>
    <w:rsid w:val="00B3525D"/>
    <w:rsid w:val="00B3575D"/>
    <w:rsid w:val="00B359B4"/>
    <w:rsid w:val="00B35B25"/>
    <w:rsid w:val="00B35BEF"/>
    <w:rsid w:val="00B35EC8"/>
    <w:rsid w:val="00B366AE"/>
    <w:rsid w:val="00B368CB"/>
    <w:rsid w:val="00B36C56"/>
    <w:rsid w:val="00B36F8D"/>
    <w:rsid w:val="00B37000"/>
    <w:rsid w:val="00B37446"/>
    <w:rsid w:val="00B378F4"/>
    <w:rsid w:val="00B37CC6"/>
    <w:rsid w:val="00B4032A"/>
    <w:rsid w:val="00B40355"/>
    <w:rsid w:val="00B40DAD"/>
    <w:rsid w:val="00B41073"/>
    <w:rsid w:val="00B41361"/>
    <w:rsid w:val="00B4151D"/>
    <w:rsid w:val="00B41522"/>
    <w:rsid w:val="00B418CA"/>
    <w:rsid w:val="00B41954"/>
    <w:rsid w:val="00B41A00"/>
    <w:rsid w:val="00B41B31"/>
    <w:rsid w:val="00B42630"/>
    <w:rsid w:val="00B4297E"/>
    <w:rsid w:val="00B42EF3"/>
    <w:rsid w:val="00B4357B"/>
    <w:rsid w:val="00B437CD"/>
    <w:rsid w:val="00B437EC"/>
    <w:rsid w:val="00B43B2B"/>
    <w:rsid w:val="00B43BE4"/>
    <w:rsid w:val="00B43EE7"/>
    <w:rsid w:val="00B44021"/>
    <w:rsid w:val="00B4432A"/>
    <w:rsid w:val="00B443F0"/>
    <w:rsid w:val="00B44687"/>
    <w:rsid w:val="00B4490E"/>
    <w:rsid w:val="00B44DF1"/>
    <w:rsid w:val="00B451C5"/>
    <w:rsid w:val="00B456D3"/>
    <w:rsid w:val="00B45851"/>
    <w:rsid w:val="00B458C8"/>
    <w:rsid w:val="00B45D82"/>
    <w:rsid w:val="00B4670E"/>
    <w:rsid w:val="00B46C51"/>
    <w:rsid w:val="00B46CB4"/>
    <w:rsid w:val="00B471B6"/>
    <w:rsid w:val="00B477A5"/>
    <w:rsid w:val="00B478F9"/>
    <w:rsid w:val="00B500DF"/>
    <w:rsid w:val="00B50191"/>
    <w:rsid w:val="00B50BEC"/>
    <w:rsid w:val="00B51363"/>
    <w:rsid w:val="00B51DD8"/>
    <w:rsid w:val="00B51F32"/>
    <w:rsid w:val="00B52018"/>
    <w:rsid w:val="00B528C8"/>
    <w:rsid w:val="00B52C25"/>
    <w:rsid w:val="00B52DDD"/>
    <w:rsid w:val="00B530E6"/>
    <w:rsid w:val="00B5382D"/>
    <w:rsid w:val="00B53894"/>
    <w:rsid w:val="00B538A6"/>
    <w:rsid w:val="00B538BA"/>
    <w:rsid w:val="00B53A16"/>
    <w:rsid w:val="00B53A8C"/>
    <w:rsid w:val="00B53EF3"/>
    <w:rsid w:val="00B53FFA"/>
    <w:rsid w:val="00B54F51"/>
    <w:rsid w:val="00B54F5C"/>
    <w:rsid w:val="00B553DE"/>
    <w:rsid w:val="00B558C5"/>
    <w:rsid w:val="00B55B38"/>
    <w:rsid w:val="00B55D64"/>
    <w:rsid w:val="00B55FDC"/>
    <w:rsid w:val="00B56405"/>
    <w:rsid w:val="00B56649"/>
    <w:rsid w:val="00B56914"/>
    <w:rsid w:val="00B571C4"/>
    <w:rsid w:val="00B574D0"/>
    <w:rsid w:val="00B578D8"/>
    <w:rsid w:val="00B6026F"/>
    <w:rsid w:val="00B6060A"/>
    <w:rsid w:val="00B60C24"/>
    <w:rsid w:val="00B60DE5"/>
    <w:rsid w:val="00B60FA2"/>
    <w:rsid w:val="00B61119"/>
    <w:rsid w:val="00B62031"/>
    <w:rsid w:val="00B6221E"/>
    <w:rsid w:val="00B6237C"/>
    <w:rsid w:val="00B626E6"/>
    <w:rsid w:val="00B630A2"/>
    <w:rsid w:val="00B640F9"/>
    <w:rsid w:val="00B64128"/>
    <w:rsid w:val="00B645C1"/>
    <w:rsid w:val="00B649D9"/>
    <w:rsid w:val="00B64D79"/>
    <w:rsid w:val="00B6523E"/>
    <w:rsid w:val="00B657BC"/>
    <w:rsid w:val="00B657C7"/>
    <w:rsid w:val="00B65B98"/>
    <w:rsid w:val="00B65C7D"/>
    <w:rsid w:val="00B65C83"/>
    <w:rsid w:val="00B66482"/>
    <w:rsid w:val="00B669C1"/>
    <w:rsid w:val="00B678EF"/>
    <w:rsid w:val="00B67CD9"/>
    <w:rsid w:val="00B67EE8"/>
    <w:rsid w:val="00B7032E"/>
    <w:rsid w:val="00B70C8A"/>
    <w:rsid w:val="00B715C7"/>
    <w:rsid w:val="00B71F86"/>
    <w:rsid w:val="00B723D5"/>
    <w:rsid w:val="00B72812"/>
    <w:rsid w:val="00B72AA0"/>
    <w:rsid w:val="00B730B0"/>
    <w:rsid w:val="00B73288"/>
    <w:rsid w:val="00B7333A"/>
    <w:rsid w:val="00B7338F"/>
    <w:rsid w:val="00B73493"/>
    <w:rsid w:val="00B73948"/>
    <w:rsid w:val="00B73B86"/>
    <w:rsid w:val="00B73B8D"/>
    <w:rsid w:val="00B74209"/>
    <w:rsid w:val="00B742DA"/>
    <w:rsid w:val="00B74C46"/>
    <w:rsid w:val="00B751D0"/>
    <w:rsid w:val="00B75ABE"/>
    <w:rsid w:val="00B75C01"/>
    <w:rsid w:val="00B75F57"/>
    <w:rsid w:val="00B764F9"/>
    <w:rsid w:val="00B76689"/>
    <w:rsid w:val="00B76FA3"/>
    <w:rsid w:val="00B7724C"/>
    <w:rsid w:val="00B77812"/>
    <w:rsid w:val="00B77BE1"/>
    <w:rsid w:val="00B77DAF"/>
    <w:rsid w:val="00B8002E"/>
    <w:rsid w:val="00B80520"/>
    <w:rsid w:val="00B8071D"/>
    <w:rsid w:val="00B81849"/>
    <w:rsid w:val="00B81BDD"/>
    <w:rsid w:val="00B81BEB"/>
    <w:rsid w:val="00B81DF4"/>
    <w:rsid w:val="00B82218"/>
    <w:rsid w:val="00B827F5"/>
    <w:rsid w:val="00B82A72"/>
    <w:rsid w:val="00B82AC3"/>
    <w:rsid w:val="00B830B6"/>
    <w:rsid w:val="00B8385E"/>
    <w:rsid w:val="00B84140"/>
    <w:rsid w:val="00B84300"/>
    <w:rsid w:val="00B84735"/>
    <w:rsid w:val="00B847DF"/>
    <w:rsid w:val="00B849E2"/>
    <w:rsid w:val="00B84CBB"/>
    <w:rsid w:val="00B84D44"/>
    <w:rsid w:val="00B85128"/>
    <w:rsid w:val="00B855C9"/>
    <w:rsid w:val="00B85759"/>
    <w:rsid w:val="00B85837"/>
    <w:rsid w:val="00B85A39"/>
    <w:rsid w:val="00B85CEA"/>
    <w:rsid w:val="00B85D13"/>
    <w:rsid w:val="00B86026"/>
    <w:rsid w:val="00B862B4"/>
    <w:rsid w:val="00B86A55"/>
    <w:rsid w:val="00B87762"/>
    <w:rsid w:val="00B878BC"/>
    <w:rsid w:val="00B87B42"/>
    <w:rsid w:val="00B87E1D"/>
    <w:rsid w:val="00B9012F"/>
    <w:rsid w:val="00B913AD"/>
    <w:rsid w:val="00B913D9"/>
    <w:rsid w:val="00B91657"/>
    <w:rsid w:val="00B9187D"/>
    <w:rsid w:val="00B91C2C"/>
    <w:rsid w:val="00B91C76"/>
    <w:rsid w:val="00B91F5F"/>
    <w:rsid w:val="00B92626"/>
    <w:rsid w:val="00B92682"/>
    <w:rsid w:val="00B92840"/>
    <w:rsid w:val="00B928C0"/>
    <w:rsid w:val="00B93307"/>
    <w:rsid w:val="00B93C64"/>
    <w:rsid w:val="00B93D38"/>
    <w:rsid w:val="00B94045"/>
    <w:rsid w:val="00B94072"/>
    <w:rsid w:val="00B940E3"/>
    <w:rsid w:val="00B94166"/>
    <w:rsid w:val="00B941F2"/>
    <w:rsid w:val="00B94265"/>
    <w:rsid w:val="00B9479A"/>
    <w:rsid w:val="00B94878"/>
    <w:rsid w:val="00B95361"/>
    <w:rsid w:val="00B954C6"/>
    <w:rsid w:val="00B95B90"/>
    <w:rsid w:val="00B9619A"/>
    <w:rsid w:val="00B96214"/>
    <w:rsid w:val="00B9622A"/>
    <w:rsid w:val="00B96379"/>
    <w:rsid w:val="00B96436"/>
    <w:rsid w:val="00BA02FD"/>
    <w:rsid w:val="00BA037F"/>
    <w:rsid w:val="00BA0500"/>
    <w:rsid w:val="00BA0A11"/>
    <w:rsid w:val="00BA14DE"/>
    <w:rsid w:val="00BA1990"/>
    <w:rsid w:val="00BA1ED9"/>
    <w:rsid w:val="00BA24F5"/>
    <w:rsid w:val="00BA278C"/>
    <w:rsid w:val="00BA288B"/>
    <w:rsid w:val="00BA297C"/>
    <w:rsid w:val="00BA29A2"/>
    <w:rsid w:val="00BA2EBA"/>
    <w:rsid w:val="00BA313B"/>
    <w:rsid w:val="00BA379D"/>
    <w:rsid w:val="00BA3852"/>
    <w:rsid w:val="00BA3E2A"/>
    <w:rsid w:val="00BA3EDA"/>
    <w:rsid w:val="00BA3F91"/>
    <w:rsid w:val="00BA4397"/>
    <w:rsid w:val="00BA43A4"/>
    <w:rsid w:val="00BA45C1"/>
    <w:rsid w:val="00BA46BE"/>
    <w:rsid w:val="00BA4BFC"/>
    <w:rsid w:val="00BA4D61"/>
    <w:rsid w:val="00BA5446"/>
    <w:rsid w:val="00BA548E"/>
    <w:rsid w:val="00BA5672"/>
    <w:rsid w:val="00BA59AF"/>
    <w:rsid w:val="00BA5A8E"/>
    <w:rsid w:val="00BA5F95"/>
    <w:rsid w:val="00BA61CD"/>
    <w:rsid w:val="00BA6399"/>
    <w:rsid w:val="00BA6422"/>
    <w:rsid w:val="00BA67BC"/>
    <w:rsid w:val="00BA728E"/>
    <w:rsid w:val="00BA7562"/>
    <w:rsid w:val="00BA7729"/>
    <w:rsid w:val="00BA7C21"/>
    <w:rsid w:val="00BA7DDB"/>
    <w:rsid w:val="00BB001F"/>
    <w:rsid w:val="00BB0039"/>
    <w:rsid w:val="00BB0625"/>
    <w:rsid w:val="00BB07F0"/>
    <w:rsid w:val="00BB093F"/>
    <w:rsid w:val="00BB0E67"/>
    <w:rsid w:val="00BB121D"/>
    <w:rsid w:val="00BB1787"/>
    <w:rsid w:val="00BB21E0"/>
    <w:rsid w:val="00BB23EB"/>
    <w:rsid w:val="00BB2CA4"/>
    <w:rsid w:val="00BB313C"/>
    <w:rsid w:val="00BB36C6"/>
    <w:rsid w:val="00BB396B"/>
    <w:rsid w:val="00BB3C7A"/>
    <w:rsid w:val="00BB3CB1"/>
    <w:rsid w:val="00BB3D24"/>
    <w:rsid w:val="00BB43A5"/>
    <w:rsid w:val="00BB44AF"/>
    <w:rsid w:val="00BB465D"/>
    <w:rsid w:val="00BB47D4"/>
    <w:rsid w:val="00BB4A6A"/>
    <w:rsid w:val="00BB4F2F"/>
    <w:rsid w:val="00BB4F4C"/>
    <w:rsid w:val="00BB5444"/>
    <w:rsid w:val="00BB6046"/>
    <w:rsid w:val="00BB628E"/>
    <w:rsid w:val="00BB67D5"/>
    <w:rsid w:val="00BB718A"/>
    <w:rsid w:val="00BB71FA"/>
    <w:rsid w:val="00BB747F"/>
    <w:rsid w:val="00BB7E35"/>
    <w:rsid w:val="00BB7E71"/>
    <w:rsid w:val="00BB7F5A"/>
    <w:rsid w:val="00BC0019"/>
    <w:rsid w:val="00BC00A1"/>
    <w:rsid w:val="00BC0257"/>
    <w:rsid w:val="00BC03B0"/>
    <w:rsid w:val="00BC0762"/>
    <w:rsid w:val="00BC147E"/>
    <w:rsid w:val="00BC1815"/>
    <w:rsid w:val="00BC1A5C"/>
    <w:rsid w:val="00BC1AA2"/>
    <w:rsid w:val="00BC1D6D"/>
    <w:rsid w:val="00BC1DFF"/>
    <w:rsid w:val="00BC1E10"/>
    <w:rsid w:val="00BC208D"/>
    <w:rsid w:val="00BC2165"/>
    <w:rsid w:val="00BC2919"/>
    <w:rsid w:val="00BC2EAD"/>
    <w:rsid w:val="00BC3235"/>
    <w:rsid w:val="00BC33F1"/>
    <w:rsid w:val="00BC377F"/>
    <w:rsid w:val="00BC3C43"/>
    <w:rsid w:val="00BC3CCC"/>
    <w:rsid w:val="00BC3E1F"/>
    <w:rsid w:val="00BC4228"/>
    <w:rsid w:val="00BC4587"/>
    <w:rsid w:val="00BC4740"/>
    <w:rsid w:val="00BC4A25"/>
    <w:rsid w:val="00BC4CBE"/>
    <w:rsid w:val="00BC4F1A"/>
    <w:rsid w:val="00BC537E"/>
    <w:rsid w:val="00BC5964"/>
    <w:rsid w:val="00BC5BCA"/>
    <w:rsid w:val="00BC5DF8"/>
    <w:rsid w:val="00BC6076"/>
    <w:rsid w:val="00BC6176"/>
    <w:rsid w:val="00BC61C2"/>
    <w:rsid w:val="00BC6509"/>
    <w:rsid w:val="00BC6A6F"/>
    <w:rsid w:val="00BC707D"/>
    <w:rsid w:val="00BC720E"/>
    <w:rsid w:val="00BC7456"/>
    <w:rsid w:val="00BC7819"/>
    <w:rsid w:val="00BD04A0"/>
    <w:rsid w:val="00BD0763"/>
    <w:rsid w:val="00BD0768"/>
    <w:rsid w:val="00BD0917"/>
    <w:rsid w:val="00BD0AE0"/>
    <w:rsid w:val="00BD0D17"/>
    <w:rsid w:val="00BD0EFB"/>
    <w:rsid w:val="00BD166E"/>
    <w:rsid w:val="00BD18CD"/>
    <w:rsid w:val="00BD1D96"/>
    <w:rsid w:val="00BD1F05"/>
    <w:rsid w:val="00BD219E"/>
    <w:rsid w:val="00BD2251"/>
    <w:rsid w:val="00BD28A4"/>
    <w:rsid w:val="00BD2FFC"/>
    <w:rsid w:val="00BD30B6"/>
    <w:rsid w:val="00BD38D4"/>
    <w:rsid w:val="00BD470C"/>
    <w:rsid w:val="00BD4731"/>
    <w:rsid w:val="00BD6B60"/>
    <w:rsid w:val="00BD72D4"/>
    <w:rsid w:val="00BD7323"/>
    <w:rsid w:val="00BD7389"/>
    <w:rsid w:val="00BD7E14"/>
    <w:rsid w:val="00BE05F9"/>
    <w:rsid w:val="00BE07D7"/>
    <w:rsid w:val="00BE07D9"/>
    <w:rsid w:val="00BE0BED"/>
    <w:rsid w:val="00BE0D61"/>
    <w:rsid w:val="00BE0EEC"/>
    <w:rsid w:val="00BE10E7"/>
    <w:rsid w:val="00BE15F2"/>
    <w:rsid w:val="00BE1733"/>
    <w:rsid w:val="00BE2616"/>
    <w:rsid w:val="00BE2872"/>
    <w:rsid w:val="00BE288C"/>
    <w:rsid w:val="00BE2B5C"/>
    <w:rsid w:val="00BE35C6"/>
    <w:rsid w:val="00BE3644"/>
    <w:rsid w:val="00BE40FA"/>
    <w:rsid w:val="00BE42BF"/>
    <w:rsid w:val="00BE4E59"/>
    <w:rsid w:val="00BE4FC7"/>
    <w:rsid w:val="00BE517E"/>
    <w:rsid w:val="00BE541B"/>
    <w:rsid w:val="00BE5965"/>
    <w:rsid w:val="00BE5D1E"/>
    <w:rsid w:val="00BE5E4F"/>
    <w:rsid w:val="00BE65AA"/>
    <w:rsid w:val="00BE6695"/>
    <w:rsid w:val="00BE6794"/>
    <w:rsid w:val="00BE6AF2"/>
    <w:rsid w:val="00BE7206"/>
    <w:rsid w:val="00BE74B6"/>
    <w:rsid w:val="00BE758A"/>
    <w:rsid w:val="00BE79EB"/>
    <w:rsid w:val="00BE7D85"/>
    <w:rsid w:val="00BF0229"/>
    <w:rsid w:val="00BF05C0"/>
    <w:rsid w:val="00BF07E2"/>
    <w:rsid w:val="00BF10A6"/>
    <w:rsid w:val="00BF1A21"/>
    <w:rsid w:val="00BF1CA8"/>
    <w:rsid w:val="00BF2356"/>
    <w:rsid w:val="00BF2576"/>
    <w:rsid w:val="00BF2DC5"/>
    <w:rsid w:val="00BF2FF0"/>
    <w:rsid w:val="00BF30DC"/>
    <w:rsid w:val="00BF3205"/>
    <w:rsid w:val="00BF342B"/>
    <w:rsid w:val="00BF3888"/>
    <w:rsid w:val="00BF3BBD"/>
    <w:rsid w:val="00BF3CB1"/>
    <w:rsid w:val="00BF4102"/>
    <w:rsid w:val="00BF497D"/>
    <w:rsid w:val="00BF499C"/>
    <w:rsid w:val="00BF5555"/>
    <w:rsid w:val="00BF5768"/>
    <w:rsid w:val="00BF6073"/>
    <w:rsid w:val="00BF6147"/>
    <w:rsid w:val="00BF640D"/>
    <w:rsid w:val="00BF6E42"/>
    <w:rsid w:val="00BF6EDF"/>
    <w:rsid w:val="00BF7954"/>
    <w:rsid w:val="00BF7C37"/>
    <w:rsid w:val="00C000E6"/>
    <w:rsid w:val="00C001FD"/>
    <w:rsid w:val="00C0027B"/>
    <w:rsid w:val="00C0102F"/>
    <w:rsid w:val="00C02363"/>
    <w:rsid w:val="00C02744"/>
    <w:rsid w:val="00C02BE7"/>
    <w:rsid w:val="00C02C00"/>
    <w:rsid w:val="00C03087"/>
    <w:rsid w:val="00C034BE"/>
    <w:rsid w:val="00C03A7B"/>
    <w:rsid w:val="00C03D7F"/>
    <w:rsid w:val="00C03F94"/>
    <w:rsid w:val="00C04623"/>
    <w:rsid w:val="00C0502F"/>
    <w:rsid w:val="00C05513"/>
    <w:rsid w:val="00C05555"/>
    <w:rsid w:val="00C05C70"/>
    <w:rsid w:val="00C05F85"/>
    <w:rsid w:val="00C06239"/>
    <w:rsid w:val="00C06278"/>
    <w:rsid w:val="00C0647C"/>
    <w:rsid w:val="00C066A6"/>
    <w:rsid w:val="00C06ACE"/>
    <w:rsid w:val="00C06D31"/>
    <w:rsid w:val="00C06FC6"/>
    <w:rsid w:val="00C07384"/>
    <w:rsid w:val="00C079A2"/>
    <w:rsid w:val="00C07B5A"/>
    <w:rsid w:val="00C102E1"/>
    <w:rsid w:val="00C10354"/>
    <w:rsid w:val="00C10B69"/>
    <w:rsid w:val="00C10E76"/>
    <w:rsid w:val="00C10F42"/>
    <w:rsid w:val="00C111E4"/>
    <w:rsid w:val="00C11317"/>
    <w:rsid w:val="00C11481"/>
    <w:rsid w:val="00C11833"/>
    <w:rsid w:val="00C11845"/>
    <w:rsid w:val="00C119D6"/>
    <w:rsid w:val="00C11A05"/>
    <w:rsid w:val="00C11EF3"/>
    <w:rsid w:val="00C12037"/>
    <w:rsid w:val="00C12933"/>
    <w:rsid w:val="00C131AE"/>
    <w:rsid w:val="00C139E1"/>
    <w:rsid w:val="00C13A4D"/>
    <w:rsid w:val="00C13D6C"/>
    <w:rsid w:val="00C14932"/>
    <w:rsid w:val="00C14EAF"/>
    <w:rsid w:val="00C15454"/>
    <w:rsid w:val="00C159D7"/>
    <w:rsid w:val="00C15C8B"/>
    <w:rsid w:val="00C15D7F"/>
    <w:rsid w:val="00C15F25"/>
    <w:rsid w:val="00C15F99"/>
    <w:rsid w:val="00C16009"/>
    <w:rsid w:val="00C16394"/>
    <w:rsid w:val="00C16603"/>
    <w:rsid w:val="00C16A60"/>
    <w:rsid w:val="00C16E5A"/>
    <w:rsid w:val="00C16FC3"/>
    <w:rsid w:val="00C17101"/>
    <w:rsid w:val="00C178C6"/>
    <w:rsid w:val="00C17E9C"/>
    <w:rsid w:val="00C2009C"/>
    <w:rsid w:val="00C205F8"/>
    <w:rsid w:val="00C20E98"/>
    <w:rsid w:val="00C2104B"/>
    <w:rsid w:val="00C210EA"/>
    <w:rsid w:val="00C21512"/>
    <w:rsid w:val="00C21534"/>
    <w:rsid w:val="00C22BE8"/>
    <w:rsid w:val="00C231F8"/>
    <w:rsid w:val="00C23407"/>
    <w:rsid w:val="00C23E20"/>
    <w:rsid w:val="00C240DB"/>
    <w:rsid w:val="00C241E1"/>
    <w:rsid w:val="00C24CD2"/>
    <w:rsid w:val="00C24E40"/>
    <w:rsid w:val="00C24FF5"/>
    <w:rsid w:val="00C25544"/>
    <w:rsid w:val="00C25ACD"/>
    <w:rsid w:val="00C25D15"/>
    <w:rsid w:val="00C26127"/>
    <w:rsid w:val="00C263BE"/>
    <w:rsid w:val="00C2653E"/>
    <w:rsid w:val="00C2681C"/>
    <w:rsid w:val="00C26E3E"/>
    <w:rsid w:val="00C271F2"/>
    <w:rsid w:val="00C273EF"/>
    <w:rsid w:val="00C27CC1"/>
    <w:rsid w:val="00C3035B"/>
    <w:rsid w:val="00C3098D"/>
    <w:rsid w:val="00C309C1"/>
    <w:rsid w:val="00C30C1F"/>
    <w:rsid w:val="00C30CE1"/>
    <w:rsid w:val="00C30D7B"/>
    <w:rsid w:val="00C30DDD"/>
    <w:rsid w:val="00C31102"/>
    <w:rsid w:val="00C31133"/>
    <w:rsid w:val="00C32413"/>
    <w:rsid w:val="00C3287B"/>
    <w:rsid w:val="00C32B21"/>
    <w:rsid w:val="00C32B8F"/>
    <w:rsid w:val="00C32FDB"/>
    <w:rsid w:val="00C33359"/>
    <w:rsid w:val="00C333F0"/>
    <w:rsid w:val="00C336F3"/>
    <w:rsid w:val="00C336F8"/>
    <w:rsid w:val="00C33DB2"/>
    <w:rsid w:val="00C33E54"/>
    <w:rsid w:val="00C33F8D"/>
    <w:rsid w:val="00C33FBA"/>
    <w:rsid w:val="00C34058"/>
    <w:rsid w:val="00C3433B"/>
    <w:rsid w:val="00C34343"/>
    <w:rsid w:val="00C344D3"/>
    <w:rsid w:val="00C35182"/>
    <w:rsid w:val="00C35613"/>
    <w:rsid w:val="00C357E5"/>
    <w:rsid w:val="00C35953"/>
    <w:rsid w:val="00C35F72"/>
    <w:rsid w:val="00C361CD"/>
    <w:rsid w:val="00C363C0"/>
    <w:rsid w:val="00C36B23"/>
    <w:rsid w:val="00C36E4B"/>
    <w:rsid w:val="00C37E7F"/>
    <w:rsid w:val="00C37EA0"/>
    <w:rsid w:val="00C37F4F"/>
    <w:rsid w:val="00C40787"/>
    <w:rsid w:val="00C40BCC"/>
    <w:rsid w:val="00C40DB4"/>
    <w:rsid w:val="00C418BA"/>
    <w:rsid w:val="00C41DFE"/>
    <w:rsid w:val="00C41F05"/>
    <w:rsid w:val="00C4220B"/>
    <w:rsid w:val="00C42ADE"/>
    <w:rsid w:val="00C4342D"/>
    <w:rsid w:val="00C436F7"/>
    <w:rsid w:val="00C44165"/>
    <w:rsid w:val="00C44419"/>
    <w:rsid w:val="00C44608"/>
    <w:rsid w:val="00C44791"/>
    <w:rsid w:val="00C44C43"/>
    <w:rsid w:val="00C44E3A"/>
    <w:rsid w:val="00C45137"/>
    <w:rsid w:val="00C45288"/>
    <w:rsid w:val="00C456A2"/>
    <w:rsid w:val="00C4587D"/>
    <w:rsid w:val="00C45D23"/>
    <w:rsid w:val="00C45DE7"/>
    <w:rsid w:val="00C45FC1"/>
    <w:rsid w:val="00C4611F"/>
    <w:rsid w:val="00C46446"/>
    <w:rsid w:val="00C4719A"/>
    <w:rsid w:val="00C47242"/>
    <w:rsid w:val="00C4733A"/>
    <w:rsid w:val="00C47BAD"/>
    <w:rsid w:val="00C47C2F"/>
    <w:rsid w:val="00C5012E"/>
    <w:rsid w:val="00C50261"/>
    <w:rsid w:val="00C503B2"/>
    <w:rsid w:val="00C509B6"/>
    <w:rsid w:val="00C51588"/>
    <w:rsid w:val="00C515D7"/>
    <w:rsid w:val="00C5175D"/>
    <w:rsid w:val="00C517E8"/>
    <w:rsid w:val="00C519E9"/>
    <w:rsid w:val="00C51B9F"/>
    <w:rsid w:val="00C51D61"/>
    <w:rsid w:val="00C51E02"/>
    <w:rsid w:val="00C523B4"/>
    <w:rsid w:val="00C526C8"/>
    <w:rsid w:val="00C52B56"/>
    <w:rsid w:val="00C5311C"/>
    <w:rsid w:val="00C53328"/>
    <w:rsid w:val="00C5391B"/>
    <w:rsid w:val="00C53B9D"/>
    <w:rsid w:val="00C53F4F"/>
    <w:rsid w:val="00C54B07"/>
    <w:rsid w:val="00C54C5A"/>
    <w:rsid w:val="00C54C68"/>
    <w:rsid w:val="00C5503A"/>
    <w:rsid w:val="00C553E6"/>
    <w:rsid w:val="00C55B9F"/>
    <w:rsid w:val="00C55D10"/>
    <w:rsid w:val="00C55DEA"/>
    <w:rsid w:val="00C56196"/>
    <w:rsid w:val="00C56A25"/>
    <w:rsid w:val="00C56A2D"/>
    <w:rsid w:val="00C56AE1"/>
    <w:rsid w:val="00C56EE1"/>
    <w:rsid w:val="00C57151"/>
    <w:rsid w:val="00C60080"/>
    <w:rsid w:val="00C6019B"/>
    <w:rsid w:val="00C60200"/>
    <w:rsid w:val="00C609D7"/>
    <w:rsid w:val="00C60B2F"/>
    <w:rsid w:val="00C6160F"/>
    <w:rsid w:val="00C61952"/>
    <w:rsid w:val="00C619C4"/>
    <w:rsid w:val="00C61CFC"/>
    <w:rsid w:val="00C61D05"/>
    <w:rsid w:val="00C61DB0"/>
    <w:rsid w:val="00C61EFC"/>
    <w:rsid w:val="00C6249C"/>
    <w:rsid w:val="00C625F6"/>
    <w:rsid w:val="00C62B4C"/>
    <w:rsid w:val="00C62BB7"/>
    <w:rsid w:val="00C62CAD"/>
    <w:rsid w:val="00C62E64"/>
    <w:rsid w:val="00C63143"/>
    <w:rsid w:val="00C63424"/>
    <w:rsid w:val="00C634EB"/>
    <w:rsid w:val="00C64424"/>
    <w:rsid w:val="00C64549"/>
    <w:rsid w:val="00C6462F"/>
    <w:rsid w:val="00C64926"/>
    <w:rsid w:val="00C64D5C"/>
    <w:rsid w:val="00C64E5F"/>
    <w:rsid w:val="00C64E7C"/>
    <w:rsid w:val="00C650E1"/>
    <w:rsid w:val="00C65187"/>
    <w:rsid w:val="00C65317"/>
    <w:rsid w:val="00C657E9"/>
    <w:rsid w:val="00C65863"/>
    <w:rsid w:val="00C65A45"/>
    <w:rsid w:val="00C66627"/>
    <w:rsid w:val="00C666D0"/>
    <w:rsid w:val="00C6675A"/>
    <w:rsid w:val="00C67F1B"/>
    <w:rsid w:val="00C7024C"/>
    <w:rsid w:val="00C7035E"/>
    <w:rsid w:val="00C70546"/>
    <w:rsid w:val="00C706A2"/>
    <w:rsid w:val="00C7072F"/>
    <w:rsid w:val="00C70CE7"/>
    <w:rsid w:val="00C70EA3"/>
    <w:rsid w:val="00C7106A"/>
    <w:rsid w:val="00C7130B"/>
    <w:rsid w:val="00C718F6"/>
    <w:rsid w:val="00C71CD0"/>
    <w:rsid w:val="00C72BA4"/>
    <w:rsid w:val="00C73CFC"/>
    <w:rsid w:val="00C73E51"/>
    <w:rsid w:val="00C74CC1"/>
    <w:rsid w:val="00C74F70"/>
    <w:rsid w:val="00C753A5"/>
    <w:rsid w:val="00C7546F"/>
    <w:rsid w:val="00C754C3"/>
    <w:rsid w:val="00C762C6"/>
    <w:rsid w:val="00C766D0"/>
    <w:rsid w:val="00C770E5"/>
    <w:rsid w:val="00C77482"/>
    <w:rsid w:val="00C774E4"/>
    <w:rsid w:val="00C776D3"/>
    <w:rsid w:val="00C800C3"/>
    <w:rsid w:val="00C804B2"/>
    <w:rsid w:val="00C80560"/>
    <w:rsid w:val="00C809DF"/>
    <w:rsid w:val="00C80B08"/>
    <w:rsid w:val="00C80D37"/>
    <w:rsid w:val="00C80D47"/>
    <w:rsid w:val="00C80E16"/>
    <w:rsid w:val="00C81498"/>
    <w:rsid w:val="00C81D1A"/>
    <w:rsid w:val="00C81DB5"/>
    <w:rsid w:val="00C82CF4"/>
    <w:rsid w:val="00C83216"/>
    <w:rsid w:val="00C8354D"/>
    <w:rsid w:val="00C83A23"/>
    <w:rsid w:val="00C83A46"/>
    <w:rsid w:val="00C83BA8"/>
    <w:rsid w:val="00C83E08"/>
    <w:rsid w:val="00C84112"/>
    <w:rsid w:val="00C8437E"/>
    <w:rsid w:val="00C84816"/>
    <w:rsid w:val="00C84914"/>
    <w:rsid w:val="00C84C81"/>
    <w:rsid w:val="00C84D06"/>
    <w:rsid w:val="00C84F66"/>
    <w:rsid w:val="00C8532E"/>
    <w:rsid w:val="00C8534B"/>
    <w:rsid w:val="00C85353"/>
    <w:rsid w:val="00C8560B"/>
    <w:rsid w:val="00C857EE"/>
    <w:rsid w:val="00C858B1"/>
    <w:rsid w:val="00C859AB"/>
    <w:rsid w:val="00C8609D"/>
    <w:rsid w:val="00C864EC"/>
    <w:rsid w:val="00C86E14"/>
    <w:rsid w:val="00C8715E"/>
    <w:rsid w:val="00C878EE"/>
    <w:rsid w:val="00C87A49"/>
    <w:rsid w:val="00C901A5"/>
    <w:rsid w:val="00C9031B"/>
    <w:rsid w:val="00C90D43"/>
    <w:rsid w:val="00C90DAE"/>
    <w:rsid w:val="00C90F5E"/>
    <w:rsid w:val="00C92437"/>
    <w:rsid w:val="00C92445"/>
    <w:rsid w:val="00C9245B"/>
    <w:rsid w:val="00C92541"/>
    <w:rsid w:val="00C9301D"/>
    <w:rsid w:val="00C93061"/>
    <w:rsid w:val="00C93459"/>
    <w:rsid w:val="00C9365C"/>
    <w:rsid w:val="00C942E0"/>
    <w:rsid w:val="00C949D8"/>
    <w:rsid w:val="00C94B07"/>
    <w:rsid w:val="00C94CD6"/>
    <w:rsid w:val="00C94DBB"/>
    <w:rsid w:val="00C94E46"/>
    <w:rsid w:val="00C9528D"/>
    <w:rsid w:val="00C95B10"/>
    <w:rsid w:val="00C9676A"/>
    <w:rsid w:val="00C971EA"/>
    <w:rsid w:val="00C97298"/>
    <w:rsid w:val="00C9744A"/>
    <w:rsid w:val="00C97783"/>
    <w:rsid w:val="00C978DF"/>
    <w:rsid w:val="00C97B70"/>
    <w:rsid w:val="00CA05F8"/>
    <w:rsid w:val="00CA0E3A"/>
    <w:rsid w:val="00CA11B6"/>
    <w:rsid w:val="00CA160B"/>
    <w:rsid w:val="00CA1A5C"/>
    <w:rsid w:val="00CA1CE2"/>
    <w:rsid w:val="00CA1E2E"/>
    <w:rsid w:val="00CA21D8"/>
    <w:rsid w:val="00CA2278"/>
    <w:rsid w:val="00CA26F3"/>
    <w:rsid w:val="00CA3A93"/>
    <w:rsid w:val="00CA3D7B"/>
    <w:rsid w:val="00CA4230"/>
    <w:rsid w:val="00CA4301"/>
    <w:rsid w:val="00CA4469"/>
    <w:rsid w:val="00CA4A21"/>
    <w:rsid w:val="00CA4A2F"/>
    <w:rsid w:val="00CA4B33"/>
    <w:rsid w:val="00CA4F07"/>
    <w:rsid w:val="00CA5F2B"/>
    <w:rsid w:val="00CA6041"/>
    <w:rsid w:val="00CA6663"/>
    <w:rsid w:val="00CA6CA7"/>
    <w:rsid w:val="00CA6E8B"/>
    <w:rsid w:val="00CA707F"/>
    <w:rsid w:val="00CA762F"/>
    <w:rsid w:val="00CA77D9"/>
    <w:rsid w:val="00CA7822"/>
    <w:rsid w:val="00CA7C37"/>
    <w:rsid w:val="00CA7CF3"/>
    <w:rsid w:val="00CB05AE"/>
    <w:rsid w:val="00CB1825"/>
    <w:rsid w:val="00CB1E39"/>
    <w:rsid w:val="00CB233C"/>
    <w:rsid w:val="00CB26DC"/>
    <w:rsid w:val="00CB284E"/>
    <w:rsid w:val="00CB2C63"/>
    <w:rsid w:val="00CB2EB8"/>
    <w:rsid w:val="00CB2F6E"/>
    <w:rsid w:val="00CB2F8C"/>
    <w:rsid w:val="00CB361B"/>
    <w:rsid w:val="00CB41FA"/>
    <w:rsid w:val="00CB46E7"/>
    <w:rsid w:val="00CB49B0"/>
    <w:rsid w:val="00CB4E85"/>
    <w:rsid w:val="00CB4F4E"/>
    <w:rsid w:val="00CB54A5"/>
    <w:rsid w:val="00CB613D"/>
    <w:rsid w:val="00CB6362"/>
    <w:rsid w:val="00CB671F"/>
    <w:rsid w:val="00CB67DC"/>
    <w:rsid w:val="00CB68AC"/>
    <w:rsid w:val="00CB69FE"/>
    <w:rsid w:val="00CB6BBF"/>
    <w:rsid w:val="00CB72E5"/>
    <w:rsid w:val="00CB736D"/>
    <w:rsid w:val="00CB75DB"/>
    <w:rsid w:val="00CB7745"/>
    <w:rsid w:val="00CB7875"/>
    <w:rsid w:val="00CB7F34"/>
    <w:rsid w:val="00CB7F99"/>
    <w:rsid w:val="00CB7FAF"/>
    <w:rsid w:val="00CC0095"/>
    <w:rsid w:val="00CC0A0D"/>
    <w:rsid w:val="00CC0B5B"/>
    <w:rsid w:val="00CC0C1D"/>
    <w:rsid w:val="00CC13F6"/>
    <w:rsid w:val="00CC1802"/>
    <w:rsid w:val="00CC1807"/>
    <w:rsid w:val="00CC1AEB"/>
    <w:rsid w:val="00CC1B03"/>
    <w:rsid w:val="00CC1D51"/>
    <w:rsid w:val="00CC1D85"/>
    <w:rsid w:val="00CC222A"/>
    <w:rsid w:val="00CC26C8"/>
    <w:rsid w:val="00CC298D"/>
    <w:rsid w:val="00CC2F03"/>
    <w:rsid w:val="00CC30BB"/>
    <w:rsid w:val="00CC31A3"/>
    <w:rsid w:val="00CC3689"/>
    <w:rsid w:val="00CC3BE7"/>
    <w:rsid w:val="00CC4469"/>
    <w:rsid w:val="00CC4597"/>
    <w:rsid w:val="00CC517D"/>
    <w:rsid w:val="00CC5205"/>
    <w:rsid w:val="00CC53F1"/>
    <w:rsid w:val="00CC57C4"/>
    <w:rsid w:val="00CC5831"/>
    <w:rsid w:val="00CC59E5"/>
    <w:rsid w:val="00CC5AEF"/>
    <w:rsid w:val="00CC6360"/>
    <w:rsid w:val="00CC662B"/>
    <w:rsid w:val="00CC6796"/>
    <w:rsid w:val="00CC6BB6"/>
    <w:rsid w:val="00CC72EB"/>
    <w:rsid w:val="00CC7441"/>
    <w:rsid w:val="00CC744F"/>
    <w:rsid w:val="00CC74DA"/>
    <w:rsid w:val="00CC7F84"/>
    <w:rsid w:val="00CD128B"/>
    <w:rsid w:val="00CD168C"/>
    <w:rsid w:val="00CD2293"/>
    <w:rsid w:val="00CD2AE3"/>
    <w:rsid w:val="00CD2C63"/>
    <w:rsid w:val="00CD3035"/>
    <w:rsid w:val="00CD3269"/>
    <w:rsid w:val="00CD351B"/>
    <w:rsid w:val="00CD39FE"/>
    <w:rsid w:val="00CD3CFE"/>
    <w:rsid w:val="00CD3E3A"/>
    <w:rsid w:val="00CD403F"/>
    <w:rsid w:val="00CD425D"/>
    <w:rsid w:val="00CD4393"/>
    <w:rsid w:val="00CD4524"/>
    <w:rsid w:val="00CD458A"/>
    <w:rsid w:val="00CD4DCA"/>
    <w:rsid w:val="00CD4F39"/>
    <w:rsid w:val="00CD4FD0"/>
    <w:rsid w:val="00CD5295"/>
    <w:rsid w:val="00CD52F6"/>
    <w:rsid w:val="00CD54D8"/>
    <w:rsid w:val="00CD5756"/>
    <w:rsid w:val="00CD5944"/>
    <w:rsid w:val="00CD601D"/>
    <w:rsid w:val="00CD61C1"/>
    <w:rsid w:val="00CD623E"/>
    <w:rsid w:val="00CD6361"/>
    <w:rsid w:val="00CD6456"/>
    <w:rsid w:val="00CD6FA1"/>
    <w:rsid w:val="00CD7342"/>
    <w:rsid w:val="00CD74BB"/>
    <w:rsid w:val="00CD7A9F"/>
    <w:rsid w:val="00CD7CAE"/>
    <w:rsid w:val="00CE04F3"/>
    <w:rsid w:val="00CE0813"/>
    <w:rsid w:val="00CE09DA"/>
    <w:rsid w:val="00CE0AB8"/>
    <w:rsid w:val="00CE0C30"/>
    <w:rsid w:val="00CE116B"/>
    <w:rsid w:val="00CE13A3"/>
    <w:rsid w:val="00CE159E"/>
    <w:rsid w:val="00CE1621"/>
    <w:rsid w:val="00CE1744"/>
    <w:rsid w:val="00CE1A62"/>
    <w:rsid w:val="00CE1B2F"/>
    <w:rsid w:val="00CE1B38"/>
    <w:rsid w:val="00CE1DCC"/>
    <w:rsid w:val="00CE2040"/>
    <w:rsid w:val="00CE2EB3"/>
    <w:rsid w:val="00CE35DA"/>
    <w:rsid w:val="00CE385E"/>
    <w:rsid w:val="00CE3AAF"/>
    <w:rsid w:val="00CE4484"/>
    <w:rsid w:val="00CE4828"/>
    <w:rsid w:val="00CE48CC"/>
    <w:rsid w:val="00CE501A"/>
    <w:rsid w:val="00CE5121"/>
    <w:rsid w:val="00CE592A"/>
    <w:rsid w:val="00CE5F76"/>
    <w:rsid w:val="00CE6494"/>
    <w:rsid w:val="00CE66EB"/>
    <w:rsid w:val="00CE6D08"/>
    <w:rsid w:val="00CE7622"/>
    <w:rsid w:val="00CE7879"/>
    <w:rsid w:val="00CE790A"/>
    <w:rsid w:val="00CE7949"/>
    <w:rsid w:val="00CE7ADB"/>
    <w:rsid w:val="00CE7BA3"/>
    <w:rsid w:val="00CF06C6"/>
    <w:rsid w:val="00CF0E29"/>
    <w:rsid w:val="00CF0FD7"/>
    <w:rsid w:val="00CF1206"/>
    <w:rsid w:val="00CF14DB"/>
    <w:rsid w:val="00CF15F6"/>
    <w:rsid w:val="00CF186B"/>
    <w:rsid w:val="00CF1976"/>
    <w:rsid w:val="00CF1B03"/>
    <w:rsid w:val="00CF2057"/>
    <w:rsid w:val="00CF246D"/>
    <w:rsid w:val="00CF285F"/>
    <w:rsid w:val="00CF29C1"/>
    <w:rsid w:val="00CF2DE5"/>
    <w:rsid w:val="00CF2E85"/>
    <w:rsid w:val="00CF3167"/>
    <w:rsid w:val="00CF3929"/>
    <w:rsid w:val="00CF3C7C"/>
    <w:rsid w:val="00CF3DDA"/>
    <w:rsid w:val="00CF3FEC"/>
    <w:rsid w:val="00CF3FFA"/>
    <w:rsid w:val="00CF407F"/>
    <w:rsid w:val="00CF415F"/>
    <w:rsid w:val="00CF4937"/>
    <w:rsid w:val="00CF4D29"/>
    <w:rsid w:val="00CF50DD"/>
    <w:rsid w:val="00CF52F9"/>
    <w:rsid w:val="00CF5482"/>
    <w:rsid w:val="00CF5A11"/>
    <w:rsid w:val="00CF5BFE"/>
    <w:rsid w:val="00CF6122"/>
    <w:rsid w:val="00CF6478"/>
    <w:rsid w:val="00CF6503"/>
    <w:rsid w:val="00CF654E"/>
    <w:rsid w:val="00CF6552"/>
    <w:rsid w:val="00CF66EA"/>
    <w:rsid w:val="00CF6745"/>
    <w:rsid w:val="00CF6E20"/>
    <w:rsid w:val="00CF759F"/>
    <w:rsid w:val="00CF77FF"/>
    <w:rsid w:val="00CF7F88"/>
    <w:rsid w:val="00D0032D"/>
    <w:rsid w:val="00D0160B"/>
    <w:rsid w:val="00D01657"/>
    <w:rsid w:val="00D01746"/>
    <w:rsid w:val="00D01766"/>
    <w:rsid w:val="00D021B2"/>
    <w:rsid w:val="00D02281"/>
    <w:rsid w:val="00D02399"/>
    <w:rsid w:val="00D0266F"/>
    <w:rsid w:val="00D02A98"/>
    <w:rsid w:val="00D02E4C"/>
    <w:rsid w:val="00D0329F"/>
    <w:rsid w:val="00D03328"/>
    <w:rsid w:val="00D03892"/>
    <w:rsid w:val="00D03DA6"/>
    <w:rsid w:val="00D044E7"/>
    <w:rsid w:val="00D04566"/>
    <w:rsid w:val="00D046A6"/>
    <w:rsid w:val="00D0479E"/>
    <w:rsid w:val="00D04AAE"/>
    <w:rsid w:val="00D04CAB"/>
    <w:rsid w:val="00D04EA7"/>
    <w:rsid w:val="00D05775"/>
    <w:rsid w:val="00D0596A"/>
    <w:rsid w:val="00D05A4F"/>
    <w:rsid w:val="00D05BD8"/>
    <w:rsid w:val="00D06782"/>
    <w:rsid w:val="00D06C98"/>
    <w:rsid w:val="00D06D65"/>
    <w:rsid w:val="00D06E39"/>
    <w:rsid w:val="00D07461"/>
    <w:rsid w:val="00D07489"/>
    <w:rsid w:val="00D0785E"/>
    <w:rsid w:val="00D07A66"/>
    <w:rsid w:val="00D07E31"/>
    <w:rsid w:val="00D07EA9"/>
    <w:rsid w:val="00D10430"/>
    <w:rsid w:val="00D10F07"/>
    <w:rsid w:val="00D10FA8"/>
    <w:rsid w:val="00D1111B"/>
    <w:rsid w:val="00D118D2"/>
    <w:rsid w:val="00D11992"/>
    <w:rsid w:val="00D12039"/>
    <w:rsid w:val="00D1215A"/>
    <w:rsid w:val="00D12988"/>
    <w:rsid w:val="00D129B8"/>
    <w:rsid w:val="00D12C81"/>
    <w:rsid w:val="00D12F6A"/>
    <w:rsid w:val="00D131A8"/>
    <w:rsid w:val="00D132D4"/>
    <w:rsid w:val="00D134E3"/>
    <w:rsid w:val="00D13709"/>
    <w:rsid w:val="00D13A54"/>
    <w:rsid w:val="00D14514"/>
    <w:rsid w:val="00D146CF"/>
    <w:rsid w:val="00D14B84"/>
    <w:rsid w:val="00D14D5B"/>
    <w:rsid w:val="00D15610"/>
    <w:rsid w:val="00D15676"/>
    <w:rsid w:val="00D174A5"/>
    <w:rsid w:val="00D176C0"/>
    <w:rsid w:val="00D17C15"/>
    <w:rsid w:val="00D17CD5"/>
    <w:rsid w:val="00D17F52"/>
    <w:rsid w:val="00D2031C"/>
    <w:rsid w:val="00D205D4"/>
    <w:rsid w:val="00D207A5"/>
    <w:rsid w:val="00D2087F"/>
    <w:rsid w:val="00D20AC1"/>
    <w:rsid w:val="00D20BD3"/>
    <w:rsid w:val="00D2118C"/>
    <w:rsid w:val="00D21743"/>
    <w:rsid w:val="00D21803"/>
    <w:rsid w:val="00D21B4C"/>
    <w:rsid w:val="00D21E15"/>
    <w:rsid w:val="00D22509"/>
    <w:rsid w:val="00D2296F"/>
    <w:rsid w:val="00D22E18"/>
    <w:rsid w:val="00D22F1D"/>
    <w:rsid w:val="00D2304C"/>
    <w:rsid w:val="00D2315C"/>
    <w:rsid w:val="00D23729"/>
    <w:rsid w:val="00D23757"/>
    <w:rsid w:val="00D24190"/>
    <w:rsid w:val="00D2494A"/>
    <w:rsid w:val="00D24C33"/>
    <w:rsid w:val="00D24D29"/>
    <w:rsid w:val="00D2539F"/>
    <w:rsid w:val="00D25408"/>
    <w:rsid w:val="00D25DAB"/>
    <w:rsid w:val="00D26109"/>
    <w:rsid w:val="00D263DB"/>
    <w:rsid w:val="00D26A92"/>
    <w:rsid w:val="00D26DC1"/>
    <w:rsid w:val="00D270C0"/>
    <w:rsid w:val="00D270D5"/>
    <w:rsid w:val="00D275A6"/>
    <w:rsid w:val="00D2763E"/>
    <w:rsid w:val="00D27B42"/>
    <w:rsid w:val="00D27B93"/>
    <w:rsid w:val="00D27CAE"/>
    <w:rsid w:val="00D27D41"/>
    <w:rsid w:val="00D27E2F"/>
    <w:rsid w:val="00D27F05"/>
    <w:rsid w:val="00D30076"/>
    <w:rsid w:val="00D306EF"/>
    <w:rsid w:val="00D313A5"/>
    <w:rsid w:val="00D315C6"/>
    <w:rsid w:val="00D31BB5"/>
    <w:rsid w:val="00D32107"/>
    <w:rsid w:val="00D321F3"/>
    <w:rsid w:val="00D32A8A"/>
    <w:rsid w:val="00D32C74"/>
    <w:rsid w:val="00D33459"/>
    <w:rsid w:val="00D33500"/>
    <w:rsid w:val="00D33762"/>
    <w:rsid w:val="00D33DB0"/>
    <w:rsid w:val="00D33F31"/>
    <w:rsid w:val="00D340AE"/>
    <w:rsid w:val="00D343EE"/>
    <w:rsid w:val="00D3441E"/>
    <w:rsid w:val="00D347D3"/>
    <w:rsid w:val="00D3503A"/>
    <w:rsid w:val="00D35573"/>
    <w:rsid w:val="00D35965"/>
    <w:rsid w:val="00D36629"/>
    <w:rsid w:val="00D37ED8"/>
    <w:rsid w:val="00D4080C"/>
    <w:rsid w:val="00D4086E"/>
    <w:rsid w:val="00D40D85"/>
    <w:rsid w:val="00D40F20"/>
    <w:rsid w:val="00D41CBE"/>
    <w:rsid w:val="00D420AF"/>
    <w:rsid w:val="00D4225B"/>
    <w:rsid w:val="00D42283"/>
    <w:rsid w:val="00D42B05"/>
    <w:rsid w:val="00D42C3E"/>
    <w:rsid w:val="00D42CA4"/>
    <w:rsid w:val="00D42CDD"/>
    <w:rsid w:val="00D432FD"/>
    <w:rsid w:val="00D43A85"/>
    <w:rsid w:val="00D43E4E"/>
    <w:rsid w:val="00D43F1C"/>
    <w:rsid w:val="00D449F6"/>
    <w:rsid w:val="00D44C0B"/>
    <w:rsid w:val="00D44D0E"/>
    <w:rsid w:val="00D44E49"/>
    <w:rsid w:val="00D44FF7"/>
    <w:rsid w:val="00D451EB"/>
    <w:rsid w:val="00D4679C"/>
    <w:rsid w:val="00D46BD0"/>
    <w:rsid w:val="00D4779A"/>
    <w:rsid w:val="00D47DE2"/>
    <w:rsid w:val="00D47F64"/>
    <w:rsid w:val="00D50009"/>
    <w:rsid w:val="00D500BD"/>
    <w:rsid w:val="00D50C85"/>
    <w:rsid w:val="00D50E6B"/>
    <w:rsid w:val="00D50FA3"/>
    <w:rsid w:val="00D51076"/>
    <w:rsid w:val="00D51397"/>
    <w:rsid w:val="00D5147C"/>
    <w:rsid w:val="00D5195E"/>
    <w:rsid w:val="00D51B65"/>
    <w:rsid w:val="00D51CF0"/>
    <w:rsid w:val="00D51FBB"/>
    <w:rsid w:val="00D5210D"/>
    <w:rsid w:val="00D5220E"/>
    <w:rsid w:val="00D5230D"/>
    <w:rsid w:val="00D52532"/>
    <w:rsid w:val="00D5288C"/>
    <w:rsid w:val="00D52C44"/>
    <w:rsid w:val="00D52C7F"/>
    <w:rsid w:val="00D52E90"/>
    <w:rsid w:val="00D53084"/>
    <w:rsid w:val="00D53334"/>
    <w:rsid w:val="00D534DF"/>
    <w:rsid w:val="00D53639"/>
    <w:rsid w:val="00D540B9"/>
    <w:rsid w:val="00D54FB0"/>
    <w:rsid w:val="00D551AD"/>
    <w:rsid w:val="00D55234"/>
    <w:rsid w:val="00D55658"/>
    <w:rsid w:val="00D55824"/>
    <w:rsid w:val="00D558FC"/>
    <w:rsid w:val="00D55DEE"/>
    <w:rsid w:val="00D55ED1"/>
    <w:rsid w:val="00D56110"/>
    <w:rsid w:val="00D5625D"/>
    <w:rsid w:val="00D56977"/>
    <w:rsid w:val="00D56E24"/>
    <w:rsid w:val="00D570A1"/>
    <w:rsid w:val="00D57597"/>
    <w:rsid w:val="00D575F8"/>
    <w:rsid w:val="00D5771F"/>
    <w:rsid w:val="00D577E8"/>
    <w:rsid w:val="00D57C66"/>
    <w:rsid w:val="00D57D01"/>
    <w:rsid w:val="00D57EF2"/>
    <w:rsid w:val="00D603C8"/>
    <w:rsid w:val="00D60823"/>
    <w:rsid w:val="00D60F34"/>
    <w:rsid w:val="00D61CA5"/>
    <w:rsid w:val="00D62012"/>
    <w:rsid w:val="00D6201B"/>
    <w:rsid w:val="00D62097"/>
    <w:rsid w:val="00D621CD"/>
    <w:rsid w:val="00D62238"/>
    <w:rsid w:val="00D6226C"/>
    <w:rsid w:val="00D6240F"/>
    <w:rsid w:val="00D625F9"/>
    <w:rsid w:val="00D627E6"/>
    <w:rsid w:val="00D62C48"/>
    <w:rsid w:val="00D62FCA"/>
    <w:rsid w:val="00D63377"/>
    <w:rsid w:val="00D635C6"/>
    <w:rsid w:val="00D638AE"/>
    <w:rsid w:val="00D64327"/>
    <w:rsid w:val="00D64414"/>
    <w:rsid w:val="00D64AAE"/>
    <w:rsid w:val="00D64EEB"/>
    <w:rsid w:val="00D65559"/>
    <w:rsid w:val="00D65619"/>
    <w:rsid w:val="00D658D2"/>
    <w:rsid w:val="00D65BDE"/>
    <w:rsid w:val="00D65E35"/>
    <w:rsid w:val="00D66AA4"/>
    <w:rsid w:val="00D66ADF"/>
    <w:rsid w:val="00D66B39"/>
    <w:rsid w:val="00D66DED"/>
    <w:rsid w:val="00D66FC9"/>
    <w:rsid w:val="00D678FD"/>
    <w:rsid w:val="00D67DDA"/>
    <w:rsid w:val="00D70198"/>
    <w:rsid w:val="00D701BC"/>
    <w:rsid w:val="00D70327"/>
    <w:rsid w:val="00D70BAC"/>
    <w:rsid w:val="00D70E7D"/>
    <w:rsid w:val="00D70E7E"/>
    <w:rsid w:val="00D70FF6"/>
    <w:rsid w:val="00D7159C"/>
    <w:rsid w:val="00D719A6"/>
    <w:rsid w:val="00D71D5F"/>
    <w:rsid w:val="00D71D8D"/>
    <w:rsid w:val="00D72024"/>
    <w:rsid w:val="00D72283"/>
    <w:rsid w:val="00D72B19"/>
    <w:rsid w:val="00D72BB8"/>
    <w:rsid w:val="00D72C8F"/>
    <w:rsid w:val="00D72DEF"/>
    <w:rsid w:val="00D7333E"/>
    <w:rsid w:val="00D733DF"/>
    <w:rsid w:val="00D734CD"/>
    <w:rsid w:val="00D73967"/>
    <w:rsid w:val="00D739DD"/>
    <w:rsid w:val="00D743F6"/>
    <w:rsid w:val="00D744EC"/>
    <w:rsid w:val="00D74801"/>
    <w:rsid w:val="00D7481D"/>
    <w:rsid w:val="00D753CC"/>
    <w:rsid w:val="00D756E7"/>
    <w:rsid w:val="00D76124"/>
    <w:rsid w:val="00D76335"/>
    <w:rsid w:val="00D765EF"/>
    <w:rsid w:val="00D7676F"/>
    <w:rsid w:val="00D76F34"/>
    <w:rsid w:val="00D7710E"/>
    <w:rsid w:val="00D7719E"/>
    <w:rsid w:val="00D77266"/>
    <w:rsid w:val="00D7744F"/>
    <w:rsid w:val="00D77847"/>
    <w:rsid w:val="00D800C2"/>
    <w:rsid w:val="00D80114"/>
    <w:rsid w:val="00D80128"/>
    <w:rsid w:val="00D803A3"/>
    <w:rsid w:val="00D8051C"/>
    <w:rsid w:val="00D80EDE"/>
    <w:rsid w:val="00D80EE6"/>
    <w:rsid w:val="00D812DA"/>
    <w:rsid w:val="00D8170C"/>
    <w:rsid w:val="00D81760"/>
    <w:rsid w:val="00D81C43"/>
    <w:rsid w:val="00D81CB4"/>
    <w:rsid w:val="00D81EFC"/>
    <w:rsid w:val="00D8247C"/>
    <w:rsid w:val="00D82667"/>
    <w:rsid w:val="00D8281E"/>
    <w:rsid w:val="00D828B9"/>
    <w:rsid w:val="00D82AA6"/>
    <w:rsid w:val="00D82B7A"/>
    <w:rsid w:val="00D82C25"/>
    <w:rsid w:val="00D831D4"/>
    <w:rsid w:val="00D83250"/>
    <w:rsid w:val="00D837A6"/>
    <w:rsid w:val="00D8446C"/>
    <w:rsid w:val="00D84575"/>
    <w:rsid w:val="00D846EE"/>
    <w:rsid w:val="00D849FD"/>
    <w:rsid w:val="00D862CF"/>
    <w:rsid w:val="00D863E1"/>
    <w:rsid w:val="00D866D4"/>
    <w:rsid w:val="00D87239"/>
    <w:rsid w:val="00D906C6"/>
    <w:rsid w:val="00D9098F"/>
    <w:rsid w:val="00D90AC6"/>
    <w:rsid w:val="00D90D64"/>
    <w:rsid w:val="00D90F01"/>
    <w:rsid w:val="00D90F73"/>
    <w:rsid w:val="00D91036"/>
    <w:rsid w:val="00D91152"/>
    <w:rsid w:val="00D912C9"/>
    <w:rsid w:val="00D91636"/>
    <w:rsid w:val="00D920CA"/>
    <w:rsid w:val="00D92173"/>
    <w:rsid w:val="00D923FA"/>
    <w:rsid w:val="00D925BC"/>
    <w:rsid w:val="00D92B62"/>
    <w:rsid w:val="00D92F77"/>
    <w:rsid w:val="00D93084"/>
    <w:rsid w:val="00D93204"/>
    <w:rsid w:val="00D935E7"/>
    <w:rsid w:val="00D9370B"/>
    <w:rsid w:val="00D93B5B"/>
    <w:rsid w:val="00D93B82"/>
    <w:rsid w:val="00D93F35"/>
    <w:rsid w:val="00D94060"/>
    <w:rsid w:val="00D94CBE"/>
    <w:rsid w:val="00D94EB3"/>
    <w:rsid w:val="00D9508E"/>
    <w:rsid w:val="00D95E92"/>
    <w:rsid w:val="00D960F0"/>
    <w:rsid w:val="00D961BA"/>
    <w:rsid w:val="00D9637A"/>
    <w:rsid w:val="00D96391"/>
    <w:rsid w:val="00D9664D"/>
    <w:rsid w:val="00D966D0"/>
    <w:rsid w:val="00D968D0"/>
    <w:rsid w:val="00D96B49"/>
    <w:rsid w:val="00D97193"/>
    <w:rsid w:val="00D97533"/>
    <w:rsid w:val="00D976D1"/>
    <w:rsid w:val="00D97812"/>
    <w:rsid w:val="00D97868"/>
    <w:rsid w:val="00D97CA2"/>
    <w:rsid w:val="00D97E37"/>
    <w:rsid w:val="00DA00E9"/>
    <w:rsid w:val="00DA01B9"/>
    <w:rsid w:val="00DA0A02"/>
    <w:rsid w:val="00DA1147"/>
    <w:rsid w:val="00DA11D1"/>
    <w:rsid w:val="00DA164C"/>
    <w:rsid w:val="00DA1662"/>
    <w:rsid w:val="00DA19ED"/>
    <w:rsid w:val="00DA1B9F"/>
    <w:rsid w:val="00DA200C"/>
    <w:rsid w:val="00DA22AD"/>
    <w:rsid w:val="00DA2794"/>
    <w:rsid w:val="00DA2C07"/>
    <w:rsid w:val="00DA36AF"/>
    <w:rsid w:val="00DA37B5"/>
    <w:rsid w:val="00DA3A79"/>
    <w:rsid w:val="00DA3FD9"/>
    <w:rsid w:val="00DA42AF"/>
    <w:rsid w:val="00DA4456"/>
    <w:rsid w:val="00DA4631"/>
    <w:rsid w:val="00DA4885"/>
    <w:rsid w:val="00DA4B03"/>
    <w:rsid w:val="00DA4DEA"/>
    <w:rsid w:val="00DA521A"/>
    <w:rsid w:val="00DA6169"/>
    <w:rsid w:val="00DA65C1"/>
    <w:rsid w:val="00DA697D"/>
    <w:rsid w:val="00DA6AC3"/>
    <w:rsid w:val="00DA6C24"/>
    <w:rsid w:val="00DA6CBE"/>
    <w:rsid w:val="00DA70D6"/>
    <w:rsid w:val="00DA7209"/>
    <w:rsid w:val="00DA7310"/>
    <w:rsid w:val="00DA7596"/>
    <w:rsid w:val="00DA76CD"/>
    <w:rsid w:val="00DA7928"/>
    <w:rsid w:val="00DA7E73"/>
    <w:rsid w:val="00DB0264"/>
    <w:rsid w:val="00DB0545"/>
    <w:rsid w:val="00DB095D"/>
    <w:rsid w:val="00DB0A72"/>
    <w:rsid w:val="00DB0AAB"/>
    <w:rsid w:val="00DB1386"/>
    <w:rsid w:val="00DB1AE8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4C67"/>
    <w:rsid w:val="00DB4FBF"/>
    <w:rsid w:val="00DB507F"/>
    <w:rsid w:val="00DB5242"/>
    <w:rsid w:val="00DB5399"/>
    <w:rsid w:val="00DB5766"/>
    <w:rsid w:val="00DB5978"/>
    <w:rsid w:val="00DB5BD5"/>
    <w:rsid w:val="00DB5BD6"/>
    <w:rsid w:val="00DB60CD"/>
    <w:rsid w:val="00DB6260"/>
    <w:rsid w:val="00DB652A"/>
    <w:rsid w:val="00DB69F1"/>
    <w:rsid w:val="00DB6CAB"/>
    <w:rsid w:val="00DB76BC"/>
    <w:rsid w:val="00DB77CD"/>
    <w:rsid w:val="00DB7825"/>
    <w:rsid w:val="00DB7F97"/>
    <w:rsid w:val="00DC0EE3"/>
    <w:rsid w:val="00DC0F5F"/>
    <w:rsid w:val="00DC0FF0"/>
    <w:rsid w:val="00DC1344"/>
    <w:rsid w:val="00DC167B"/>
    <w:rsid w:val="00DC1C22"/>
    <w:rsid w:val="00DC2008"/>
    <w:rsid w:val="00DC23EA"/>
    <w:rsid w:val="00DC2490"/>
    <w:rsid w:val="00DC2A99"/>
    <w:rsid w:val="00DC2EF6"/>
    <w:rsid w:val="00DC2FE0"/>
    <w:rsid w:val="00DC3393"/>
    <w:rsid w:val="00DC3FEB"/>
    <w:rsid w:val="00DC4DE9"/>
    <w:rsid w:val="00DC5077"/>
    <w:rsid w:val="00DC561E"/>
    <w:rsid w:val="00DC5835"/>
    <w:rsid w:val="00DC5B24"/>
    <w:rsid w:val="00DC5BA7"/>
    <w:rsid w:val="00DC6275"/>
    <w:rsid w:val="00DC644A"/>
    <w:rsid w:val="00DC6547"/>
    <w:rsid w:val="00DC6A82"/>
    <w:rsid w:val="00DC6CDA"/>
    <w:rsid w:val="00DC7106"/>
    <w:rsid w:val="00DC75FA"/>
    <w:rsid w:val="00DD0923"/>
    <w:rsid w:val="00DD0FAB"/>
    <w:rsid w:val="00DD102E"/>
    <w:rsid w:val="00DD1109"/>
    <w:rsid w:val="00DD14B4"/>
    <w:rsid w:val="00DD1872"/>
    <w:rsid w:val="00DD1959"/>
    <w:rsid w:val="00DD1C0B"/>
    <w:rsid w:val="00DD20D0"/>
    <w:rsid w:val="00DD2442"/>
    <w:rsid w:val="00DD257C"/>
    <w:rsid w:val="00DD2AB2"/>
    <w:rsid w:val="00DD2E7D"/>
    <w:rsid w:val="00DD31AE"/>
    <w:rsid w:val="00DD31E8"/>
    <w:rsid w:val="00DD343C"/>
    <w:rsid w:val="00DD36D0"/>
    <w:rsid w:val="00DD377B"/>
    <w:rsid w:val="00DD4160"/>
    <w:rsid w:val="00DD46F9"/>
    <w:rsid w:val="00DD4AB1"/>
    <w:rsid w:val="00DD5055"/>
    <w:rsid w:val="00DD50C0"/>
    <w:rsid w:val="00DD52BC"/>
    <w:rsid w:val="00DD5570"/>
    <w:rsid w:val="00DD573F"/>
    <w:rsid w:val="00DD5E4F"/>
    <w:rsid w:val="00DD63E6"/>
    <w:rsid w:val="00DD665C"/>
    <w:rsid w:val="00DD66DC"/>
    <w:rsid w:val="00DD681C"/>
    <w:rsid w:val="00DD68B7"/>
    <w:rsid w:val="00DD6C35"/>
    <w:rsid w:val="00DD7480"/>
    <w:rsid w:val="00DD761D"/>
    <w:rsid w:val="00DD76D1"/>
    <w:rsid w:val="00DD7C5F"/>
    <w:rsid w:val="00DD7EA4"/>
    <w:rsid w:val="00DD7F1D"/>
    <w:rsid w:val="00DD7F73"/>
    <w:rsid w:val="00DE0344"/>
    <w:rsid w:val="00DE09A4"/>
    <w:rsid w:val="00DE0E32"/>
    <w:rsid w:val="00DE0E69"/>
    <w:rsid w:val="00DE0EBB"/>
    <w:rsid w:val="00DE1217"/>
    <w:rsid w:val="00DE1E68"/>
    <w:rsid w:val="00DE1F92"/>
    <w:rsid w:val="00DE2657"/>
    <w:rsid w:val="00DE26E9"/>
    <w:rsid w:val="00DE2EAF"/>
    <w:rsid w:val="00DE327C"/>
    <w:rsid w:val="00DE327D"/>
    <w:rsid w:val="00DE3578"/>
    <w:rsid w:val="00DE35AF"/>
    <w:rsid w:val="00DE38D1"/>
    <w:rsid w:val="00DE3904"/>
    <w:rsid w:val="00DE3A91"/>
    <w:rsid w:val="00DE3D55"/>
    <w:rsid w:val="00DE3F9A"/>
    <w:rsid w:val="00DE4392"/>
    <w:rsid w:val="00DE4781"/>
    <w:rsid w:val="00DE48AD"/>
    <w:rsid w:val="00DE4902"/>
    <w:rsid w:val="00DE4C16"/>
    <w:rsid w:val="00DE4D51"/>
    <w:rsid w:val="00DE508D"/>
    <w:rsid w:val="00DE5BE3"/>
    <w:rsid w:val="00DE5BEF"/>
    <w:rsid w:val="00DE5C68"/>
    <w:rsid w:val="00DE5F5A"/>
    <w:rsid w:val="00DE6242"/>
    <w:rsid w:val="00DE641A"/>
    <w:rsid w:val="00DE6876"/>
    <w:rsid w:val="00DE73E6"/>
    <w:rsid w:val="00DE79E1"/>
    <w:rsid w:val="00DF02F3"/>
    <w:rsid w:val="00DF0BDB"/>
    <w:rsid w:val="00DF0D98"/>
    <w:rsid w:val="00DF0F8A"/>
    <w:rsid w:val="00DF124F"/>
    <w:rsid w:val="00DF1812"/>
    <w:rsid w:val="00DF2BCB"/>
    <w:rsid w:val="00DF3678"/>
    <w:rsid w:val="00DF3897"/>
    <w:rsid w:val="00DF38C7"/>
    <w:rsid w:val="00DF3D38"/>
    <w:rsid w:val="00DF3E4A"/>
    <w:rsid w:val="00DF3ED5"/>
    <w:rsid w:val="00DF41F5"/>
    <w:rsid w:val="00DF4A98"/>
    <w:rsid w:val="00DF547A"/>
    <w:rsid w:val="00DF596A"/>
    <w:rsid w:val="00DF5C9E"/>
    <w:rsid w:val="00DF5E66"/>
    <w:rsid w:val="00DF5ECB"/>
    <w:rsid w:val="00DF6632"/>
    <w:rsid w:val="00DF6BAC"/>
    <w:rsid w:val="00DF6BE3"/>
    <w:rsid w:val="00DF6D0F"/>
    <w:rsid w:val="00DF7487"/>
    <w:rsid w:val="00DF751F"/>
    <w:rsid w:val="00E00121"/>
    <w:rsid w:val="00E00404"/>
    <w:rsid w:val="00E00560"/>
    <w:rsid w:val="00E0076F"/>
    <w:rsid w:val="00E00944"/>
    <w:rsid w:val="00E00ADD"/>
    <w:rsid w:val="00E01116"/>
    <w:rsid w:val="00E01319"/>
    <w:rsid w:val="00E01706"/>
    <w:rsid w:val="00E01C8A"/>
    <w:rsid w:val="00E01D5E"/>
    <w:rsid w:val="00E02A6D"/>
    <w:rsid w:val="00E0321F"/>
    <w:rsid w:val="00E033F6"/>
    <w:rsid w:val="00E03594"/>
    <w:rsid w:val="00E036BC"/>
    <w:rsid w:val="00E0412F"/>
    <w:rsid w:val="00E04350"/>
    <w:rsid w:val="00E04434"/>
    <w:rsid w:val="00E0474A"/>
    <w:rsid w:val="00E05110"/>
    <w:rsid w:val="00E05802"/>
    <w:rsid w:val="00E0600C"/>
    <w:rsid w:val="00E06822"/>
    <w:rsid w:val="00E06C07"/>
    <w:rsid w:val="00E06C79"/>
    <w:rsid w:val="00E06D8E"/>
    <w:rsid w:val="00E074C2"/>
    <w:rsid w:val="00E077D5"/>
    <w:rsid w:val="00E07C8B"/>
    <w:rsid w:val="00E07D21"/>
    <w:rsid w:val="00E10618"/>
    <w:rsid w:val="00E10903"/>
    <w:rsid w:val="00E11127"/>
    <w:rsid w:val="00E11533"/>
    <w:rsid w:val="00E11C88"/>
    <w:rsid w:val="00E11F6F"/>
    <w:rsid w:val="00E1224A"/>
    <w:rsid w:val="00E1264F"/>
    <w:rsid w:val="00E135D0"/>
    <w:rsid w:val="00E138EB"/>
    <w:rsid w:val="00E142E7"/>
    <w:rsid w:val="00E14358"/>
    <w:rsid w:val="00E144FC"/>
    <w:rsid w:val="00E14614"/>
    <w:rsid w:val="00E1511D"/>
    <w:rsid w:val="00E1546E"/>
    <w:rsid w:val="00E1554C"/>
    <w:rsid w:val="00E15C52"/>
    <w:rsid w:val="00E15C7D"/>
    <w:rsid w:val="00E16CD2"/>
    <w:rsid w:val="00E16FD3"/>
    <w:rsid w:val="00E170AF"/>
    <w:rsid w:val="00E202DC"/>
    <w:rsid w:val="00E204F3"/>
    <w:rsid w:val="00E205AC"/>
    <w:rsid w:val="00E20FB4"/>
    <w:rsid w:val="00E21129"/>
    <w:rsid w:val="00E2112E"/>
    <w:rsid w:val="00E2194A"/>
    <w:rsid w:val="00E21960"/>
    <w:rsid w:val="00E21B2C"/>
    <w:rsid w:val="00E22336"/>
    <w:rsid w:val="00E2263C"/>
    <w:rsid w:val="00E22982"/>
    <w:rsid w:val="00E229AF"/>
    <w:rsid w:val="00E22B81"/>
    <w:rsid w:val="00E22D3B"/>
    <w:rsid w:val="00E2302B"/>
    <w:rsid w:val="00E2304C"/>
    <w:rsid w:val="00E23063"/>
    <w:rsid w:val="00E231DB"/>
    <w:rsid w:val="00E235EF"/>
    <w:rsid w:val="00E2390E"/>
    <w:rsid w:val="00E23A36"/>
    <w:rsid w:val="00E23CA6"/>
    <w:rsid w:val="00E244C6"/>
    <w:rsid w:val="00E2466E"/>
    <w:rsid w:val="00E25262"/>
    <w:rsid w:val="00E253D5"/>
    <w:rsid w:val="00E257CA"/>
    <w:rsid w:val="00E25F87"/>
    <w:rsid w:val="00E2704C"/>
    <w:rsid w:val="00E27C0D"/>
    <w:rsid w:val="00E27D8B"/>
    <w:rsid w:val="00E3003E"/>
    <w:rsid w:val="00E300A4"/>
    <w:rsid w:val="00E30471"/>
    <w:rsid w:val="00E30FDA"/>
    <w:rsid w:val="00E3101B"/>
    <w:rsid w:val="00E3114F"/>
    <w:rsid w:val="00E31660"/>
    <w:rsid w:val="00E31D40"/>
    <w:rsid w:val="00E31DD7"/>
    <w:rsid w:val="00E32F88"/>
    <w:rsid w:val="00E330A0"/>
    <w:rsid w:val="00E3314E"/>
    <w:rsid w:val="00E333C2"/>
    <w:rsid w:val="00E336DC"/>
    <w:rsid w:val="00E336F7"/>
    <w:rsid w:val="00E33783"/>
    <w:rsid w:val="00E3378D"/>
    <w:rsid w:val="00E33D0F"/>
    <w:rsid w:val="00E33FAC"/>
    <w:rsid w:val="00E340ED"/>
    <w:rsid w:val="00E3457F"/>
    <w:rsid w:val="00E3479F"/>
    <w:rsid w:val="00E34B61"/>
    <w:rsid w:val="00E34EDE"/>
    <w:rsid w:val="00E35A9A"/>
    <w:rsid w:val="00E35D23"/>
    <w:rsid w:val="00E36683"/>
    <w:rsid w:val="00E36BC7"/>
    <w:rsid w:val="00E37558"/>
    <w:rsid w:val="00E37764"/>
    <w:rsid w:val="00E37E54"/>
    <w:rsid w:val="00E4029D"/>
    <w:rsid w:val="00E40C3F"/>
    <w:rsid w:val="00E41E62"/>
    <w:rsid w:val="00E42014"/>
    <w:rsid w:val="00E421B2"/>
    <w:rsid w:val="00E429D2"/>
    <w:rsid w:val="00E42C60"/>
    <w:rsid w:val="00E42E3C"/>
    <w:rsid w:val="00E4365B"/>
    <w:rsid w:val="00E4385F"/>
    <w:rsid w:val="00E43881"/>
    <w:rsid w:val="00E43969"/>
    <w:rsid w:val="00E44E43"/>
    <w:rsid w:val="00E45581"/>
    <w:rsid w:val="00E455B0"/>
    <w:rsid w:val="00E45CDB"/>
    <w:rsid w:val="00E46302"/>
    <w:rsid w:val="00E46331"/>
    <w:rsid w:val="00E463B1"/>
    <w:rsid w:val="00E46479"/>
    <w:rsid w:val="00E46B68"/>
    <w:rsid w:val="00E46EA1"/>
    <w:rsid w:val="00E46FE8"/>
    <w:rsid w:val="00E47184"/>
    <w:rsid w:val="00E472F0"/>
    <w:rsid w:val="00E47A0A"/>
    <w:rsid w:val="00E47CA2"/>
    <w:rsid w:val="00E503A9"/>
    <w:rsid w:val="00E50891"/>
    <w:rsid w:val="00E50BEA"/>
    <w:rsid w:val="00E50DC2"/>
    <w:rsid w:val="00E50F01"/>
    <w:rsid w:val="00E51257"/>
    <w:rsid w:val="00E51410"/>
    <w:rsid w:val="00E51972"/>
    <w:rsid w:val="00E5234A"/>
    <w:rsid w:val="00E5242B"/>
    <w:rsid w:val="00E524A3"/>
    <w:rsid w:val="00E52C05"/>
    <w:rsid w:val="00E52C10"/>
    <w:rsid w:val="00E533A0"/>
    <w:rsid w:val="00E53498"/>
    <w:rsid w:val="00E53C21"/>
    <w:rsid w:val="00E543CA"/>
    <w:rsid w:val="00E549BA"/>
    <w:rsid w:val="00E5522C"/>
    <w:rsid w:val="00E5608B"/>
    <w:rsid w:val="00E5633E"/>
    <w:rsid w:val="00E568E6"/>
    <w:rsid w:val="00E56A52"/>
    <w:rsid w:val="00E56CA5"/>
    <w:rsid w:val="00E573F0"/>
    <w:rsid w:val="00E577CA"/>
    <w:rsid w:val="00E57918"/>
    <w:rsid w:val="00E57B56"/>
    <w:rsid w:val="00E57BE7"/>
    <w:rsid w:val="00E60164"/>
    <w:rsid w:val="00E60A80"/>
    <w:rsid w:val="00E61323"/>
    <w:rsid w:val="00E61540"/>
    <w:rsid w:val="00E61A91"/>
    <w:rsid w:val="00E61AE8"/>
    <w:rsid w:val="00E61CE1"/>
    <w:rsid w:val="00E61E2B"/>
    <w:rsid w:val="00E62068"/>
    <w:rsid w:val="00E620EF"/>
    <w:rsid w:val="00E622BE"/>
    <w:rsid w:val="00E6252F"/>
    <w:rsid w:val="00E6265C"/>
    <w:rsid w:val="00E62A3E"/>
    <w:rsid w:val="00E630F0"/>
    <w:rsid w:val="00E6364D"/>
    <w:rsid w:val="00E63C0B"/>
    <w:rsid w:val="00E64672"/>
    <w:rsid w:val="00E64699"/>
    <w:rsid w:val="00E65842"/>
    <w:rsid w:val="00E65877"/>
    <w:rsid w:val="00E6631A"/>
    <w:rsid w:val="00E66395"/>
    <w:rsid w:val="00E664DF"/>
    <w:rsid w:val="00E669AD"/>
    <w:rsid w:val="00E66D76"/>
    <w:rsid w:val="00E671B9"/>
    <w:rsid w:val="00E679AC"/>
    <w:rsid w:val="00E67A0B"/>
    <w:rsid w:val="00E67DBD"/>
    <w:rsid w:val="00E67E3E"/>
    <w:rsid w:val="00E67F93"/>
    <w:rsid w:val="00E704C5"/>
    <w:rsid w:val="00E70E0D"/>
    <w:rsid w:val="00E70F8F"/>
    <w:rsid w:val="00E71676"/>
    <w:rsid w:val="00E72030"/>
    <w:rsid w:val="00E72599"/>
    <w:rsid w:val="00E729FC"/>
    <w:rsid w:val="00E72F53"/>
    <w:rsid w:val="00E73C65"/>
    <w:rsid w:val="00E73CB2"/>
    <w:rsid w:val="00E7441C"/>
    <w:rsid w:val="00E74637"/>
    <w:rsid w:val="00E74AF8"/>
    <w:rsid w:val="00E74FFB"/>
    <w:rsid w:val="00E75775"/>
    <w:rsid w:val="00E75824"/>
    <w:rsid w:val="00E75885"/>
    <w:rsid w:val="00E762AA"/>
    <w:rsid w:val="00E76482"/>
    <w:rsid w:val="00E76759"/>
    <w:rsid w:val="00E76B6F"/>
    <w:rsid w:val="00E77363"/>
    <w:rsid w:val="00E776D3"/>
    <w:rsid w:val="00E77880"/>
    <w:rsid w:val="00E77D8F"/>
    <w:rsid w:val="00E77F63"/>
    <w:rsid w:val="00E80059"/>
    <w:rsid w:val="00E80487"/>
    <w:rsid w:val="00E805D5"/>
    <w:rsid w:val="00E80A24"/>
    <w:rsid w:val="00E8163C"/>
    <w:rsid w:val="00E826A1"/>
    <w:rsid w:val="00E82863"/>
    <w:rsid w:val="00E828A6"/>
    <w:rsid w:val="00E82B71"/>
    <w:rsid w:val="00E82CC5"/>
    <w:rsid w:val="00E82E9A"/>
    <w:rsid w:val="00E82F12"/>
    <w:rsid w:val="00E832F4"/>
    <w:rsid w:val="00E8334F"/>
    <w:rsid w:val="00E8359E"/>
    <w:rsid w:val="00E83F84"/>
    <w:rsid w:val="00E843C6"/>
    <w:rsid w:val="00E84631"/>
    <w:rsid w:val="00E84A2D"/>
    <w:rsid w:val="00E85002"/>
    <w:rsid w:val="00E8536C"/>
    <w:rsid w:val="00E85586"/>
    <w:rsid w:val="00E8564C"/>
    <w:rsid w:val="00E8564F"/>
    <w:rsid w:val="00E85850"/>
    <w:rsid w:val="00E85A87"/>
    <w:rsid w:val="00E8606C"/>
    <w:rsid w:val="00E86296"/>
    <w:rsid w:val="00E86336"/>
    <w:rsid w:val="00E8676B"/>
    <w:rsid w:val="00E86A65"/>
    <w:rsid w:val="00E8710A"/>
    <w:rsid w:val="00E871AC"/>
    <w:rsid w:val="00E87350"/>
    <w:rsid w:val="00E875D8"/>
    <w:rsid w:val="00E87C01"/>
    <w:rsid w:val="00E87C3D"/>
    <w:rsid w:val="00E87F5E"/>
    <w:rsid w:val="00E902A9"/>
    <w:rsid w:val="00E90D14"/>
    <w:rsid w:val="00E91269"/>
    <w:rsid w:val="00E9142F"/>
    <w:rsid w:val="00E91901"/>
    <w:rsid w:val="00E91BDA"/>
    <w:rsid w:val="00E92126"/>
    <w:rsid w:val="00E924DC"/>
    <w:rsid w:val="00E92930"/>
    <w:rsid w:val="00E92945"/>
    <w:rsid w:val="00E930E3"/>
    <w:rsid w:val="00E932C7"/>
    <w:rsid w:val="00E93696"/>
    <w:rsid w:val="00E937CB"/>
    <w:rsid w:val="00E93D94"/>
    <w:rsid w:val="00E945FE"/>
    <w:rsid w:val="00E94C73"/>
    <w:rsid w:val="00E94C9E"/>
    <w:rsid w:val="00E95161"/>
    <w:rsid w:val="00E956FD"/>
    <w:rsid w:val="00E95AB2"/>
    <w:rsid w:val="00E95AE0"/>
    <w:rsid w:val="00E95E90"/>
    <w:rsid w:val="00E95ED9"/>
    <w:rsid w:val="00E96247"/>
    <w:rsid w:val="00E96322"/>
    <w:rsid w:val="00E9656B"/>
    <w:rsid w:val="00E966D6"/>
    <w:rsid w:val="00E96B35"/>
    <w:rsid w:val="00E97BCB"/>
    <w:rsid w:val="00EA0359"/>
    <w:rsid w:val="00EA052E"/>
    <w:rsid w:val="00EA0759"/>
    <w:rsid w:val="00EA0935"/>
    <w:rsid w:val="00EA0C2B"/>
    <w:rsid w:val="00EA0EAC"/>
    <w:rsid w:val="00EA1068"/>
    <w:rsid w:val="00EA1069"/>
    <w:rsid w:val="00EA1533"/>
    <w:rsid w:val="00EA155F"/>
    <w:rsid w:val="00EA193A"/>
    <w:rsid w:val="00EA1A73"/>
    <w:rsid w:val="00EA1A83"/>
    <w:rsid w:val="00EA1AC2"/>
    <w:rsid w:val="00EA3195"/>
    <w:rsid w:val="00EA349B"/>
    <w:rsid w:val="00EA3DED"/>
    <w:rsid w:val="00EA3E01"/>
    <w:rsid w:val="00EA3E3F"/>
    <w:rsid w:val="00EA4046"/>
    <w:rsid w:val="00EA452F"/>
    <w:rsid w:val="00EA4CA5"/>
    <w:rsid w:val="00EA5256"/>
    <w:rsid w:val="00EA58E9"/>
    <w:rsid w:val="00EA5A25"/>
    <w:rsid w:val="00EA605F"/>
    <w:rsid w:val="00EA657F"/>
    <w:rsid w:val="00EA65D3"/>
    <w:rsid w:val="00EA6937"/>
    <w:rsid w:val="00EA69ED"/>
    <w:rsid w:val="00EA6A25"/>
    <w:rsid w:val="00EA6A3E"/>
    <w:rsid w:val="00EA6AC3"/>
    <w:rsid w:val="00EA78DA"/>
    <w:rsid w:val="00EB070F"/>
    <w:rsid w:val="00EB089E"/>
    <w:rsid w:val="00EB0A91"/>
    <w:rsid w:val="00EB12E3"/>
    <w:rsid w:val="00EB2315"/>
    <w:rsid w:val="00EB237A"/>
    <w:rsid w:val="00EB251F"/>
    <w:rsid w:val="00EB2A8A"/>
    <w:rsid w:val="00EB392B"/>
    <w:rsid w:val="00EB455C"/>
    <w:rsid w:val="00EB4D64"/>
    <w:rsid w:val="00EB551F"/>
    <w:rsid w:val="00EB75F2"/>
    <w:rsid w:val="00EB7F73"/>
    <w:rsid w:val="00EC014D"/>
    <w:rsid w:val="00EC065C"/>
    <w:rsid w:val="00EC09EF"/>
    <w:rsid w:val="00EC0B8D"/>
    <w:rsid w:val="00EC0BB5"/>
    <w:rsid w:val="00EC0FFA"/>
    <w:rsid w:val="00EC1340"/>
    <w:rsid w:val="00EC14EE"/>
    <w:rsid w:val="00EC16EB"/>
    <w:rsid w:val="00EC1B8C"/>
    <w:rsid w:val="00EC214F"/>
    <w:rsid w:val="00EC2AF9"/>
    <w:rsid w:val="00EC31FC"/>
    <w:rsid w:val="00EC3204"/>
    <w:rsid w:val="00EC3377"/>
    <w:rsid w:val="00EC3516"/>
    <w:rsid w:val="00EC3886"/>
    <w:rsid w:val="00EC39FE"/>
    <w:rsid w:val="00EC43D5"/>
    <w:rsid w:val="00EC43E3"/>
    <w:rsid w:val="00EC45A9"/>
    <w:rsid w:val="00EC4D6F"/>
    <w:rsid w:val="00EC5247"/>
    <w:rsid w:val="00EC55CE"/>
    <w:rsid w:val="00EC5641"/>
    <w:rsid w:val="00EC57C0"/>
    <w:rsid w:val="00EC5922"/>
    <w:rsid w:val="00EC5977"/>
    <w:rsid w:val="00EC5E1E"/>
    <w:rsid w:val="00EC60FA"/>
    <w:rsid w:val="00EC6E8A"/>
    <w:rsid w:val="00EC7319"/>
    <w:rsid w:val="00ED0153"/>
    <w:rsid w:val="00ED041B"/>
    <w:rsid w:val="00ED04C5"/>
    <w:rsid w:val="00ED08D1"/>
    <w:rsid w:val="00ED09C2"/>
    <w:rsid w:val="00ED0A94"/>
    <w:rsid w:val="00ED0BF7"/>
    <w:rsid w:val="00ED0E8D"/>
    <w:rsid w:val="00ED11A3"/>
    <w:rsid w:val="00ED11C6"/>
    <w:rsid w:val="00ED12B6"/>
    <w:rsid w:val="00ED1375"/>
    <w:rsid w:val="00ED1383"/>
    <w:rsid w:val="00ED13C2"/>
    <w:rsid w:val="00ED19DA"/>
    <w:rsid w:val="00ED1E2D"/>
    <w:rsid w:val="00ED1E44"/>
    <w:rsid w:val="00ED1F89"/>
    <w:rsid w:val="00ED2545"/>
    <w:rsid w:val="00ED2918"/>
    <w:rsid w:val="00ED2E02"/>
    <w:rsid w:val="00ED2F06"/>
    <w:rsid w:val="00ED3121"/>
    <w:rsid w:val="00ED3538"/>
    <w:rsid w:val="00ED3899"/>
    <w:rsid w:val="00ED3937"/>
    <w:rsid w:val="00ED3A62"/>
    <w:rsid w:val="00ED4851"/>
    <w:rsid w:val="00ED4C8D"/>
    <w:rsid w:val="00ED5170"/>
    <w:rsid w:val="00ED55A0"/>
    <w:rsid w:val="00ED5A28"/>
    <w:rsid w:val="00ED60C5"/>
    <w:rsid w:val="00ED675A"/>
    <w:rsid w:val="00ED67B0"/>
    <w:rsid w:val="00ED68CD"/>
    <w:rsid w:val="00ED707B"/>
    <w:rsid w:val="00ED7525"/>
    <w:rsid w:val="00ED760A"/>
    <w:rsid w:val="00ED7972"/>
    <w:rsid w:val="00EE061C"/>
    <w:rsid w:val="00EE0962"/>
    <w:rsid w:val="00EE1A86"/>
    <w:rsid w:val="00EE2007"/>
    <w:rsid w:val="00EE264D"/>
    <w:rsid w:val="00EE2E0F"/>
    <w:rsid w:val="00EE2EF3"/>
    <w:rsid w:val="00EE3043"/>
    <w:rsid w:val="00EE3357"/>
    <w:rsid w:val="00EE3B21"/>
    <w:rsid w:val="00EE3B62"/>
    <w:rsid w:val="00EE3CEA"/>
    <w:rsid w:val="00EE434A"/>
    <w:rsid w:val="00EE48D3"/>
    <w:rsid w:val="00EE52D4"/>
    <w:rsid w:val="00EE565B"/>
    <w:rsid w:val="00EE5826"/>
    <w:rsid w:val="00EE5F6F"/>
    <w:rsid w:val="00EE6140"/>
    <w:rsid w:val="00EE6234"/>
    <w:rsid w:val="00EE63DC"/>
    <w:rsid w:val="00EE685E"/>
    <w:rsid w:val="00EE6C76"/>
    <w:rsid w:val="00EE7395"/>
    <w:rsid w:val="00EE760A"/>
    <w:rsid w:val="00EE7A3C"/>
    <w:rsid w:val="00EE7A7F"/>
    <w:rsid w:val="00EE7F85"/>
    <w:rsid w:val="00EF0BDB"/>
    <w:rsid w:val="00EF13BF"/>
    <w:rsid w:val="00EF17EF"/>
    <w:rsid w:val="00EF1BB8"/>
    <w:rsid w:val="00EF1F9C"/>
    <w:rsid w:val="00EF23A7"/>
    <w:rsid w:val="00EF2B4B"/>
    <w:rsid w:val="00EF2BCF"/>
    <w:rsid w:val="00EF3880"/>
    <w:rsid w:val="00EF3E5C"/>
    <w:rsid w:val="00EF4051"/>
    <w:rsid w:val="00EF4B07"/>
    <w:rsid w:val="00EF51BC"/>
    <w:rsid w:val="00EF54E8"/>
    <w:rsid w:val="00EF5519"/>
    <w:rsid w:val="00EF559D"/>
    <w:rsid w:val="00EF5678"/>
    <w:rsid w:val="00EF5A89"/>
    <w:rsid w:val="00EF5FBA"/>
    <w:rsid w:val="00EF6517"/>
    <w:rsid w:val="00EF699F"/>
    <w:rsid w:val="00EF6AAB"/>
    <w:rsid w:val="00EF6CB1"/>
    <w:rsid w:val="00EF6F95"/>
    <w:rsid w:val="00EF732D"/>
    <w:rsid w:val="00EF75B0"/>
    <w:rsid w:val="00EF76A4"/>
    <w:rsid w:val="00EF7ADD"/>
    <w:rsid w:val="00EF7CD5"/>
    <w:rsid w:val="00F0031E"/>
    <w:rsid w:val="00F00495"/>
    <w:rsid w:val="00F007A9"/>
    <w:rsid w:val="00F0087E"/>
    <w:rsid w:val="00F008A6"/>
    <w:rsid w:val="00F009CC"/>
    <w:rsid w:val="00F00D18"/>
    <w:rsid w:val="00F01291"/>
    <w:rsid w:val="00F01747"/>
    <w:rsid w:val="00F01A0E"/>
    <w:rsid w:val="00F01FDF"/>
    <w:rsid w:val="00F023C4"/>
    <w:rsid w:val="00F0253E"/>
    <w:rsid w:val="00F02543"/>
    <w:rsid w:val="00F02A94"/>
    <w:rsid w:val="00F03470"/>
    <w:rsid w:val="00F034AF"/>
    <w:rsid w:val="00F04278"/>
    <w:rsid w:val="00F0450D"/>
    <w:rsid w:val="00F04C53"/>
    <w:rsid w:val="00F04EA8"/>
    <w:rsid w:val="00F05730"/>
    <w:rsid w:val="00F05B00"/>
    <w:rsid w:val="00F06292"/>
    <w:rsid w:val="00F0635A"/>
    <w:rsid w:val="00F06805"/>
    <w:rsid w:val="00F068D6"/>
    <w:rsid w:val="00F06B40"/>
    <w:rsid w:val="00F071E5"/>
    <w:rsid w:val="00F07A14"/>
    <w:rsid w:val="00F07AEE"/>
    <w:rsid w:val="00F07C09"/>
    <w:rsid w:val="00F07D2F"/>
    <w:rsid w:val="00F07E43"/>
    <w:rsid w:val="00F07F72"/>
    <w:rsid w:val="00F1037B"/>
    <w:rsid w:val="00F10B4E"/>
    <w:rsid w:val="00F10B58"/>
    <w:rsid w:val="00F10B5D"/>
    <w:rsid w:val="00F10F63"/>
    <w:rsid w:val="00F10FD6"/>
    <w:rsid w:val="00F11C04"/>
    <w:rsid w:val="00F11D5B"/>
    <w:rsid w:val="00F120CC"/>
    <w:rsid w:val="00F122B7"/>
    <w:rsid w:val="00F127D5"/>
    <w:rsid w:val="00F12957"/>
    <w:rsid w:val="00F129BC"/>
    <w:rsid w:val="00F12DA6"/>
    <w:rsid w:val="00F13E4B"/>
    <w:rsid w:val="00F14587"/>
    <w:rsid w:val="00F1461B"/>
    <w:rsid w:val="00F147BA"/>
    <w:rsid w:val="00F14BC8"/>
    <w:rsid w:val="00F14D9B"/>
    <w:rsid w:val="00F15766"/>
    <w:rsid w:val="00F159AF"/>
    <w:rsid w:val="00F15D2D"/>
    <w:rsid w:val="00F162E7"/>
    <w:rsid w:val="00F16488"/>
    <w:rsid w:val="00F165D7"/>
    <w:rsid w:val="00F167C3"/>
    <w:rsid w:val="00F16A05"/>
    <w:rsid w:val="00F16A36"/>
    <w:rsid w:val="00F16AF2"/>
    <w:rsid w:val="00F17223"/>
    <w:rsid w:val="00F172BB"/>
    <w:rsid w:val="00F17DD2"/>
    <w:rsid w:val="00F17DFC"/>
    <w:rsid w:val="00F200E4"/>
    <w:rsid w:val="00F200F5"/>
    <w:rsid w:val="00F20125"/>
    <w:rsid w:val="00F20479"/>
    <w:rsid w:val="00F20552"/>
    <w:rsid w:val="00F20BD4"/>
    <w:rsid w:val="00F20FBE"/>
    <w:rsid w:val="00F21374"/>
    <w:rsid w:val="00F21427"/>
    <w:rsid w:val="00F21454"/>
    <w:rsid w:val="00F2185E"/>
    <w:rsid w:val="00F21DBE"/>
    <w:rsid w:val="00F22077"/>
    <w:rsid w:val="00F2229C"/>
    <w:rsid w:val="00F22555"/>
    <w:rsid w:val="00F2256C"/>
    <w:rsid w:val="00F234DA"/>
    <w:rsid w:val="00F238DA"/>
    <w:rsid w:val="00F239DD"/>
    <w:rsid w:val="00F24290"/>
    <w:rsid w:val="00F2440A"/>
    <w:rsid w:val="00F24662"/>
    <w:rsid w:val="00F24CAA"/>
    <w:rsid w:val="00F251CC"/>
    <w:rsid w:val="00F25632"/>
    <w:rsid w:val="00F25A1F"/>
    <w:rsid w:val="00F25B41"/>
    <w:rsid w:val="00F25D1C"/>
    <w:rsid w:val="00F25FFF"/>
    <w:rsid w:val="00F260CC"/>
    <w:rsid w:val="00F269E7"/>
    <w:rsid w:val="00F27445"/>
    <w:rsid w:val="00F27B5B"/>
    <w:rsid w:val="00F3017E"/>
    <w:rsid w:val="00F303C6"/>
    <w:rsid w:val="00F30709"/>
    <w:rsid w:val="00F30C4C"/>
    <w:rsid w:val="00F30D71"/>
    <w:rsid w:val="00F30DC7"/>
    <w:rsid w:val="00F30F94"/>
    <w:rsid w:val="00F30FDF"/>
    <w:rsid w:val="00F30FE8"/>
    <w:rsid w:val="00F31225"/>
    <w:rsid w:val="00F3129D"/>
    <w:rsid w:val="00F31539"/>
    <w:rsid w:val="00F31967"/>
    <w:rsid w:val="00F31DBF"/>
    <w:rsid w:val="00F31FA6"/>
    <w:rsid w:val="00F323F8"/>
    <w:rsid w:val="00F329D9"/>
    <w:rsid w:val="00F32E5C"/>
    <w:rsid w:val="00F32E74"/>
    <w:rsid w:val="00F335F9"/>
    <w:rsid w:val="00F33D08"/>
    <w:rsid w:val="00F347C4"/>
    <w:rsid w:val="00F3489B"/>
    <w:rsid w:val="00F348ED"/>
    <w:rsid w:val="00F34921"/>
    <w:rsid w:val="00F34987"/>
    <w:rsid w:val="00F34B76"/>
    <w:rsid w:val="00F34CDA"/>
    <w:rsid w:val="00F34DFB"/>
    <w:rsid w:val="00F34E8D"/>
    <w:rsid w:val="00F351CB"/>
    <w:rsid w:val="00F35464"/>
    <w:rsid w:val="00F354B2"/>
    <w:rsid w:val="00F35D7D"/>
    <w:rsid w:val="00F35E19"/>
    <w:rsid w:val="00F35E43"/>
    <w:rsid w:val="00F35F2E"/>
    <w:rsid w:val="00F36066"/>
    <w:rsid w:val="00F362B9"/>
    <w:rsid w:val="00F364E1"/>
    <w:rsid w:val="00F367E3"/>
    <w:rsid w:val="00F36C48"/>
    <w:rsid w:val="00F40F30"/>
    <w:rsid w:val="00F40F56"/>
    <w:rsid w:val="00F414BC"/>
    <w:rsid w:val="00F41919"/>
    <w:rsid w:val="00F41B58"/>
    <w:rsid w:val="00F41DC9"/>
    <w:rsid w:val="00F42085"/>
    <w:rsid w:val="00F427DA"/>
    <w:rsid w:val="00F42960"/>
    <w:rsid w:val="00F429B0"/>
    <w:rsid w:val="00F42C2B"/>
    <w:rsid w:val="00F43586"/>
    <w:rsid w:val="00F43A28"/>
    <w:rsid w:val="00F43CD5"/>
    <w:rsid w:val="00F43F8A"/>
    <w:rsid w:val="00F4428E"/>
    <w:rsid w:val="00F4498A"/>
    <w:rsid w:val="00F45216"/>
    <w:rsid w:val="00F46355"/>
    <w:rsid w:val="00F4678D"/>
    <w:rsid w:val="00F46C91"/>
    <w:rsid w:val="00F478FA"/>
    <w:rsid w:val="00F47A10"/>
    <w:rsid w:val="00F47B8E"/>
    <w:rsid w:val="00F47D0F"/>
    <w:rsid w:val="00F47EBD"/>
    <w:rsid w:val="00F50538"/>
    <w:rsid w:val="00F50C57"/>
    <w:rsid w:val="00F50C71"/>
    <w:rsid w:val="00F51297"/>
    <w:rsid w:val="00F517E5"/>
    <w:rsid w:val="00F51803"/>
    <w:rsid w:val="00F5193C"/>
    <w:rsid w:val="00F51B34"/>
    <w:rsid w:val="00F520A0"/>
    <w:rsid w:val="00F52470"/>
    <w:rsid w:val="00F524D1"/>
    <w:rsid w:val="00F5258B"/>
    <w:rsid w:val="00F53B7F"/>
    <w:rsid w:val="00F53BEE"/>
    <w:rsid w:val="00F54116"/>
    <w:rsid w:val="00F541DA"/>
    <w:rsid w:val="00F54344"/>
    <w:rsid w:val="00F544C8"/>
    <w:rsid w:val="00F54843"/>
    <w:rsid w:val="00F54AF2"/>
    <w:rsid w:val="00F54E47"/>
    <w:rsid w:val="00F54F96"/>
    <w:rsid w:val="00F55018"/>
    <w:rsid w:val="00F557A0"/>
    <w:rsid w:val="00F557CE"/>
    <w:rsid w:val="00F564FE"/>
    <w:rsid w:val="00F565F3"/>
    <w:rsid w:val="00F5699C"/>
    <w:rsid w:val="00F569F4"/>
    <w:rsid w:val="00F570FE"/>
    <w:rsid w:val="00F57198"/>
    <w:rsid w:val="00F576CA"/>
    <w:rsid w:val="00F577A4"/>
    <w:rsid w:val="00F57D71"/>
    <w:rsid w:val="00F57E55"/>
    <w:rsid w:val="00F57E70"/>
    <w:rsid w:val="00F60941"/>
    <w:rsid w:val="00F60987"/>
    <w:rsid w:val="00F60CCB"/>
    <w:rsid w:val="00F61074"/>
    <w:rsid w:val="00F617ED"/>
    <w:rsid w:val="00F61B64"/>
    <w:rsid w:val="00F62088"/>
    <w:rsid w:val="00F626A4"/>
    <w:rsid w:val="00F626C2"/>
    <w:rsid w:val="00F629D4"/>
    <w:rsid w:val="00F62C5F"/>
    <w:rsid w:val="00F636A5"/>
    <w:rsid w:val="00F637B8"/>
    <w:rsid w:val="00F637E1"/>
    <w:rsid w:val="00F63A56"/>
    <w:rsid w:val="00F63CFD"/>
    <w:rsid w:val="00F63F63"/>
    <w:rsid w:val="00F650DB"/>
    <w:rsid w:val="00F650F3"/>
    <w:rsid w:val="00F653E0"/>
    <w:rsid w:val="00F65620"/>
    <w:rsid w:val="00F6644B"/>
    <w:rsid w:val="00F668EA"/>
    <w:rsid w:val="00F66D55"/>
    <w:rsid w:val="00F67151"/>
    <w:rsid w:val="00F676DF"/>
    <w:rsid w:val="00F67B24"/>
    <w:rsid w:val="00F67C39"/>
    <w:rsid w:val="00F67CD6"/>
    <w:rsid w:val="00F70366"/>
    <w:rsid w:val="00F7063C"/>
    <w:rsid w:val="00F70957"/>
    <w:rsid w:val="00F70BBC"/>
    <w:rsid w:val="00F70C9C"/>
    <w:rsid w:val="00F71CF6"/>
    <w:rsid w:val="00F72728"/>
    <w:rsid w:val="00F72C4A"/>
    <w:rsid w:val="00F72E43"/>
    <w:rsid w:val="00F732B8"/>
    <w:rsid w:val="00F7348D"/>
    <w:rsid w:val="00F73630"/>
    <w:rsid w:val="00F736E3"/>
    <w:rsid w:val="00F73FAC"/>
    <w:rsid w:val="00F73FE2"/>
    <w:rsid w:val="00F7417B"/>
    <w:rsid w:val="00F74918"/>
    <w:rsid w:val="00F74A8F"/>
    <w:rsid w:val="00F74C66"/>
    <w:rsid w:val="00F74D35"/>
    <w:rsid w:val="00F74DF6"/>
    <w:rsid w:val="00F75735"/>
    <w:rsid w:val="00F75B75"/>
    <w:rsid w:val="00F7600F"/>
    <w:rsid w:val="00F760BE"/>
    <w:rsid w:val="00F76338"/>
    <w:rsid w:val="00F764C7"/>
    <w:rsid w:val="00F7691C"/>
    <w:rsid w:val="00F7707B"/>
    <w:rsid w:val="00F7766C"/>
    <w:rsid w:val="00F77817"/>
    <w:rsid w:val="00F77A9C"/>
    <w:rsid w:val="00F77CBF"/>
    <w:rsid w:val="00F80111"/>
    <w:rsid w:val="00F80D35"/>
    <w:rsid w:val="00F81008"/>
    <w:rsid w:val="00F8138F"/>
    <w:rsid w:val="00F825B3"/>
    <w:rsid w:val="00F82828"/>
    <w:rsid w:val="00F82950"/>
    <w:rsid w:val="00F82FD1"/>
    <w:rsid w:val="00F8348B"/>
    <w:rsid w:val="00F83831"/>
    <w:rsid w:val="00F83B88"/>
    <w:rsid w:val="00F84BE4"/>
    <w:rsid w:val="00F8538D"/>
    <w:rsid w:val="00F8546E"/>
    <w:rsid w:val="00F85633"/>
    <w:rsid w:val="00F8566D"/>
    <w:rsid w:val="00F861CF"/>
    <w:rsid w:val="00F8649C"/>
    <w:rsid w:val="00F8652F"/>
    <w:rsid w:val="00F86670"/>
    <w:rsid w:val="00F867B0"/>
    <w:rsid w:val="00F86A82"/>
    <w:rsid w:val="00F8727E"/>
    <w:rsid w:val="00F87339"/>
    <w:rsid w:val="00F87363"/>
    <w:rsid w:val="00F878AE"/>
    <w:rsid w:val="00F878CA"/>
    <w:rsid w:val="00F906F4"/>
    <w:rsid w:val="00F90810"/>
    <w:rsid w:val="00F90B9B"/>
    <w:rsid w:val="00F90D7A"/>
    <w:rsid w:val="00F9162A"/>
    <w:rsid w:val="00F91C6D"/>
    <w:rsid w:val="00F92208"/>
    <w:rsid w:val="00F9235B"/>
    <w:rsid w:val="00F92878"/>
    <w:rsid w:val="00F92CD4"/>
    <w:rsid w:val="00F92E58"/>
    <w:rsid w:val="00F932F2"/>
    <w:rsid w:val="00F936BC"/>
    <w:rsid w:val="00F936C4"/>
    <w:rsid w:val="00F938F5"/>
    <w:rsid w:val="00F93D1A"/>
    <w:rsid w:val="00F93F62"/>
    <w:rsid w:val="00F94776"/>
    <w:rsid w:val="00F958A1"/>
    <w:rsid w:val="00F95C50"/>
    <w:rsid w:val="00F95ED1"/>
    <w:rsid w:val="00F961F4"/>
    <w:rsid w:val="00F962FF"/>
    <w:rsid w:val="00F963F7"/>
    <w:rsid w:val="00F96B9E"/>
    <w:rsid w:val="00F9717F"/>
    <w:rsid w:val="00F972E8"/>
    <w:rsid w:val="00F976D4"/>
    <w:rsid w:val="00F977B0"/>
    <w:rsid w:val="00F9780A"/>
    <w:rsid w:val="00F97B69"/>
    <w:rsid w:val="00F97C07"/>
    <w:rsid w:val="00FA00ED"/>
    <w:rsid w:val="00FA012E"/>
    <w:rsid w:val="00FA0805"/>
    <w:rsid w:val="00FA0834"/>
    <w:rsid w:val="00FA0B0E"/>
    <w:rsid w:val="00FA0C30"/>
    <w:rsid w:val="00FA0C43"/>
    <w:rsid w:val="00FA0EB0"/>
    <w:rsid w:val="00FA10EF"/>
    <w:rsid w:val="00FA124A"/>
    <w:rsid w:val="00FA1549"/>
    <w:rsid w:val="00FA15AB"/>
    <w:rsid w:val="00FA17FB"/>
    <w:rsid w:val="00FA198C"/>
    <w:rsid w:val="00FA1E83"/>
    <w:rsid w:val="00FA2136"/>
    <w:rsid w:val="00FA2578"/>
    <w:rsid w:val="00FA2B72"/>
    <w:rsid w:val="00FA30E4"/>
    <w:rsid w:val="00FA3159"/>
    <w:rsid w:val="00FA31F1"/>
    <w:rsid w:val="00FA352A"/>
    <w:rsid w:val="00FA3AB8"/>
    <w:rsid w:val="00FA3C92"/>
    <w:rsid w:val="00FA3CAA"/>
    <w:rsid w:val="00FA3DE3"/>
    <w:rsid w:val="00FA400A"/>
    <w:rsid w:val="00FA4210"/>
    <w:rsid w:val="00FA4551"/>
    <w:rsid w:val="00FA4F38"/>
    <w:rsid w:val="00FA5132"/>
    <w:rsid w:val="00FA54FF"/>
    <w:rsid w:val="00FA5BBA"/>
    <w:rsid w:val="00FA6068"/>
    <w:rsid w:val="00FA6347"/>
    <w:rsid w:val="00FA65A9"/>
    <w:rsid w:val="00FA7191"/>
    <w:rsid w:val="00FA7598"/>
    <w:rsid w:val="00FA772F"/>
    <w:rsid w:val="00FB058A"/>
    <w:rsid w:val="00FB0E90"/>
    <w:rsid w:val="00FB1532"/>
    <w:rsid w:val="00FB18F6"/>
    <w:rsid w:val="00FB2162"/>
    <w:rsid w:val="00FB27C8"/>
    <w:rsid w:val="00FB2C42"/>
    <w:rsid w:val="00FB2D5B"/>
    <w:rsid w:val="00FB2FD7"/>
    <w:rsid w:val="00FB301D"/>
    <w:rsid w:val="00FB3049"/>
    <w:rsid w:val="00FB31DB"/>
    <w:rsid w:val="00FB3CFE"/>
    <w:rsid w:val="00FB4B60"/>
    <w:rsid w:val="00FB52AF"/>
    <w:rsid w:val="00FB54CB"/>
    <w:rsid w:val="00FB559A"/>
    <w:rsid w:val="00FB5635"/>
    <w:rsid w:val="00FB56D9"/>
    <w:rsid w:val="00FB6037"/>
    <w:rsid w:val="00FB608D"/>
    <w:rsid w:val="00FB6107"/>
    <w:rsid w:val="00FB62A0"/>
    <w:rsid w:val="00FB6607"/>
    <w:rsid w:val="00FB6653"/>
    <w:rsid w:val="00FB6F1A"/>
    <w:rsid w:val="00FB70A6"/>
    <w:rsid w:val="00FB7CFB"/>
    <w:rsid w:val="00FB7E23"/>
    <w:rsid w:val="00FC01F8"/>
    <w:rsid w:val="00FC041D"/>
    <w:rsid w:val="00FC0726"/>
    <w:rsid w:val="00FC085A"/>
    <w:rsid w:val="00FC0F75"/>
    <w:rsid w:val="00FC14C3"/>
    <w:rsid w:val="00FC15DB"/>
    <w:rsid w:val="00FC1B0B"/>
    <w:rsid w:val="00FC1CCE"/>
    <w:rsid w:val="00FC2180"/>
    <w:rsid w:val="00FC21BD"/>
    <w:rsid w:val="00FC22AC"/>
    <w:rsid w:val="00FC290D"/>
    <w:rsid w:val="00FC2AA8"/>
    <w:rsid w:val="00FC3286"/>
    <w:rsid w:val="00FC388F"/>
    <w:rsid w:val="00FC38A8"/>
    <w:rsid w:val="00FC3DAB"/>
    <w:rsid w:val="00FC43B5"/>
    <w:rsid w:val="00FC47ED"/>
    <w:rsid w:val="00FC4A22"/>
    <w:rsid w:val="00FC4E19"/>
    <w:rsid w:val="00FC4E75"/>
    <w:rsid w:val="00FC58A2"/>
    <w:rsid w:val="00FC602C"/>
    <w:rsid w:val="00FC64F5"/>
    <w:rsid w:val="00FC653C"/>
    <w:rsid w:val="00FC6644"/>
    <w:rsid w:val="00FC6689"/>
    <w:rsid w:val="00FC6A50"/>
    <w:rsid w:val="00FC6B4E"/>
    <w:rsid w:val="00FC75A8"/>
    <w:rsid w:val="00FC7627"/>
    <w:rsid w:val="00FC798F"/>
    <w:rsid w:val="00FC7C93"/>
    <w:rsid w:val="00FC7D18"/>
    <w:rsid w:val="00FD0897"/>
    <w:rsid w:val="00FD0D82"/>
    <w:rsid w:val="00FD15D1"/>
    <w:rsid w:val="00FD18BF"/>
    <w:rsid w:val="00FD18FE"/>
    <w:rsid w:val="00FD1DC5"/>
    <w:rsid w:val="00FD235D"/>
    <w:rsid w:val="00FD2991"/>
    <w:rsid w:val="00FD3EA7"/>
    <w:rsid w:val="00FD41FE"/>
    <w:rsid w:val="00FD4411"/>
    <w:rsid w:val="00FD4423"/>
    <w:rsid w:val="00FD47FF"/>
    <w:rsid w:val="00FD4E90"/>
    <w:rsid w:val="00FD537F"/>
    <w:rsid w:val="00FD55A9"/>
    <w:rsid w:val="00FD561E"/>
    <w:rsid w:val="00FD58B9"/>
    <w:rsid w:val="00FD59BE"/>
    <w:rsid w:val="00FD5B88"/>
    <w:rsid w:val="00FD5CA9"/>
    <w:rsid w:val="00FD67E0"/>
    <w:rsid w:val="00FD6937"/>
    <w:rsid w:val="00FD75EE"/>
    <w:rsid w:val="00FD7C3B"/>
    <w:rsid w:val="00FE0129"/>
    <w:rsid w:val="00FE0324"/>
    <w:rsid w:val="00FE070C"/>
    <w:rsid w:val="00FE0D26"/>
    <w:rsid w:val="00FE0D5D"/>
    <w:rsid w:val="00FE0DC7"/>
    <w:rsid w:val="00FE1186"/>
    <w:rsid w:val="00FE126C"/>
    <w:rsid w:val="00FE18FB"/>
    <w:rsid w:val="00FE1AA5"/>
    <w:rsid w:val="00FE1DF8"/>
    <w:rsid w:val="00FE1E18"/>
    <w:rsid w:val="00FE1E7D"/>
    <w:rsid w:val="00FE1F0D"/>
    <w:rsid w:val="00FE1F2A"/>
    <w:rsid w:val="00FE2562"/>
    <w:rsid w:val="00FE2D1E"/>
    <w:rsid w:val="00FE2E4F"/>
    <w:rsid w:val="00FE2FBA"/>
    <w:rsid w:val="00FE30CB"/>
    <w:rsid w:val="00FE346A"/>
    <w:rsid w:val="00FE3EC4"/>
    <w:rsid w:val="00FE450B"/>
    <w:rsid w:val="00FE48BE"/>
    <w:rsid w:val="00FE48DE"/>
    <w:rsid w:val="00FE4AB9"/>
    <w:rsid w:val="00FE4FB8"/>
    <w:rsid w:val="00FE506B"/>
    <w:rsid w:val="00FE5145"/>
    <w:rsid w:val="00FE5541"/>
    <w:rsid w:val="00FE570A"/>
    <w:rsid w:val="00FE5AF6"/>
    <w:rsid w:val="00FE5BAE"/>
    <w:rsid w:val="00FE5D63"/>
    <w:rsid w:val="00FE626E"/>
    <w:rsid w:val="00FE663C"/>
    <w:rsid w:val="00FE6745"/>
    <w:rsid w:val="00FE676D"/>
    <w:rsid w:val="00FE6BB4"/>
    <w:rsid w:val="00FE72C7"/>
    <w:rsid w:val="00FE7472"/>
    <w:rsid w:val="00FE76F9"/>
    <w:rsid w:val="00FE78AB"/>
    <w:rsid w:val="00FE7ABE"/>
    <w:rsid w:val="00FE7B3F"/>
    <w:rsid w:val="00FF01C9"/>
    <w:rsid w:val="00FF0590"/>
    <w:rsid w:val="00FF05AF"/>
    <w:rsid w:val="00FF0C81"/>
    <w:rsid w:val="00FF0D49"/>
    <w:rsid w:val="00FF0F22"/>
    <w:rsid w:val="00FF12FD"/>
    <w:rsid w:val="00FF13CD"/>
    <w:rsid w:val="00FF1A2D"/>
    <w:rsid w:val="00FF2429"/>
    <w:rsid w:val="00FF2932"/>
    <w:rsid w:val="00FF29D0"/>
    <w:rsid w:val="00FF29E9"/>
    <w:rsid w:val="00FF2A42"/>
    <w:rsid w:val="00FF3133"/>
    <w:rsid w:val="00FF3953"/>
    <w:rsid w:val="00FF4156"/>
    <w:rsid w:val="00FF45AE"/>
    <w:rsid w:val="00FF4849"/>
    <w:rsid w:val="00FF4E1A"/>
    <w:rsid w:val="00FF4F07"/>
    <w:rsid w:val="00FF5876"/>
    <w:rsid w:val="00FF6263"/>
    <w:rsid w:val="00FF62AB"/>
    <w:rsid w:val="00FF6343"/>
    <w:rsid w:val="00FF68ED"/>
    <w:rsid w:val="00FF6A42"/>
    <w:rsid w:val="00FF6E27"/>
    <w:rsid w:val="00FF6FCB"/>
    <w:rsid w:val="00FF7381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E3"/>
    <w:pPr>
      <w:spacing w:after="200" w:line="276" w:lineRule="auto"/>
      <w:jc w:val="left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0</Characters>
  <Application>Microsoft Office Word</Application>
  <DocSecurity>0</DocSecurity>
  <Lines>23</Lines>
  <Paragraphs>6</Paragraphs>
  <ScaleCrop>false</ScaleCrop>
  <Company>Microsoft</Company>
  <LinksUpToDate>false</LinksUpToDate>
  <CharactersWithSpaces>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7-05T18:57:00Z</dcterms:created>
  <dcterms:modified xsi:type="dcterms:W3CDTF">2016-07-05T18:57:00Z</dcterms:modified>
</cp:coreProperties>
</file>